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0997F" w14:textId="0CB768B4" w:rsidR="00B12FC5" w:rsidRPr="0048706C" w:rsidRDefault="004F3C75" w:rsidP="00C70959">
      <w:pPr>
        <w:jc w:val="center"/>
        <w:rPr>
          <w:sz w:val="24"/>
          <w:szCs w:val="24"/>
        </w:rPr>
      </w:pPr>
      <w:r w:rsidRPr="0051172C">
        <w:rPr>
          <w:rFonts w:cstheme="minorHAnsi"/>
          <w:b/>
          <w:iCs/>
          <w:sz w:val="24"/>
          <w:szCs w:val="24"/>
        </w:rPr>
        <w:t>S</w:t>
      </w:r>
      <w:r>
        <w:rPr>
          <w:rFonts w:cstheme="minorHAnsi"/>
          <w:b/>
          <w:iCs/>
          <w:sz w:val="24"/>
          <w:szCs w:val="24"/>
        </w:rPr>
        <w:t>4</w:t>
      </w:r>
      <w:r w:rsidRPr="0051172C">
        <w:rPr>
          <w:rFonts w:cstheme="minorHAnsi"/>
          <w:b/>
          <w:iCs/>
          <w:sz w:val="24"/>
          <w:szCs w:val="24"/>
        </w:rPr>
        <w:t xml:space="preserve"> Appendix. Sequences of the PCR products</w:t>
      </w:r>
      <w:r>
        <w:rPr>
          <w:rFonts w:cstheme="minorHAnsi"/>
          <w:b/>
          <w:iCs/>
          <w:sz w:val="24"/>
          <w:szCs w:val="24"/>
        </w:rPr>
        <w:t xml:space="preserve"> amplified from the region surrounding</w:t>
      </w:r>
      <w:r w:rsidRPr="0051172C">
        <w:rPr>
          <w:rFonts w:cstheme="minorHAnsi"/>
          <w:b/>
          <w:iCs/>
          <w:sz w:val="24"/>
          <w:szCs w:val="24"/>
        </w:rPr>
        <w:t xml:space="preserve"> the 5’ end of </w:t>
      </w:r>
      <w:r>
        <w:rPr>
          <w:rFonts w:cstheme="minorHAnsi"/>
          <w:b/>
          <w:iCs/>
          <w:sz w:val="24"/>
          <w:szCs w:val="24"/>
        </w:rPr>
        <w:t xml:space="preserve">the inserted </w:t>
      </w:r>
      <w:r w:rsidRPr="0051172C">
        <w:rPr>
          <w:rFonts w:cstheme="minorHAnsi"/>
          <w:b/>
          <w:iCs/>
          <w:sz w:val="24"/>
          <w:szCs w:val="24"/>
        </w:rPr>
        <w:t>donor DNA</w:t>
      </w:r>
      <w:r>
        <w:rPr>
          <w:rFonts w:cstheme="minorHAnsi"/>
          <w:b/>
          <w:iCs/>
          <w:sz w:val="24"/>
          <w:szCs w:val="24"/>
        </w:rPr>
        <w:t xml:space="preserve"> in</w:t>
      </w:r>
      <w:r w:rsidRPr="0051172C">
        <w:rPr>
          <w:rFonts w:cstheme="minorHAnsi"/>
          <w:b/>
          <w:iCs/>
          <w:sz w:val="24"/>
          <w:szCs w:val="24"/>
        </w:rPr>
        <w:t xml:space="preserve"> NAP1L1</w:t>
      </w:r>
      <w:r>
        <w:rPr>
          <w:rFonts w:cstheme="minorHAnsi"/>
          <w:b/>
          <w:iCs/>
          <w:sz w:val="24"/>
          <w:szCs w:val="24"/>
        </w:rPr>
        <w:t>-</w:t>
      </w:r>
      <w:r w:rsidRPr="0051172C">
        <w:rPr>
          <w:rFonts w:cstheme="minorHAnsi"/>
          <w:b/>
          <w:iCs/>
          <w:sz w:val="24"/>
          <w:szCs w:val="24"/>
        </w:rPr>
        <w:t>tagg</w:t>
      </w:r>
      <w:r>
        <w:rPr>
          <w:rFonts w:cstheme="minorHAnsi"/>
          <w:b/>
          <w:iCs/>
          <w:sz w:val="24"/>
          <w:szCs w:val="24"/>
        </w:rPr>
        <w:t>ed strains</w:t>
      </w:r>
      <w:r w:rsidRPr="0051172C">
        <w:rPr>
          <w:rFonts w:cstheme="minorHAnsi"/>
          <w:b/>
          <w:iCs/>
          <w:sz w:val="24"/>
          <w:szCs w:val="24"/>
        </w:rPr>
        <w:t xml:space="preserve"> (related to Fig 9 of main text)</w:t>
      </w:r>
    </w:p>
    <w:p w14:paraId="7F38727D" w14:textId="41E1BA52" w:rsidR="006111E0" w:rsidRPr="0048706C" w:rsidRDefault="00F31956" w:rsidP="006111E0">
      <w:pPr>
        <w:rPr>
          <w:sz w:val="24"/>
          <w:szCs w:val="24"/>
        </w:rPr>
      </w:pPr>
      <w:r w:rsidRPr="0048706C">
        <w:rPr>
          <w:sz w:val="24"/>
          <w:szCs w:val="24"/>
          <w:highlight w:val="green"/>
        </w:rPr>
        <w:t xml:space="preserve">Primer </w:t>
      </w:r>
      <w:r w:rsidR="006111E0" w:rsidRPr="0048706C">
        <w:rPr>
          <w:sz w:val="24"/>
          <w:szCs w:val="24"/>
          <w:highlight w:val="green"/>
        </w:rPr>
        <w:t>NAP1L1-19</w:t>
      </w:r>
      <w:r w:rsidR="00ED04AB">
        <w:rPr>
          <w:sz w:val="24"/>
          <w:szCs w:val="24"/>
        </w:rPr>
        <w:t xml:space="preserve"> (Corresponding to P3 in Figure 10) </w:t>
      </w:r>
      <w:r w:rsidRPr="0048706C">
        <w:rPr>
          <w:sz w:val="24"/>
          <w:szCs w:val="24"/>
        </w:rPr>
        <w:t>:</w:t>
      </w:r>
      <w:r w:rsidR="006111E0" w:rsidRPr="0048706C">
        <w:rPr>
          <w:sz w:val="24"/>
          <w:szCs w:val="24"/>
        </w:rPr>
        <w:tab/>
        <w:t>GTTGGGCCCTGATAGCATGT</w:t>
      </w:r>
      <w:r w:rsidR="006111E0" w:rsidRPr="0048706C">
        <w:rPr>
          <w:sz w:val="24"/>
          <w:szCs w:val="24"/>
        </w:rPr>
        <w:tab/>
      </w:r>
    </w:p>
    <w:p w14:paraId="12B5B57F" w14:textId="53167EAC" w:rsidR="00B47E37" w:rsidRPr="0048706C" w:rsidRDefault="00F31956" w:rsidP="006111E0">
      <w:pPr>
        <w:rPr>
          <w:sz w:val="24"/>
          <w:szCs w:val="24"/>
        </w:rPr>
      </w:pPr>
      <w:r w:rsidRPr="0048706C">
        <w:rPr>
          <w:sz w:val="24"/>
          <w:szCs w:val="24"/>
          <w:highlight w:val="cyan"/>
        </w:rPr>
        <w:t xml:space="preserve">Primer </w:t>
      </w:r>
      <w:r w:rsidR="006111E0" w:rsidRPr="0048706C">
        <w:rPr>
          <w:sz w:val="24"/>
          <w:szCs w:val="24"/>
          <w:highlight w:val="cyan"/>
        </w:rPr>
        <w:t>NAP1L1-18</w:t>
      </w:r>
      <w:r w:rsidR="00ED04AB">
        <w:rPr>
          <w:sz w:val="24"/>
          <w:szCs w:val="24"/>
        </w:rPr>
        <w:t xml:space="preserve"> (Corresponding to P4 in Figure 10) </w:t>
      </w:r>
      <w:r w:rsidRPr="0048706C">
        <w:rPr>
          <w:sz w:val="24"/>
          <w:szCs w:val="24"/>
        </w:rPr>
        <w:t>:</w:t>
      </w:r>
      <w:r w:rsidR="006111E0" w:rsidRPr="0048706C">
        <w:rPr>
          <w:sz w:val="24"/>
          <w:szCs w:val="24"/>
        </w:rPr>
        <w:tab/>
        <w:t>CCAGAATTCCTGGTCGTTCC</w:t>
      </w:r>
    </w:p>
    <w:p w14:paraId="60007A37" w14:textId="507AF5AF" w:rsidR="00B47E37" w:rsidRPr="0048706C" w:rsidRDefault="00B47E37" w:rsidP="00B47E37">
      <w:pPr>
        <w:rPr>
          <w:sz w:val="24"/>
          <w:szCs w:val="24"/>
        </w:rPr>
      </w:pPr>
      <w:r w:rsidRPr="0048706C">
        <w:rPr>
          <w:sz w:val="24"/>
          <w:szCs w:val="24"/>
          <w:u w:val="single"/>
        </w:rPr>
        <w:t>Underline</w:t>
      </w:r>
      <w:r w:rsidRPr="0048706C">
        <w:rPr>
          <w:sz w:val="24"/>
          <w:szCs w:val="24"/>
        </w:rPr>
        <w:t xml:space="preserve">: </w:t>
      </w:r>
      <w:r w:rsidR="00453AB3" w:rsidRPr="0048706C">
        <w:rPr>
          <w:sz w:val="24"/>
          <w:szCs w:val="24"/>
        </w:rPr>
        <w:t xml:space="preserve">first 17 NTs of </w:t>
      </w:r>
      <w:r w:rsidRPr="0048706C">
        <w:rPr>
          <w:sz w:val="24"/>
          <w:szCs w:val="24"/>
        </w:rPr>
        <w:t>gRNA</w:t>
      </w:r>
      <w:r w:rsidR="007A5F40" w:rsidRPr="0048706C">
        <w:rPr>
          <w:sz w:val="24"/>
          <w:szCs w:val="24"/>
        </w:rPr>
        <w:t>2</w:t>
      </w:r>
      <w:r w:rsidRPr="0048706C">
        <w:rPr>
          <w:sz w:val="24"/>
          <w:szCs w:val="24"/>
        </w:rPr>
        <w:t xml:space="preserve"> </w:t>
      </w:r>
      <w:r w:rsidR="00453AB3" w:rsidRPr="0048706C">
        <w:rPr>
          <w:sz w:val="24"/>
          <w:szCs w:val="24"/>
        </w:rPr>
        <w:t>sequence</w:t>
      </w:r>
    </w:p>
    <w:p w14:paraId="2E6F59D9" w14:textId="1830141E" w:rsidR="000A70C6" w:rsidRPr="0048706C" w:rsidRDefault="000A70C6" w:rsidP="00B47E37">
      <w:pPr>
        <w:rPr>
          <w:sz w:val="24"/>
          <w:szCs w:val="24"/>
        </w:rPr>
      </w:pPr>
      <w:r w:rsidRPr="0048706C">
        <w:rPr>
          <w:sz w:val="24"/>
          <w:szCs w:val="24"/>
          <w:u w:val="double"/>
        </w:rPr>
        <w:t>Double underline</w:t>
      </w:r>
      <w:r w:rsidRPr="0048706C">
        <w:rPr>
          <w:sz w:val="24"/>
          <w:szCs w:val="24"/>
        </w:rPr>
        <w:t xml:space="preserve">: gRNA1 </w:t>
      </w:r>
      <w:r w:rsidR="00453AB3" w:rsidRPr="0048706C">
        <w:rPr>
          <w:sz w:val="24"/>
          <w:szCs w:val="24"/>
        </w:rPr>
        <w:t>sequence</w:t>
      </w:r>
    </w:p>
    <w:p w14:paraId="284CF065" w14:textId="70EF643F" w:rsidR="00453AB3" w:rsidRDefault="00217DBF" w:rsidP="00B47E37">
      <w:pPr>
        <w:rPr>
          <w:sz w:val="24"/>
          <w:szCs w:val="24"/>
        </w:rPr>
      </w:pPr>
      <w:r w:rsidRPr="0048706C">
        <w:rPr>
          <w:sz w:val="24"/>
          <w:szCs w:val="24"/>
          <w:u w:val="wave"/>
        </w:rPr>
        <w:t>Wav</w:t>
      </w:r>
      <w:r>
        <w:rPr>
          <w:sz w:val="24"/>
          <w:szCs w:val="24"/>
          <w:u w:val="wave"/>
        </w:rPr>
        <w:t>y</w:t>
      </w:r>
      <w:r w:rsidRPr="0048706C">
        <w:rPr>
          <w:sz w:val="24"/>
          <w:szCs w:val="24"/>
          <w:u w:val="wave"/>
        </w:rPr>
        <w:t xml:space="preserve"> </w:t>
      </w:r>
      <w:r w:rsidR="00453AB3" w:rsidRPr="0048706C">
        <w:rPr>
          <w:sz w:val="24"/>
          <w:szCs w:val="24"/>
          <w:u w:val="wave"/>
        </w:rPr>
        <w:t>underline</w:t>
      </w:r>
      <w:r w:rsidR="00453AB3" w:rsidRPr="0048706C">
        <w:rPr>
          <w:sz w:val="24"/>
          <w:szCs w:val="24"/>
        </w:rPr>
        <w:t>: first 17 NTs of gRNA1 sequence</w:t>
      </w:r>
    </w:p>
    <w:p w14:paraId="2AE5ACE4" w14:textId="115D34D6" w:rsidR="004104FD" w:rsidRPr="0048706C" w:rsidRDefault="004104FD" w:rsidP="00B47E37">
      <w:pPr>
        <w:rPr>
          <w:sz w:val="24"/>
          <w:szCs w:val="24"/>
        </w:rPr>
      </w:pPr>
      <w:r w:rsidRPr="00041326">
        <w:rPr>
          <w:sz w:val="24"/>
          <w:szCs w:val="24"/>
          <w:highlight w:val="lightGray"/>
        </w:rPr>
        <w:t>Grey highlight</w:t>
      </w:r>
      <w:r>
        <w:rPr>
          <w:sz w:val="24"/>
          <w:szCs w:val="24"/>
        </w:rPr>
        <w:t>: Sequence corresponding to hygromycin resistance cassette. Please note that primer NAP1L1-18 is on hygromycin resistance cassette.</w:t>
      </w:r>
    </w:p>
    <w:p w14:paraId="338D240A" w14:textId="66A32E89" w:rsidR="006111E0" w:rsidRPr="0048706C" w:rsidRDefault="00912EB0" w:rsidP="006111E0">
      <w:pPr>
        <w:rPr>
          <w:sz w:val="24"/>
          <w:szCs w:val="24"/>
        </w:rPr>
      </w:pPr>
      <w:r w:rsidRPr="0048706C">
        <w:rPr>
          <w:sz w:val="24"/>
          <w:szCs w:val="24"/>
          <w:highlight w:val="red"/>
        </w:rPr>
        <w:t>Red highlight</w:t>
      </w:r>
      <w:r w:rsidRPr="0048706C">
        <w:rPr>
          <w:sz w:val="24"/>
          <w:szCs w:val="24"/>
        </w:rPr>
        <w:t>: point mutation</w:t>
      </w:r>
      <w:r w:rsidR="00595FEF" w:rsidRPr="0048706C">
        <w:rPr>
          <w:sz w:val="24"/>
          <w:szCs w:val="24"/>
        </w:rPr>
        <w:t xml:space="preserve"> probably caused by PCR error</w:t>
      </w:r>
    </w:p>
    <w:p w14:paraId="48AC6C93" w14:textId="2B19A4D1" w:rsidR="006111E0" w:rsidRPr="0048706C" w:rsidRDefault="006111E0" w:rsidP="006111E0">
      <w:pPr>
        <w:rPr>
          <w:sz w:val="24"/>
          <w:szCs w:val="24"/>
        </w:rPr>
      </w:pPr>
    </w:p>
    <w:p w14:paraId="11D4A6E4" w14:textId="5B25CB3B" w:rsidR="00515688" w:rsidRPr="005F50A0" w:rsidRDefault="00A962ED" w:rsidP="006111E0">
      <w:pPr>
        <w:rPr>
          <w:sz w:val="24"/>
          <w:szCs w:val="24"/>
        </w:rPr>
      </w:pPr>
      <w:r w:rsidRPr="005F50A0">
        <w:rPr>
          <w:sz w:val="24"/>
          <w:szCs w:val="24"/>
        </w:rPr>
        <w:t>Expected</w:t>
      </w:r>
      <w:r w:rsidR="00881281" w:rsidRPr="005F50A0">
        <w:rPr>
          <w:sz w:val="24"/>
          <w:szCs w:val="24"/>
        </w:rPr>
        <w:t xml:space="preserve"> sequence for</w:t>
      </w:r>
      <w:r w:rsidR="00515688" w:rsidRPr="005F50A0">
        <w:rPr>
          <w:sz w:val="24"/>
          <w:szCs w:val="24"/>
        </w:rPr>
        <w:t xml:space="preserve"> perfect insertion </w:t>
      </w:r>
      <w:r w:rsidR="00881281" w:rsidRPr="005F50A0">
        <w:rPr>
          <w:sz w:val="24"/>
          <w:szCs w:val="24"/>
        </w:rPr>
        <w:t xml:space="preserve">at </w:t>
      </w:r>
      <w:r w:rsidR="002D316B" w:rsidRPr="005F50A0">
        <w:rPr>
          <w:sz w:val="24"/>
          <w:szCs w:val="24"/>
        </w:rPr>
        <w:t xml:space="preserve">RNP2 cut </w:t>
      </w:r>
      <w:r w:rsidR="00881281" w:rsidRPr="005F50A0">
        <w:rPr>
          <w:sz w:val="24"/>
          <w:szCs w:val="24"/>
        </w:rPr>
        <w:t>site</w:t>
      </w:r>
      <w:r w:rsidR="00515688" w:rsidRPr="005F50A0">
        <w:rPr>
          <w:sz w:val="24"/>
          <w:szCs w:val="24"/>
        </w:rPr>
        <w:t>:</w:t>
      </w:r>
    </w:p>
    <w:p w14:paraId="4EBB9DA7" w14:textId="5A77F835" w:rsidR="009D26C7" w:rsidRPr="005F50A0" w:rsidRDefault="00912EB0" w:rsidP="006111E0">
      <w:pPr>
        <w:rPr>
          <w:sz w:val="24"/>
          <w:szCs w:val="24"/>
        </w:rPr>
      </w:pPr>
      <w:r w:rsidRPr="005F50A0">
        <w:rPr>
          <w:sz w:val="24"/>
          <w:szCs w:val="24"/>
          <w:highlight w:val="green"/>
        </w:rPr>
        <w:t>GTTGGGCCCTGATAGCATGT</w:t>
      </w:r>
      <w:r w:rsidRPr="005F50A0">
        <w:rPr>
          <w:sz w:val="24"/>
          <w:szCs w:val="24"/>
        </w:rPr>
        <w:t>GATGGCTCGGCGTCTTCGGGTGCTGGGACTGTCCCCTCTGTAACATCCGCATTCATATCTTCCTGCCCAGATGCACCTT</w:t>
      </w:r>
      <w:r w:rsidRPr="005F50A0">
        <w:rPr>
          <w:sz w:val="24"/>
          <w:szCs w:val="24"/>
          <w:u w:val="double"/>
        </w:rPr>
        <w:t>GTTATGCTGACTTGCCACGC</w:t>
      </w:r>
      <w:r w:rsidRPr="005F50A0">
        <w:rPr>
          <w:sz w:val="24"/>
          <w:szCs w:val="24"/>
        </w:rPr>
        <w:t>CGGACAAATTGCGCAACGCTCGGTTGTGCTTATCGCAGCGGAGCCCCCCCTCCCTCCCCCTCGCCCCCCGCGGATCGGTGGACATCAGATGTCCGAGGCCGCACACTGATGGAGGCTGGATGCTGGTGGAGGGACATGGTTGGGAAGTGCAGCGCGCTGACACGGCGGCGTGGTAGCTAGAGGGACATGGCGTCCTTGATTTGTCAAAGTATGGCTCACGCCTCACGGAACCCACGGAGACTCAAGCTCCAATGGGGATCAAATGCCTAACACGTTCAAAGGCTCTTCAAGGACATTACGTGGCTCTATTGGCGATGACCGCACTGTGTCGGTGGAGCGCGCATTTCACGGTGTAGATTATGCCGCGCCCCTTATCAGAAGCGGGTAAAGACACTCTCCTCGTATGTTGGATGCAAACGCAGGTGTGCGCAAGGTGAACAAACCGTCATACAGAAATAGGCGGCATGGAAAACTCGGCCGGAGCGAGAAGCGACCTCGTGAGTCGATGGGTTTACATGGGTACGTGCCGCATCAGACCGGATCCATGCAATATTACTTTGCGTCCAGACCTTATACGCATGCTTTCTTCTTCTAATAGCACAAAGAATGTCGGGCGACAACGACACACAGCTGATTCAGGCAAGCTAGCTCGCAGGCGTCAAGCGTTCAATAGCCGCCTCGAGCGCCGCCCTGCTCAGTCGCTGGGCTCTGCATCACTTTTAATAAAGTTGTGCCTAAACTGCATTTGCACTAGCGGCTGAGTGCGT</w:t>
      </w:r>
      <w:r w:rsidRPr="005F50A0">
        <w:rPr>
          <w:sz w:val="24"/>
          <w:szCs w:val="24"/>
          <w:u w:val="single"/>
        </w:rPr>
        <w:t>GGCGTGGTATTTCAAGC</w:t>
      </w:r>
      <w:r w:rsidRPr="00041326">
        <w:rPr>
          <w:sz w:val="24"/>
          <w:szCs w:val="24"/>
          <w:highlight w:val="lightGray"/>
        </w:rPr>
        <w:t>CCTT</w:t>
      </w:r>
      <w:r w:rsidRPr="00041326">
        <w:rPr>
          <w:sz w:val="24"/>
          <w:szCs w:val="24"/>
          <w:highlight w:val="lightGray"/>
          <w:u w:val="wave"/>
        </w:rPr>
        <w:t>GTTATGCTGACTTGCCA</w:t>
      </w:r>
      <w:r w:rsidRPr="00041326">
        <w:rPr>
          <w:sz w:val="24"/>
          <w:szCs w:val="24"/>
          <w:highlight w:val="lightGray"/>
        </w:rPr>
        <w:t>GACCATGATTACGAATTCGATATCAAGCT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ACACAAGAATCCCTGTTACTTCTCGACCGTATTGATTCGGATGATTCCTACGCGAGCCTGC</w:t>
      </w:r>
      <w:r w:rsidRPr="005F50A0">
        <w:rPr>
          <w:sz w:val="24"/>
          <w:szCs w:val="24"/>
          <w:highlight w:val="cyan"/>
        </w:rPr>
        <w:t>GGAACGACCAGGAATTCTGG</w:t>
      </w:r>
    </w:p>
    <w:p w14:paraId="2C35BE5F" w14:textId="70523E87" w:rsidR="00515688" w:rsidRPr="005F50A0" w:rsidRDefault="00515688" w:rsidP="006111E0">
      <w:pPr>
        <w:rPr>
          <w:sz w:val="24"/>
          <w:szCs w:val="24"/>
        </w:rPr>
      </w:pPr>
    </w:p>
    <w:p w14:paraId="1E35AB98" w14:textId="53F28A92" w:rsidR="00962C95" w:rsidRPr="005F50A0" w:rsidRDefault="00A962ED" w:rsidP="006111E0">
      <w:pPr>
        <w:rPr>
          <w:sz w:val="24"/>
          <w:szCs w:val="24"/>
        </w:rPr>
      </w:pPr>
      <w:r w:rsidRPr="005F50A0">
        <w:rPr>
          <w:sz w:val="24"/>
          <w:szCs w:val="24"/>
        </w:rPr>
        <w:t xml:space="preserve">Expected sequence for perfect insertion at </w:t>
      </w:r>
      <w:r w:rsidR="002D316B" w:rsidRPr="005F50A0">
        <w:rPr>
          <w:sz w:val="24"/>
          <w:szCs w:val="24"/>
        </w:rPr>
        <w:t xml:space="preserve">RNP1 cut </w:t>
      </w:r>
      <w:r w:rsidRPr="005F50A0">
        <w:rPr>
          <w:sz w:val="24"/>
          <w:szCs w:val="24"/>
        </w:rPr>
        <w:t>site</w:t>
      </w:r>
      <w:r w:rsidR="00962C95" w:rsidRPr="005F50A0">
        <w:rPr>
          <w:sz w:val="24"/>
          <w:szCs w:val="24"/>
        </w:rPr>
        <w:t>:</w:t>
      </w:r>
    </w:p>
    <w:p w14:paraId="0D165008" w14:textId="2D52278D" w:rsidR="00867B7F" w:rsidRPr="005F50A0" w:rsidRDefault="00867B7F" w:rsidP="006111E0">
      <w:pPr>
        <w:rPr>
          <w:sz w:val="24"/>
          <w:szCs w:val="24"/>
        </w:rPr>
      </w:pPr>
      <w:r w:rsidRPr="005F50A0">
        <w:rPr>
          <w:sz w:val="24"/>
          <w:szCs w:val="24"/>
          <w:highlight w:val="green"/>
        </w:rPr>
        <w:lastRenderedPageBreak/>
        <w:t>GTTGGGCCCTGATAGCATGT</w:t>
      </w:r>
      <w:r w:rsidRPr="005F50A0">
        <w:rPr>
          <w:sz w:val="24"/>
          <w:szCs w:val="24"/>
        </w:rPr>
        <w:t>GATGGCTCGGCGTCTTCGGGTGCTGGGACTGTCCCCTCTGTAACATCCGCATTCATATCTTCCTGCCCAGATGCACCTT</w:t>
      </w:r>
      <w:r w:rsidRPr="005F50A0">
        <w:rPr>
          <w:sz w:val="24"/>
          <w:szCs w:val="24"/>
          <w:u w:val="wave"/>
        </w:rPr>
        <w:t>GTTATGCTGACT</w:t>
      </w:r>
      <w:r w:rsidR="009D63A6" w:rsidRPr="005F50A0">
        <w:rPr>
          <w:sz w:val="24"/>
          <w:szCs w:val="24"/>
          <w:u w:val="wave"/>
        </w:rPr>
        <w:t>TGCCA</w:t>
      </w:r>
      <w:r w:rsidR="009D63A6" w:rsidRPr="00041326">
        <w:rPr>
          <w:sz w:val="24"/>
          <w:szCs w:val="24"/>
          <w:highlight w:val="lightGray"/>
        </w:rPr>
        <w:t>GACCATGATTACGAATTCG</w:t>
      </w:r>
      <w:r w:rsidRPr="00041326">
        <w:rPr>
          <w:sz w:val="24"/>
          <w:szCs w:val="24"/>
          <w:highlight w:val="lightGray"/>
        </w:rPr>
        <w:t>ATATCAAGCT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ACACAAGAATCCCTGTTACTTCTCGACCGTATTGATTCGGATGATTCCTACGCGAGCCTGC</w:t>
      </w:r>
      <w:r w:rsidRPr="005F50A0">
        <w:rPr>
          <w:sz w:val="24"/>
          <w:szCs w:val="24"/>
          <w:highlight w:val="cyan"/>
        </w:rPr>
        <w:t>GGAACGACCAGGAATTCTGG</w:t>
      </w:r>
    </w:p>
    <w:p w14:paraId="2C69C25D" w14:textId="77777777" w:rsidR="00962C95" w:rsidRPr="005F50A0" w:rsidRDefault="00962C95" w:rsidP="006111E0">
      <w:pPr>
        <w:rPr>
          <w:sz w:val="24"/>
          <w:szCs w:val="24"/>
        </w:rPr>
      </w:pPr>
    </w:p>
    <w:p w14:paraId="1BFE7947" w14:textId="1ABAF1B6" w:rsidR="00515688" w:rsidRPr="005F50A0" w:rsidRDefault="002D316B" w:rsidP="006111E0">
      <w:pPr>
        <w:rPr>
          <w:sz w:val="24"/>
          <w:szCs w:val="24"/>
        </w:rPr>
      </w:pPr>
      <w:r w:rsidRPr="005F50A0">
        <w:rPr>
          <w:sz w:val="24"/>
          <w:szCs w:val="24"/>
        </w:rPr>
        <w:t xml:space="preserve"> Sequence of PCR product marked “</w:t>
      </w:r>
      <w:r w:rsidR="00912EB0" w:rsidRPr="005F50A0">
        <w:rPr>
          <w:sz w:val="24"/>
          <w:szCs w:val="24"/>
        </w:rPr>
        <w:t>S1</w:t>
      </w:r>
      <w:r w:rsidRPr="005F50A0">
        <w:rPr>
          <w:sz w:val="24"/>
          <w:szCs w:val="24"/>
        </w:rPr>
        <w:t xml:space="preserve">” in Figure </w:t>
      </w:r>
      <w:r w:rsidR="00341FC0" w:rsidRPr="005F50A0">
        <w:rPr>
          <w:sz w:val="24"/>
          <w:szCs w:val="24"/>
        </w:rPr>
        <w:t>9</w:t>
      </w:r>
      <w:r w:rsidRPr="005F50A0">
        <w:rPr>
          <w:sz w:val="24"/>
          <w:szCs w:val="24"/>
        </w:rPr>
        <w:t>:</w:t>
      </w:r>
    </w:p>
    <w:p w14:paraId="68636B75" w14:textId="352639B3" w:rsidR="00BC4953" w:rsidRPr="005F50A0" w:rsidRDefault="00912EB0" w:rsidP="006111E0">
      <w:pPr>
        <w:rPr>
          <w:sz w:val="24"/>
          <w:szCs w:val="24"/>
        </w:rPr>
      </w:pPr>
      <w:r w:rsidRPr="005F50A0">
        <w:rPr>
          <w:sz w:val="24"/>
          <w:szCs w:val="24"/>
          <w:highlight w:val="green"/>
        </w:rPr>
        <w:t>GTTGGGCCCTGATAGCATGT</w:t>
      </w:r>
      <w:r w:rsidRPr="005F50A0">
        <w:rPr>
          <w:sz w:val="24"/>
          <w:szCs w:val="24"/>
        </w:rPr>
        <w:t>GATGGCTCGGCGTCTTCGGGTGCTGGGACTGTCCCCTCTGTAACATCCGCATTCATATCTTCCTGCCCAGATGCACCTT</w:t>
      </w:r>
      <w:r w:rsidRPr="005F50A0">
        <w:rPr>
          <w:sz w:val="24"/>
          <w:szCs w:val="24"/>
          <w:u w:val="double"/>
        </w:rPr>
        <w:t>GTTATGCTGACTTGCCACGC</w:t>
      </w:r>
      <w:r w:rsidRPr="005F50A0">
        <w:rPr>
          <w:sz w:val="24"/>
          <w:szCs w:val="24"/>
        </w:rPr>
        <w:t>CGGACAAATTGCGCAACGCTCGGTTGTGCTTATCGCAGCGGAGCCCCCCCTCCCTCCCCCTCGCCCCCCGCGGATCGGTGGACATCAGATGTCCGAGGCCGCACACTGATGGAGGCTGGATGCTGGTGGAGGGACATGGTTGGGAAGTGCAGCGCGCTGACACGGCGGCGTGGTAGCTAGAGGGACATGGCGTCCTTGATTTGTCAAAGTATGGCTCACGCCTCACGGAACCCACGGAGACTCAAGCTCCAATGGGGATCAAATGCCTAACACGTTCAAAGGCTCTTCAAGGACATTACGTGGCTCTATTGGCGATGACCGCACTGTGTCGGTGGAGCGCGCATTTCACGGTGTAGATTATGCCGCGCCCCTTATCAGAAGCGGGTAAAGACACTCTCCTCGTATGTTGGATGCAAACGCAGGTGTGCGCAAGGTGAACAAACCGTCATACAGAAATAGGCGGCATGGAAAACTCGGCCGGAGCGAGAAGCGACCTCGTGAGTCGATGGGTTTACATGGGTACGTGCCGCATCAGACCGGATCCATGCAATATTACTTTGCGTCCAGACCTTATACGCATGCTTTCTTCTTCTAATAGCACAAAGAATGTCGGGCGACAACGACACACAGCTGATTCAGGCAAGCTAGCTCGCAGGCGTCAAGCGTTCAATAGCCGCCTCGAGCGCCGCCCTGCTCAGTCGCTGGGCTCTGCATCACTTTTAATAAAGTTGTGCCTAAACTGCATTTGCACTAGCGGCTGAGTGCGT</w:t>
      </w:r>
      <w:r w:rsidRPr="005F50A0">
        <w:rPr>
          <w:sz w:val="24"/>
          <w:szCs w:val="24"/>
          <w:u w:val="single"/>
        </w:rPr>
        <w:t>GGCGTGGTATTTCAAGC</w:t>
      </w:r>
      <w:r w:rsidRPr="005F50A0">
        <w:rPr>
          <w:sz w:val="24"/>
          <w:szCs w:val="24"/>
        </w:rPr>
        <w:t>GCCT</w:t>
      </w:r>
      <w:r w:rsidRPr="00041326">
        <w:rPr>
          <w:sz w:val="24"/>
          <w:szCs w:val="24"/>
          <w:highlight w:val="lightGray"/>
        </w:rPr>
        <w:t>TTATGCTGACTTGCCAGACCATGATTACGAATTCGATATCAAGCT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ACACAAGAATCCCTGTTACTTCTCGACCGTATTGATTCGGATGATTCCTACGCGAGCCTGC</w:t>
      </w:r>
      <w:r w:rsidRPr="005F50A0">
        <w:rPr>
          <w:sz w:val="24"/>
          <w:szCs w:val="24"/>
          <w:highlight w:val="cyan"/>
        </w:rPr>
        <w:t>GGAACGACCAGGAATTCTGG</w:t>
      </w:r>
    </w:p>
    <w:p w14:paraId="526577E3" w14:textId="19B51D94" w:rsidR="00BC4953" w:rsidRPr="005F50A0" w:rsidRDefault="00BC4953" w:rsidP="006111E0">
      <w:pPr>
        <w:rPr>
          <w:sz w:val="24"/>
          <w:szCs w:val="24"/>
        </w:rPr>
      </w:pPr>
    </w:p>
    <w:p w14:paraId="408586A9" w14:textId="10D79176" w:rsidR="008C280C" w:rsidRPr="005F50A0" w:rsidRDefault="008C280C" w:rsidP="008C280C">
      <w:pPr>
        <w:rPr>
          <w:sz w:val="24"/>
          <w:szCs w:val="24"/>
        </w:rPr>
      </w:pPr>
      <w:r w:rsidRPr="005F50A0">
        <w:rPr>
          <w:sz w:val="24"/>
          <w:szCs w:val="24"/>
        </w:rPr>
        <w:t xml:space="preserve"> Sequence of PCR product marked “S2” in Figure </w:t>
      </w:r>
      <w:r w:rsidR="00341FC0" w:rsidRPr="005F50A0">
        <w:rPr>
          <w:sz w:val="24"/>
          <w:szCs w:val="24"/>
        </w:rPr>
        <w:t>9</w:t>
      </w:r>
      <w:r w:rsidRPr="005F50A0">
        <w:rPr>
          <w:sz w:val="24"/>
          <w:szCs w:val="24"/>
        </w:rPr>
        <w:t>:</w:t>
      </w:r>
    </w:p>
    <w:p w14:paraId="48628FE2" w14:textId="4B3AB222" w:rsidR="00BC4953" w:rsidRPr="005F50A0" w:rsidRDefault="00912EB0" w:rsidP="006111E0">
      <w:pPr>
        <w:rPr>
          <w:sz w:val="24"/>
          <w:szCs w:val="24"/>
        </w:rPr>
      </w:pPr>
      <w:r w:rsidRPr="005F50A0">
        <w:rPr>
          <w:sz w:val="24"/>
          <w:szCs w:val="24"/>
          <w:highlight w:val="green"/>
        </w:rPr>
        <w:t>GTTGGGCCCTGATAGCATGT</w:t>
      </w:r>
      <w:r w:rsidRPr="005F50A0">
        <w:rPr>
          <w:sz w:val="24"/>
          <w:szCs w:val="24"/>
        </w:rPr>
        <w:t>GATGGCTCGGCGTCTTCGGGTGCTGGGACTGTCCCCTCTGTAACATCCGCATTCATATCTTCCTGCCCAGATGCACCTT</w:t>
      </w:r>
      <w:r w:rsidRPr="005F50A0">
        <w:rPr>
          <w:sz w:val="24"/>
          <w:szCs w:val="24"/>
          <w:u w:val="double"/>
        </w:rPr>
        <w:t>GTTATGCTGACTTGCCACGC</w:t>
      </w:r>
      <w:r w:rsidRPr="005F50A0">
        <w:rPr>
          <w:sz w:val="24"/>
          <w:szCs w:val="24"/>
        </w:rPr>
        <w:t>CGGACAAATTGCGCAACGCTCGGTTGTGCTTATCGCAGCGGAGCCCCCCCTCCCTCCCCCTCGCCCCCCGCGGATCGGTGGACATCAGATGTCCGAGGCCGCACACTGATGGAGGCTGGATGCTGGTGGAGGGACATGGTTGGGAAGTGCAGCGCGCTGACACGGCGGCGTGGTAGCTAGAGGGACATGGCGTCCTTGATTTGTCAAAGTATGGCTCACGCCTCACGGAACCCACGGAGACTCAAGCTCCAATGGGGATCAAATGCCTAACACGTTCAAAGGCTCTTCAAGGACAT</w:t>
      </w:r>
      <w:r w:rsidRPr="005F50A0">
        <w:rPr>
          <w:sz w:val="24"/>
          <w:szCs w:val="24"/>
        </w:rPr>
        <w:lastRenderedPageBreak/>
        <w:t>TACGTGGCTCTATTGGCGATGACCGCACTGTGTCGGTGGAGCGCGCATTTCACGGTGTAGATTATGCCGCGCCCCTTATCAGAAGCGGGTAAAGACACTCTCCTCGTATGTTGGATGCAAACGCAGGTGTGCGCAAGGTGAACAAACCGTCATACAGAAATAGGCGGCATGGAAAACTCGGCCGGAGCGAGAAGCGACCTCGTGAGTCGATGGGTTTACATGGGTACGTGCCGCATCAGACCGGATCCATGCAATATTACTTTGCGTCCAGACCTTATACGCATGCTTTCTTCTTCTAATAGCACAAAGAATGTCGGGCGACAACGACACACAGCTGATTCAGGCAAGCTAGCTCGCAGGCGTCAAGCGTTCAATAGCCGCCTCGAGCGCCGCCCTGCTCAGTCGCTGGGCTCTGCATCACTTTTAATAAAGTTGTGCCTAAACTGCATTTGCACTAGCGGCTGAGTGCGT</w:t>
      </w:r>
      <w:r w:rsidRPr="005F50A0">
        <w:rPr>
          <w:sz w:val="24"/>
          <w:szCs w:val="24"/>
          <w:u w:val="single"/>
        </w:rPr>
        <w:t>GGCGTGGTATTTCAAGC</w:t>
      </w:r>
      <w:r w:rsidRPr="005F50A0">
        <w:rPr>
          <w:sz w:val="24"/>
          <w:szCs w:val="24"/>
        </w:rPr>
        <w:t>AAAACATGAGCCCGTTCCAGGCCGC</w:t>
      </w:r>
      <w:r w:rsidRPr="00041326">
        <w:rPr>
          <w:sz w:val="24"/>
          <w:szCs w:val="24"/>
          <w:highlight w:val="lightGray"/>
          <w:u w:val="wave"/>
        </w:rPr>
        <w:t>GTTATGCTGACTTGCCA</w:t>
      </w:r>
      <w:r w:rsidRPr="00041326">
        <w:rPr>
          <w:sz w:val="24"/>
          <w:szCs w:val="24"/>
          <w:highlight w:val="lightGray"/>
        </w:rPr>
        <w:t>GACCATGATTACGAATTCGATATCAAGCT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ACACAAGAATCCCTGTTACTTCTCGACCGTATTGATTCGGATGATTCCTACGCGAGCCTGC</w:t>
      </w:r>
      <w:r w:rsidRPr="005F50A0">
        <w:rPr>
          <w:sz w:val="24"/>
          <w:szCs w:val="24"/>
          <w:highlight w:val="cyan"/>
        </w:rPr>
        <w:t>GGAACGACCAGGAATTCTGG</w:t>
      </w:r>
    </w:p>
    <w:p w14:paraId="19A0C665" w14:textId="47E7DB65" w:rsidR="004E10C8" w:rsidRPr="005F50A0" w:rsidRDefault="004E10C8" w:rsidP="006111E0">
      <w:pPr>
        <w:rPr>
          <w:sz w:val="24"/>
          <w:szCs w:val="24"/>
        </w:rPr>
      </w:pPr>
    </w:p>
    <w:p w14:paraId="24D88F34" w14:textId="38F41424" w:rsidR="004E10C8" w:rsidRPr="005F50A0" w:rsidRDefault="008C280C" w:rsidP="006111E0">
      <w:pPr>
        <w:rPr>
          <w:sz w:val="24"/>
          <w:szCs w:val="24"/>
        </w:rPr>
      </w:pPr>
      <w:r w:rsidRPr="005F50A0">
        <w:rPr>
          <w:sz w:val="24"/>
          <w:szCs w:val="24"/>
        </w:rPr>
        <w:t xml:space="preserve">Sequence of PCR product marked “S3” in Figure </w:t>
      </w:r>
      <w:r w:rsidR="00341FC0" w:rsidRPr="005F50A0">
        <w:rPr>
          <w:sz w:val="24"/>
          <w:szCs w:val="24"/>
        </w:rPr>
        <w:t>9</w:t>
      </w:r>
      <w:r w:rsidRPr="005F50A0">
        <w:rPr>
          <w:sz w:val="24"/>
          <w:szCs w:val="24"/>
        </w:rPr>
        <w:t>:</w:t>
      </w:r>
    </w:p>
    <w:p w14:paraId="0F0B29D0" w14:textId="28B1269C" w:rsidR="004E10C8" w:rsidRPr="005F50A0" w:rsidRDefault="00912EB0" w:rsidP="006111E0">
      <w:pPr>
        <w:rPr>
          <w:sz w:val="24"/>
          <w:szCs w:val="24"/>
        </w:rPr>
      </w:pPr>
      <w:r w:rsidRPr="005F50A0">
        <w:rPr>
          <w:sz w:val="24"/>
          <w:szCs w:val="24"/>
          <w:highlight w:val="green"/>
        </w:rPr>
        <w:t>GTTGGGCCCTGATAGCATGT</w:t>
      </w:r>
      <w:r w:rsidRPr="005F50A0">
        <w:rPr>
          <w:sz w:val="24"/>
          <w:szCs w:val="24"/>
        </w:rPr>
        <w:t>GATGGCTCGGCGTCTTCGGGTGCTGGGACTGTCCCCTCTGTAACATCCGCATTCATATCTTCCTGCCCAGATGCACCTT</w:t>
      </w:r>
      <w:r w:rsidRPr="005F50A0">
        <w:rPr>
          <w:sz w:val="24"/>
          <w:szCs w:val="24"/>
          <w:u w:val="double"/>
        </w:rPr>
        <w:t>GTTATGCTGACTTGCCACGC</w:t>
      </w:r>
      <w:r w:rsidRPr="005F50A0">
        <w:rPr>
          <w:sz w:val="24"/>
          <w:szCs w:val="24"/>
        </w:rPr>
        <w:t>CGGACAAATTGCGCAACGCTCGGTTGTGCTTATCGCAGCGGAGCCCCCCCTCCCTCCCCCTCGCCCCCCGCGGATCGGTGGACATCAGATGTCCGAGGCCGCACACTGATGGAGGCTGGATGCTGGTGGAGGGACATGGTTGGGAAGTGCAGCGCGCTGACACGGCGGCGTGGTAGCTAGAGGGACATGGCGTCCTTGATTTGTCAAAGTATGGCTCACGCCTCACGGAACCCACGGAGACTCAAGCTCCAATGGGGATCAAATGCCTAACACGTTCAAAGGCTCTTCAAGGACATTACGTGGCTCTATTGGCGATGACCGCACTGTGTCGGTGGAGCGCGCATTTCACGGTGTAGATTATGCCGCGCCCCTTATCAGAAGCGGGTAAAGACACTCTCCTCGTATGTTGGATGCAAACGCAGGTGTGCGCAAGGTGAACAAACCGTCATACAGAAATAGGCGGCATGGAAAACTCGGCCGGAGCGAGAAGCGACCTCGTGAGTCGATGGGTTTACATGGGTACGTGCCGCATCAGACCGGATCCATGCAATATTACTTTGCGTCCAGACCTTATACGCATGCTTTCTTCTTCTAATAGCACAAAGAATGTCGGGCGACAACGACACACAGCTGATTCAGGCAAGCTAGCTCGCAGGCGTCAAGCGTTCAATAGCCGCCTCGAGCGCCGCCCTGCTCAGTCGCTGGGCTCTGCATCACTTTTAATAAAGTTGTGCCTAAACTGCATTTGCACTAGCGGCTGAGTGCGT</w:t>
      </w:r>
      <w:r w:rsidRPr="005F50A0">
        <w:rPr>
          <w:sz w:val="24"/>
          <w:szCs w:val="24"/>
          <w:u w:val="single"/>
        </w:rPr>
        <w:t>GGCGTGGTATTTCAAGC</w:t>
      </w:r>
      <w:r w:rsidRPr="005F50A0">
        <w:rPr>
          <w:sz w:val="24"/>
          <w:szCs w:val="24"/>
        </w:rPr>
        <w:t>CCGGGC</w:t>
      </w:r>
      <w:r w:rsidRPr="00041326">
        <w:rPr>
          <w:sz w:val="24"/>
          <w:szCs w:val="24"/>
          <w:highlight w:val="lightGray"/>
        </w:rPr>
        <w:t>TGCTGACTTGCCAGACCATGATTACGAATTCGATATCAAGCT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ACACAAGAATCCCTGTTACTTCTCGACCGTATTGATTCGGATGATTCCTACGCGAGCCTGC</w:t>
      </w:r>
      <w:r w:rsidRPr="005F50A0">
        <w:rPr>
          <w:sz w:val="24"/>
          <w:szCs w:val="24"/>
          <w:highlight w:val="cyan"/>
        </w:rPr>
        <w:t>GGAACGACCAGGAATTCTGG</w:t>
      </w:r>
    </w:p>
    <w:p w14:paraId="39A93316" w14:textId="719CF55C" w:rsidR="00515688" w:rsidRPr="005F50A0" w:rsidRDefault="00515688" w:rsidP="006111E0">
      <w:pPr>
        <w:rPr>
          <w:sz w:val="24"/>
          <w:szCs w:val="24"/>
        </w:rPr>
      </w:pPr>
    </w:p>
    <w:p w14:paraId="74E8335F" w14:textId="06B56C5E" w:rsidR="008C280C" w:rsidRPr="005F50A0" w:rsidRDefault="008C280C" w:rsidP="008C280C">
      <w:pPr>
        <w:rPr>
          <w:sz w:val="24"/>
          <w:szCs w:val="24"/>
        </w:rPr>
      </w:pPr>
      <w:r w:rsidRPr="005F50A0">
        <w:rPr>
          <w:sz w:val="24"/>
          <w:szCs w:val="24"/>
        </w:rPr>
        <w:t xml:space="preserve">Sequence of PCR product marked “S4” in Figure </w:t>
      </w:r>
      <w:r w:rsidR="00341FC0" w:rsidRPr="005F50A0">
        <w:rPr>
          <w:sz w:val="24"/>
          <w:szCs w:val="24"/>
        </w:rPr>
        <w:t>9</w:t>
      </w:r>
      <w:r w:rsidRPr="005F50A0">
        <w:rPr>
          <w:sz w:val="24"/>
          <w:szCs w:val="24"/>
        </w:rPr>
        <w:t>:</w:t>
      </w:r>
    </w:p>
    <w:p w14:paraId="16C831E2" w14:textId="7D2FC509" w:rsidR="00BD353F" w:rsidRPr="005F50A0" w:rsidRDefault="00912EB0" w:rsidP="006111E0">
      <w:pPr>
        <w:rPr>
          <w:sz w:val="24"/>
          <w:szCs w:val="24"/>
        </w:rPr>
      </w:pPr>
      <w:r w:rsidRPr="005F50A0">
        <w:rPr>
          <w:sz w:val="24"/>
          <w:szCs w:val="24"/>
          <w:highlight w:val="green"/>
        </w:rPr>
        <w:lastRenderedPageBreak/>
        <w:t>GTTGGGCCCTGATAGCATGT</w:t>
      </w:r>
      <w:r w:rsidRPr="005F50A0">
        <w:rPr>
          <w:sz w:val="24"/>
          <w:szCs w:val="24"/>
        </w:rPr>
        <w:t>GATGGCTCGGCGTCTTCGGGTGCTGGGACTGTCCCCTCTGTAACATCCGCATTCATATCTTCCTGCCCAGATGCACCTT</w:t>
      </w:r>
      <w:r w:rsidRPr="005F50A0">
        <w:rPr>
          <w:sz w:val="24"/>
          <w:szCs w:val="24"/>
          <w:u w:val="double"/>
        </w:rPr>
        <w:t>GTTATGCTGACTTGCCACGC</w:t>
      </w:r>
      <w:r w:rsidRPr="005F50A0">
        <w:rPr>
          <w:sz w:val="24"/>
          <w:szCs w:val="24"/>
        </w:rPr>
        <w:t>CGGACAAATTGCGCAACGCTCGGTTGTGCTTATCGCAGCGGAGCCCCCCCTCCCTCCCCCTCGCCCCCCGCGGATCGGTGGACATCAGATGTCCGAGGCCGCACACTGATGGAGGCTGGATGCTGGTGGAGGGACATGGTTGGGAAGTGCAGCGCGCTGACACGGCGGCGTGGTAGCTAGAGGGACATGGCGTCCTTGATTTGTCAAAGTATGGCTCACGCCTCACGGAACCCACGGAGACTCAAGCTCCAATGGGGATCAAATGCCTAACACGTTCAAAGGCTCTTCAAGGACATTACGTGGCTCTATTGGCGATGACCGCACTGTGTCGGTGGAGCGCGCATTTCACGGTGTAGATTATGCCGCGCCCCTTATCAGAAGCGGGTAAAGACACTCTCCTCGTATGTTGGATGCAAACGCAGGTGTGCGCAAGGTGAACAAACCGTCATACAGAAATAGGCGGCATGGAAAACTCGGCCGGAGCGAGAAGCGACCTCGTGAGTCGATGGGTTTACATGGGTACGTGCCGCATCAGACCGGATCCATGCAATATTACTTTGCGTCCAGACCTTATACGCATGCTTTCTTCTTCTAATAGCACAAAGAATGTCGGGCGACAACGACACACAGCTGATTCAGGCAAGCTAGCTCGCAGGCGTCAAGCGTTCAATAGCCGCCTCGAGCGCCGCCCTGCTCAGTCGCTGGGCTCTGCATCACTTTTAATAAAGTTGTGCCTAAACTGCATTTGCACTAGCGGCTGAGTGCGT</w:t>
      </w:r>
      <w:r w:rsidRPr="005F50A0">
        <w:rPr>
          <w:sz w:val="24"/>
          <w:szCs w:val="24"/>
          <w:u w:val="single"/>
        </w:rPr>
        <w:t>GGCGTGGTATTTCAAGC</w:t>
      </w:r>
      <w:r w:rsidRPr="005F50A0">
        <w:rPr>
          <w:sz w:val="24"/>
          <w:szCs w:val="24"/>
        </w:rPr>
        <w:t>CCCTGCCGCGGCGTGGCG</w:t>
      </w:r>
      <w:r w:rsidRPr="00041326">
        <w:rPr>
          <w:sz w:val="24"/>
          <w:szCs w:val="24"/>
          <w:highlight w:val="lightGray"/>
        </w:rPr>
        <w:t>CCCGCAAACATGACACAAGAATCCCTGTTACTTCTCGACCGTATTGATTCGGATGATTCCTACGCGAGCCTGC</w:t>
      </w:r>
      <w:r w:rsidRPr="005F50A0">
        <w:rPr>
          <w:sz w:val="24"/>
          <w:szCs w:val="24"/>
          <w:highlight w:val="cyan"/>
        </w:rPr>
        <w:t>GGAACGACCAGGAATTCTGG</w:t>
      </w:r>
    </w:p>
    <w:p w14:paraId="7B423B1D" w14:textId="36E2C40F" w:rsidR="00902DCF" w:rsidRPr="005F50A0" w:rsidRDefault="00902DCF" w:rsidP="006111E0">
      <w:pPr>
        <w:rPr>
          <w:sz w:val="24"/>
          <w:szCs w:val="24"/>
        </w:rPr>
      </w:pPr>
    </w:p>
    <w:p w14:paraId="1E179004" w14:textId="790B09F8" w:rsidR="008C280C" w:rsidRPr="005F50A0" w:rsidRDefault="008C280C" w:rsidP="008C280C">
      <w:pPr>
        <w:rPr>
          <w:sz w:val="24"/>
          <w:szCs w:val="24"/>
        </w:rPr>
      </w:pPr>
      <w:r w:rsidRPr="005F50A0">
        <w:rPr>
          <w:sz w:val="24"/>
          <w:szCs w:val="24"/>
        </w:rPr>
        <w:t xml:space="preserve">Sequence of PCR product marked “S5” in Figure </w:t>
      </w:r>
      <w:r w:rsidR="00341FC0" w:rsidRPr="005F50A0">
        <w:rPr>
          <w:sz w:val="24"/>
          <w:szCs w:val="24"/>
        </w:rPr>
        <w:t>9</w:t>
      </w:r>
      <w:r w:rsidRPr="005F50A0">
        <w:rPr>
          <w:sz w:val="24"/>
          <w:szCs w:val="24"/>
        </w:rPr>
        <w:t>:</w:t>
      </w:r>
    </w:p>
    <w:p w14:paraId="5D99722C" w14:textId="70742F8A" w:rsidR="00902DCF" w:rsidRPr="005F50A0" w:rsidRDefault="00912EB0" w:rsidP="006111E0">
      <w:pPr>
        <w:rPr>
          <w:sz w:val="24"/>
          <w:szCs w:val="24"/>
        </w:rPr>
      </w:pPr>
      <w:r w:rsidRPr="005F50A0">
        <w:rPr>
          <w:sz w:val="24"/>
          <w:szCs w:val="24"/>
          <w:highlight w:val="green"/>
        </w:rPr>
        <w:t>GTTGGGCCCTGATAGCATGT</w:t>
      </w:r>
      <w:r w:rsidRPr="005F50A0">
        <w:rPr>
          <w:sz w:val="24"/>
          <w:szCs w:val="24"/>
        </w:rPr>
        <w:t>GATGGCTCGGCGTCTTCGGGTGCTGGGACTGTCCCCTCTGTAACATCCGCATTCATATCTTCCTGCCCAGATGCACCTT</w:t>
      </w:r>
      <w:r w:rsidRPr="005F50A0">
        <w:rPr>
          <w:sz w:val="24"/>
          <w:szCs w:val="24"/>
          <w:u w:val="double"/>
        </w:rPr>
        <w:t>GTTATGCTGACTTGCCACGC</w:t>
      </w:r>
      <w:r w:rsidRPr="005F50A0">
        <w:rPr>
          <w:sz w:val="24"/>
          <w:szCs w:val="24"/>
        </w:rPr>
        <w:t>CGGACAAATTGCGCAACGCTCGGTTGTGCTTATCGCAGCGGAGCCCCCCCTCCCTCCCCCTCGCCCCCCGCGGATCGGTGGACATCAGATGTCCGAGGCCGCACACTGATGGAGGCTGGATGCTGGTGGAGGGACATGGTTGGGAAGTGCAGCGCGCTGACACGGCGGCGTGGTAGCTAGAGGGACATGGCGTCCTTGATTTGTCAAAGTATGGCTCACGCCTCACGGAACCCACGGAGACTCAAGCTCCAATGGGGATCAAATGCCTAACACGTTCAAAGGCTCTTCAAGGACATTACGTGGCTCTATTGGCGATGACCGCACTGTGTCGGTGGAGCGCGCATTTCACGGTGTAGATTATGCCGCGCCCCTTATCAGAAGCGGGTAAAGACACTCTCCTCGTATGTTGGATGCAAACGCAGGTGTGCGCAAGGTGAACAAACCGTCATACAGAAATAGGCGGCATGGAAAACTCGGCCGGAGCGAGAAGCGACCTCGTGAGTCGATGGGTTTACATGGGTACGTGCCGCATCAGACCGGATCCATGCAATATTACTTTGCGTCCAGACCTTATACGCATGCTTTCTTCTTCTAATAGCACAAAGAATGTCGGGCGACAACGACACACAGCTGATTCAGGCAAGCTAGCTCGCAGGCGTCAAGCGTTCAATAGCCGCCTCGAGCGCCGCCCTGCTCAGTCGCTGGGCTCTGCATCACTTTTAATAAAGTTGTGCCTAAACTGCATTTGCACTAGCGGCTGAGTGCGT</w:t>
      </w:r>
      <w:r w:rsidRPr="005F50A0">
        <w:rPr>
          <w:sz w:val="24"/>
          <w:szCs w:val="24"/>
          <w:u w:val="single"/>
        </w:rPr>
        <w:t>GGCGTGGTATTTCAAGC</w:t>
      </w:r>
      <w:r w:rsidRPr="005F50A0">
        <w:rPr>
          <w:sz w:val="24"/>
          <w:szCs w:val="24"/>
        </w:rPr>
        <w:t>GGTTCAAGCGGTTT</w:t>
      </w:r>
      <w:r w:rsidRPr="00041326">
        <w:rPr>
          <w:sz w:val="24"/>
          <w:szCs w:val="24"/>
          <w:highlight w:val="lightGray"/>
        </w:rPr>
        <w:t>GGGGGCGCCTCTTCCTCTTCGTTTCAGTCACAACCCGCAAACATGACACAAGAATCCCTGTTACTTCTCGACCGTATTGATTCGGATGATTCCTACGCGAGCCTGC</w:t>
      </w:r>
      <w:r w:rsidRPr="005F50A0">
        <w:rPr>
          <w:sz w:val="24"/>
          <w:szCs w:val="24"/>
          <w:highlight w:val="cyan"/>
        </w:rPr>
        <w:t>GGAACGACCAGGAATTCTGG</w:t>
      </w:r>
    </w:p>
    <w:p w14:paraId="014C7AD3" w14:textId="1136612C" w:rsidR="005A1B02" w:rsidRPr="005F50A0" w:rsidRDefault="005A1B02" w:rsidP="006111E0">
      <w:pPr>
        <w:rPr>
          <w:sz w:val="24"/>
          <w:szCs w:val="24"/>
        </w:rPr>
      </w:pPr>
    </w:p>
    <w:p w14:paraId="6E3A9E1D" w14:textId="378A554C" w:rsidR="0039479A" w:rsidRPr="005F50A0" w:rsidRDefault="008C280C" w:rsidP="006111E0">
      <w:pPr>
        <w:rPr>
          <w:sz w:val="24"/>
          <w:szCs w:val="24"/>
        </w:rPr>
      </w:pPr>
      <w:r w:rsidRPr="005F50A0">
        <w:rPr>
          <w:sz w:val="24"/>
          <w:szCs w:val="24"/>
        </w:rPr>
        <w:t xml:space="preserve">Sequence of PCR product marked “S6” in Figure </w:t>
      </w:r>
      <w:r w:rsidR="00341FC0" w:rsidRPr="005F50A0">
        <w:rPr>
          <w:sz w:val="24"/>
          <w:szCs w:val="24"/>
        </w:rPr>
        <w:t>9</w:t>
      </w:r>
      <w:r w:rsidRPr="005F50A0">
        <w:rPr>
          <w:sz w:val="24"/>
          <w:szCs w:val="24"/>
        </w:rPr>
        <w:t>:</w:t>
      </w:r>
    </w:p>
    <w:p w14:paraId="64C8DFB8" w14:textId="44F38B51" w:rsidR="0039479A" w:rsidRPr="005F50A0" w:rsidRDefault="00912EB0" w:rsidP="006111E0">
      <w:pPr>
        <w:rPr>
          <w:sz w:val="24"/>
          <w:szCs w:val="24"/>
        </w:rPr>
      </w:pPr>
      <w:r w:rsidRPr="005F50A0">
        <w:rPr>
          <w:sz w:val="24"/>
          <w:szCs w:val="24"/>
          <w:highlight w:val="green"/>
        </w:rPr>
        <w:t>GTTGGGCCCTGATAGCATGT</w:t>
      </w:r>
      <w:r w:rsidRPr="005F50A0">
        <w:rPr>
          <w:sz w:val="24"/>
          <w:szCs w:val="24"/>
        </w:rPr>
        <w:t>GATGGCTCGGCGTCTTCGGGTGCTGGGACTGTCCCCTCTGTAACATCCGCATTCATATCTTCCTGCCCAGATGCACCTT</w:t>
      </w:r>
      <w:r w:rsidRPr="005F50A0">
        <w:rPr>
          <w:sz w:val="24"/>
          <w:szCs w:val="24"/>
          <w:u w:val="double"/>
        </w:rPr>
        <w:t>GTTATGCTGACTTGCCACGC</w:t>
      </w:r>
      <w:r w:rsidRPr="005F50A0">
        <w:rPr>
          <w:sz w:val="24"/>
          <w:szCs w:val="24"/>
        </w:rPr>
        <w:t>CGGACAAATTGCGCAACGCTCGGTTGTGCTTATCGCAGCGGAGCCCCCCCTCCCTCCCCCTCGCCCCCCGCGGATCGGTGGACATCAGATG</w:t>
      </w:r>
      <w:r w:rsidRPr="005F50A0">
        <w:rPr>
          <w:sz w:val="24"/>
          <w:szCs w:val="24"/>
        </w:rPr>
        <w:lastRenderedPageBreak/>
        <w:t>TCCGAGGCCGCACACTGATGGAGGCTGGATGCTGGTGGAGGGACATGGTTGGGAAGTGCAGCGCGCTGACACGGCGGCGTGGTAGCTAGAGGGACATGGCGTCCTTGATTTGTCAAAGTATGGCTCACGCCTCACGGAACCCACGGAGACTCAAGCTCCAATGGGGATCAAATGCCTAACACGTTCAAAGGCTCTTCAAGGACATTACGTGGCTCTATTGGCGATGACCGCACTGTGTCGGTGGAGCGCGCATTTCACGGTGTAG</w:t>
      </w:r>
      <w:r w:rsidRPr="005F50A0">
        <w:rPr>
          <w:sz w:val="24"/>
          <w:szCs w:val="24"/>
          <w:highlight w:val="red"/>
        </w:rPr>
        <w:t>G</w:t>
      </w:r>
      <w:r w:rsidRPr="005F50A0">
        <w:rPr>
          <w:sz w:val="24"/>
          <w:szCs w:val="24"/>
        </w:rPr>
        <w:t>TTATGCCGCGCCCCTTATCAGAAGCGGGTAAAGACACTCTCCTCGTATGTTGGATGCAAACGCAGGTGTGCGCAAGGTGAACAAACCGTCATACAGAAATAGGCGGCATGGAAAACTCGGCCGGAGCGAGAAGCGACCTCGTGAGTCGATGGGTTTACATGGGTACGTGCCGCATCAGACCGGATCCATGCAATATTACTTTGCGTCCAGACCTTATACGCATGCTTTCTTCTTCTAATAGCACAAAGAATGTCGGGCGACAACGACACACAGCTGATTCAGGCAAGCTAGCTCGCAGGCGTCAAGCGTTCAATAGCCGCCTCGAGCGCCGCCCTGCTCAGTCGCTGGGCTCTGCATCACTTTTAATAAAGTTGTGCCTAAACTGCATTTGCACTAGCGGCTGAGTGCGT</w:t>
      </w:r>
      <w:r w:rsidRPr="005F50A0">
        <w:rPr>
          <w:sz w:val="24"/>
          <w:szCs w:val="24"/>
          <w:u w:val="single"/>
        </w:rPr>
        <w:t>GGCGTGGTATTTCAAGC</w:t>
      </w:r>
      <w:r w:rsidRPr="005F50A0">
        <w:rPr>
          <w:sz w:val="24"/>
          <w:szCs w:val="24"/>
        </w:rPr>
        <w:t>CCGAC</w:t>
      </w:r>
      <w:r w:rsidRPr="00041326">
        <w:rPr>
          <w:sz w:val="24"/>
          <w:szCs w:val="24"/>
          <w:highlight w:val="lightGray"/>
        </w:rPr>
        <w:t>ATGCTGACTTGCCAGACCATGATTACGAATTCGATATCAAGCT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ACACAAGAATCCCTGTTACTTCTCGACCGTATTGATTCGGATGATTCCTACGCGAGCCTGC</w:t>
      </w:r>
      <w:r w:rsidRPr="005F50A0">
        <w:rPr>
          <w:sz w:val="24"/>
          <w:szCs w:val="24"/>
          <w:highlight w:val="cyan"/>
        </w:rPr>
        <w:t>GGAACGACCAGGAATTCTGG</w:t>
      </w:r>
    </w:p>
    <w:p w14:paraId="65DD73A1" w14:textId="7BA9C419" w:rsidR="00130A33" w:rsidRPr="005F50A0" w:rsidRDefault="00130A33" w:rsidP="006111E0">
      <w:pPr>
        <w:rPr>
          <w:sz w:val="24"/>
          <w:szCs w:val="24"/>
        </w:rPr>
      </w:pPr>
    </w:p>
    <w:p w14:paraId="3AD4E067" w14:textId="50F71528" w:rsidR="00130A33" w:rsidRPr="005F50A0" w:rsidRDefault="008C280C" w:rsidP="006111E0">
      <w:pPr>
        <w:rPr>
          <w:sz w:val="24"/>
          <w:szCs w:val="24"/>
        </w:rPr>
      </w:pPr>
      <w:r w:rsidRPr="005F50A0">
        <w:rPr>
          <w:sz w:val="24"/>
          <w:szCs w:val="24"/>
        </w:rPr>
        <w:t xml:space="preserve">Sequence of PCR product marked “S7” in Figure </w:t>
      </w:r>
      <w:r w:rsidR="00341FC0" w:rsidRPr="005F50A0">
        <w:rPr>
          <w:sz w:val="24"/>
          <w:szCs w:val="24"/>
        </w:rPr>
        <w:t>9</w:t>
      </w:r>
      <w:r w:rsidRPr="005F50A0">
        <w:rPr>
          <w:sz w:val="24"/>
          <w:szCs w:val="24"/>
        </w:rPr>
        <w:t>:</w:t>
      </w:r>
    </w:p>
    <w:p w14:paraId="563BD534" w14:textId="793E65C9" w:rsidR="00B838A9" w:rsidRPr="005F50A0" w:rsidRDefault="00912EB0" w:rsidP="006111E0">
      <w:pPr>
        <w:rPr>
          <w:sz w:val="24"/>
          <w:szCs w:val="24"/>
        </w:rPr>
      </w:pPr>
      <w:r w:rsidRPr="005F50A0">
        <w:rPr>
          <w:sz w:val="24"/>
          <w:szCs w:val="24"/>
          <w:highlight w:val="green"/>
        </w:rPr>
        <w:t>GTTGGGCCCTGATAGCATGT</w:t>
      </w:r>
      <w:r w:rsidRPr="005F50A0">
        <w:rPr>
          <w:sz w:val="24"/>
          <w:szCs w:val="24"/>
        </w:rPr>
        <w:t>GATGGCTCGGCGTCTTCGGGTGCTGGGACTGTCCCCTCTGTAACATCCGCATTCATATCTTCCTGCCCAGATGCACCTT</w:t>
      </w:r>
      <w:r w:rsidRPr="005F50A0">
        <w:rPr>
          <w:sz w:val="24"/>
          <w:szCs w:val="24"/>
          <w:u w:val="double"/>
        </w:rPr>
        <w:t>GTTATGCTGACTTGCCACGC</w:t>
      </w:r>
      <w:r w:rsidRPr="005F50A0">
        <w:rPr>
          <w:sz w:val="24"/>
          <w:szCs w:val="24"/>
        </w:rPr>
        <w:t>CGGACAAATTGCGCAACGCTCGGTTGTGCTTATCGCAGCGGAGCCCCCCCTCCCTCCCCCTCGCCCCCCGCGGATCGGTGGACATCAGATGTCCGAGGCCGCACACTGATGGAGGCTGGATGCTGGTGGAGGGACATGGTTGGGAAGTGCAGCGCGCTGACACGGCGGCGTGGTAGCTAGAGGGACATGGCGTCCTTGATTTGTCAAAGTATGGCTCACGCCTCACGGAACCCACGGAGACTCAAGCTCCAATGGGGATCAAATGCCTAACACGTTCAAAGGCTCTTCAAGGACATTACGTGGCTCTATTGGCGATGACCGCACTGTGTCGGTGGAGCGCGCATTTCACGGTGTAGATTATGCCGCGCCCCTTATCAGAAGCGGGTAAAGACACTCTCCTCGTATGTTGGATGCAAACGCAGGTGTGCGCAAGGTGAACAAACCGTCATACAGAAATAGGCGGCATGGAAAACTCGGCCGGAGCGAGAAGCGACCTCGTGAGTCGATGGGTTTACATGGGTACGTGCCGCATCAGACCGGATCCATGCAATATTACTTTGCGTCCAGACCTTATACGCATGCTTTCTTCTTCTAATAGCACAAAGAATGTCGGGCGACAACGACACACAGCTGATTCAGGCAAGCTAGCTCGCAGGCGTCAAGCGTTCAATAGCCGCCTCGAGCGCCGCCCTGCTCAGTCGCTGGGCTCTGCATCACTTTTAATAAAGTTGTGCCTAAACTGCATTTGCACTAGCGGCTGAGTGCGT</w:t>
      </w:r>
      <w:r w:rsidRPr="005F50A0">
        <w:rPr>
          <w:sz w:val="24"/>
          <w:szCs w:val="24"/>
          <w:u w:val="single"/>
        </w:rPr>
        <w:t>GGCGTGGTATTTCAAGC</w:t>
      </w:r>
      <w:r w:rsidRPr="005F50A0">
        <w:rPr>
          <w:sz w:val="24"/>
          <w:szCs w:val="24"/>
        </w:rPr>
        <w:t>G</w:t>
      </w:r>
      <w:r w:rsidRPr="00041326">
        <w:rPr>
          <w:sz w:val="24"/>
          <w:szCs w:val="24"/>
          <w:highlight w:val="lightGray"/>
        </w:rPr>
        <w:t>CCTT</w:t>
      </w:r>
      <w:r w:rsidRPr="00041326">
        <w:rPr>
          <w:sz w:val="24"/>
          <w:szCs w:val="24"/>
          <w:highlight w:val="lightGray"/>
          <w:u w:val="wave"/>
        </w:rPr>
        <w:t>GTTATGCTGACTTGCCA</w:t>
      </w:r>
      <w:r w:rsidRPr="00041326">
        <w:rPr>
          <w:sz w:val="24"/>
          <w:szCs w:val="24"/>
          <w:highlight w:val="lightGray"/>
        </w:rPr>
        <w:t>GACCATGATTACGAATTCGATATCAAGCT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ACACAAGAATCCCTGTTACTTCTCGACCGTATTGATTCGGATGATTCCTACGCGAGCCTGC</w:t>
      </w:r>
      <w:r w:rsidRPr="005F50A0">
        <w:rPr>
          <w:sz w:val="24"/>
          <w:szCs w:val="24"/>
          <w:highlight w:val="cyan"/>
        </w:rPr>
        <w:t>GGAACGACCAGGAATTCTGG</w:t>
      </w:r>
    </w:p>
    <w:p w14:paraId="5084F27B" w14:textId="17572F61" w:rsidR="00602DB9" w:rsidRPr="005F50A0" w:rsidRDefault="00602DB9" w:rsidP="006111E0">
      <w:pPr>
        <w:rPr>
          <w:sz w:val="24"/>
          <w:szCs w:val="24"/>
        </w:rPr>
      </w:pPr>
    </w:p>
    <w:p w14:paraId="06C155C9" w14:textId="31F3837D" w:rsidR="00602DB9" w:rsidRPr="005F50A0" w:rsidRDefault="008C280C" w:rsidP="006111E0">
      <w:pPr>
        <w:rPr>
          <w:sz w:val="24"/>
          <w:szCs w:val="24"/>
        </w:rPr>
      </w:pPr>
      <w:r w:rsidRPr="005F50A0">
        <w:rPr>
          <w:sz w:val="24"/>
          <w:szCs w:val="24"/>
        </w:rPr>
        <w:t xml:space="preserve">Sequence of PCR product marked “S8” in Figure </w:t>
      </w:r>
      <w:r w:rsidR="00341FC0" w:rsidRPr="005F50A0">
        <w:rPr>
          <w:sz w:val="24"/>
          <w:szCs w:val="24"/>
        </w:rPr>
        <w:t>9</w:t>
      </w:r>
      <w:r w:rsidRPr="005F50A0">
        <w:rPr>
          <w:sz w:val="24"/>
          <w:szCs w:val="24"/>
        </w:rPr>
        <w:t>:</w:t>
      </w:r>
    </w:p>
    <w:p w14:paraId="4C2A6E07" w14:textId="0727D1D2" w:rsidR="00347E7C" w:rsidRPr="005F50A0" w:rsidRDefault="00912EB0" w:rsidP="006111E0">
      <w:pPr>
        <w:rPr>
          <w:sz w:val="24"/>
          <w:szCs w:val="24"/>
        </w:rPr>
      </w:pPr>
      <w:r w:rsidRPr="005F50A0">
        <w:rPr>
          <w:sz w:val="24"/>
          <w:szCs w:val="24"/>
          <w:highlight w:val="green"/>
        </w:rPr>
        <w:t>GTTGGGCCCTGATAGCATGT</w:t>
      </w:r>
      <w:r w:rsidRPr="005F50A0">
        <w:rPr>
          <w:sz w:val="24"/>
          <w:szCs w:val="24"/>
        </w:rPr>
        <w:t>GATGGCTCGGCGTCTTCGGGTGCTGGGACTGTCCCCTCTGTAACATCCGCATTCATATCTTCCTGCCCAGATGCACCTT</w:t>
      </w:r>
      <w:r w:rsidRPr="005F50A0">
        <w:rPr>
          <w:sz w:val="24"/>
          <w:szCs w:val="24"/>
          <w:u w:val="double"/>
        </w:rPr>
        <w:t>GTTATGCTGACTTGCCACGC</w:t>
      </w:r>
      <w:r w:rsidRPr="005F50A0">
        <w:rPr>
          <w:sz w:val="24"/>
          <w:szCs w:val="24"/>
        </w:rPr>
        <w:t>CGGACAAATTGCGCAACGCTCGGTTGTGCTTATCGCAGCGGAGCCCCCCCTCCCTCCCCCTCGCCCCCCGCGGATCGGTGGACATCAGATGTCCGAGGCCGCACACTGATGGAGGCTGGATGCTGGTGGAGGGACATGGTTGGGAAGTGCAGCGCGCTGACACGGCGGCGTGGTAGCTAGAGGGACATGGCGTCCTTGATTTGTCAAAGTATGGCTCACGCCTCACGGAACCCACGGAGACTCAAGCTCCAATGGGGATCAAATGCCTAACACGTTCAAAGGCTCTTCAAGGACATTACGTGGCTCTATTGGCGATGACCGCACTGTGTCGGTGGAGCGCGCATTTCACGGTGTAGATTATGCCGCGCCCCTTATCAGAAGCGGGTAAAGACACTCTCCTCGTATGTTGGATGCAAACGCAGGTGTGCGCAAGGTGAACAAACCGTCATACAGAAATAGGCGGCATGGAAAACTCGGCCGGAGCGAGAAGCGACCTCGTGAGTCGATGGGTTTACATGGGTACGTGCCGCATCAGACCGGATCCATGCAATATTACTTTGCGTCCAGACCTTATACGCATGCTTTCTTCTTCTAATAGCACAAAGAATGTCGGGCGACAACGACACACAGCTGATTCAGGCAAGCTAGCTCGCAGGCGTCAAGCGTTCAATAGCCGCCTCGAGCGCCGCCCTGCTCAGTCGCTGGGCTCTGCATCACTTTTAATAAAGTTGTGCCTAAACTGCATTTGCACTAGCGGCTGAGTGCGTGGCGTGGTATTTCAACCCT</w:t>
      </w:r>
      <w:r w:rsidRPr="00041326">
        <w:rPr>
          <w:sz w:val="24"/>
          <w:szCs w:val="24"/>
          <w:highlight w:val="lightGray"/>
        </w:rPr>
        <w:t>CCTT</w:t>
      </w:r>
      <w:r w:rsidRPr="00041326">
        <w:rPr>
          <w:sz w:val="24"/>
          <w:szCs w:val="24"/>
          <w:highlight w:val="lightGray"/>
          <w:u w:val="wave"/>
        </w:rPr>
        <w:t>GTTATGCTGACTTGCCA</w:t>
      </w:r>
      <w:r w:rsidRPr="00041326">
        <w:rPr>
          <w:sz w:val="24"/>
          <w:szCs w:val="24"/>
          <w:highlight w:val="lightGray"/>
        </w:rPr>
        <w:t>GACCATGATTACGAATTCGATATCAAGCT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ACACAAGAATCCCTGTTACTTCTCGACCGTATTGATTCGGATGATTCCTACGCGAGCCTGC</w:t>
      </w:r>
      <w:r w:rsidRPr="005F50A0">
        <w:rPr>
          <w:sz w:val="24"/>
          <w:szCs w:val="24"/>
          <w:highlight w:val="cyan"/>
        </w:rPr>
        <w:t>GGAACGACCAGGAATTCTGG</w:t>
      </w:r>
    </w:p>
    <w:p w14:paraId="2695E127" w14:textId="5EEB6EC8" w:rsidR="00BE7D39" w:rsidRPr="005F50A0" w:rsidRDefault="00BE7D39" w:rsidP="006111E0">
      <w:pPr>
        <w:rPr>
          <w:sz w:val="24"/>
          <w:szCs w:val="24"/>
        </w:rPr>
      </w:pPr>
    </w:p>
    <w:p w14:paraId="0905D1CA" w14:textId="660811B9" w:rsidR="00BE7D39" w:rsidRPr="005F50A0" w:rsidRDefault="008C280C" w:rsidP="006111E0">
      <w:pPr>
        <w:rPr>
          <w:sz w:val="24"/>
          <w:szCs w:val="24"/>
        </w:rPr>
      </w:pPr>
      <w:r w:rsidRPr="005F50A0">
        <w:rPr>
          <w:sz w:val="24"/>
          <w:szCs w:val="24"/>
        </w:rPr>
        <w:t xml:space="preserve">Sequence of PCR product marked “S9” in Figure </w:t>
      </w:r>
      <w:r w:rsidR="00341FC0" w:rsidRPr="005F50A0">
        <w:rPr>
          <w:sz w:val="24"/>
          <w:szCs w:val="24"/>
        </w:rPr>
        <w:t>9</w:t>
      </w:r>
      <w:r w:rsidRPr="005F50A0">
        <w:rPr>
          <w:sz w:val="24"/>
          <w:szCs w:val="24"/>
        </w:rPr>
        <w:t>:</w:t>
      </w:r>
    </w:p>
    <w:p w14:paraId="3F006923" w14:textId="1CD78261" w:rsidR="00BE7D39" w:rsidRPr="005F50A0" w:rsidRDefault="00912EB0" w:rsidP="006111E0">
      <w:pPr>
        <w:rPr>
          <w:sz w:val="24"/>
          <w:szCs w:val="24"/>
        </w:rPr>
      </w:pPr>
      <w:r w:rsidRPr="005F50A0">
        <w:rPr>
          <w:sz w:val="24"/>
          <w:szCs w:val="24"/>
          <w:highlight w:val="green"/>
        </w:rPr>
        <w:t>GTTGGGCCCTGATAGCATGT</w:t>
      </w:r>
      <w:r w:rsidRPr="005F50A0">
        <w:rPr>
          <w:sz w:val="24"/>
          <w:szCs w:val="24"/>
        </w:rPr>
        <w:t>GATGGCTCGGCGTCTTCGGGTGCTGGGACTGTCCCCTCTGTAACATCCGCATTCATATCTTCCTGCCCAGATGCACCTT</w:t>
      </w:r>
      <w:r w:rsidRPr="005F50A0">
        <w:rPr>
          <w:sz w:val="24"/>
          <w:szCs w:val="24"/>
          <w:u w:val="double"/>
        </w:rPr>
        <w:t>GTTATGCTGACTTGCCACGC</w:t>
      </w:r>
      <w:r w:rsidRPr="005F50A0">
        <w:rPr>
          <w:sz w:val="24"/>
          <w:szCs w:val="24"/>
        </w:rPr>
        <w:t>CGGACAAATTGCGCAACGCTCGGTTGTGCTTATCGCAGCGGAGCCCCCCCTCCCTCCCCCTCGCCCCCCGCGGATCGGTGGACATCAGATGTCCGAGGCCGCACACTGATGGAGGCTGGATGCTGGTGGAGGGACATGGTTGGGAAGTGCAGCGCGCTGACACGGCGGCGTGGTAGCTAGAGGGACATGGCGTCCTTGATTTGTCAAAGTATGGCTCACGCCTCACGGAACCCACGGAGACTCAAGCTCCAATGGGGATCAAATGCCTAACACGTTCAAAGGCTCTTCAAGGACATTACGTGGCTCTATTGGCGATGACCGCACTGTGTCGGTGGAGCGCGCATTTCACGGTGTAGATTATGCCGCGCCCCTTATCAGAAGCGGGTAAAGACACTCTCCTCGTATGTTGGATGCAAACGCAGGTGTGCGCAAGGTGAACAAACCGTCATACAGAAATAGGCGGCATGGAAAACTCGGCCGGAGCGAGAAGCGACCTCGTGAGTCGATGGGTTTACATGGGTACGTGCCGCATCAGACCGGATCCATGCAATATTACTTTGCGTCCAGACCTTATACGCATGCTTTCTTCTTCTAATAGCACAAAGAATGTCGGGCGACAACGACACACAGCTGATTCAGGCAAGCTAGCTCGCAGGCGTCAAGCGTTCAATAGCCGCCTCGAGCGCCGCCCTGCTCAGTCGCTGGGCTCTGCATCACTTTTAATAAAGTTGTGCCTAAACTGCATTTGCACTAGCGGCTGAGTGCGTGGCGTGGTATTTCAAGGGC</w:t>
      </w:r>
      <w:r w:rsidRPr="00041326">
        <w:rPr>
          <w:sz w:val="24"/>
          <w:szCs w:val="24"/>
          <w:highlight w:val="lightGray"/>
        </w:rPr>
        <w:t>CCTT</w:t>
      </w:r>
      <w:r w:rsidRPr="00041326">
        <w:rPr>
          <w:sz w:val="24"/>
          <w:szCs w:val="24"/>
          <w:highlight w:val="lightGray"/>
          <w:u w:val="wave"/>
        </w:rPr>
        <w:t>GTTATGCTGACTTGCCA</w:t>
      </w:r>
      <w:r w:rsidRPr="00041326">
        <w:rPr>
          <w:sz w:val="24"/>
          <w:szCs w:val="24"/>
          <w:highlight w:val="lightGray"/>
        </w:rPr>
        <w:t>GACCATGATTACGAATTCGATATCAAGCTTCTTTCTTGCGCTATG</w:t>
      </w:r>
      <w:r w:rsidRPr="00041326">
        <w:rPr>
          <w:sz w:val="24"/>
          <w:szCs w:val="24"/>
          <w:highlight w:val="lightGray"/>
        </w:rPr>
        <w:lastRenderedPageBreak/>
        <w:t>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ACACAAGAATCCCTGTTACTTCTCGACCGTATTGATTCGGATGATTCCTACGCGAGCCTGC</w:t>
      </w:r>
      <w:r w:rsidRPr="005F50A0">
        <w:rPr>
          <w:sz w:val="24"/>
          <w:szCs w:val="24"/>
          <w:highlight w:val="cyan"/>
        </w:rPr>
        <w:t>GGAACGACCAGGAATTCTGG</w:t>
      </w:r>
    </w:p>
    <w:p w14:paraId="33783DEB" w14:textId="35D1B62F" w:rsidR="0071041D" w:rsidRPr="005F50A0" w:rsidRDefault="0071041D" w:rsidP="006111E0">
      <w:pPr>
        <w:rPr>
          <w:sz w:val="24"/>
          <w:szCs w:val="24"/>
        </w:rPr>
      </w:pPr>
    </w:p>
    <w:p w14:paraId="4946EA90" w14:textId="5E9CD2B4" w:rsidR="00A71693" w:rsidRPr="005F50A0" w:rsidRDefault="008C280C" w:rsidP="006111E0">
      <w:pPr>
        <w:rPr>
          <w:sz w:val="24"/>
          <w:szCs w:val="24"/>
        </w:rPr>
      </w:pPr>
      <w:r w:rsidRPr="005F50A0">
        <w:rPr>
          <w:sz w:val="24"/>
          <w:szCs w:val="24"/>
        </w:rPr>
        <w:t xml:space="preserve">Sequence of PCR product marked “S10” in Figure </w:t>
      </w:r>
      <w:r w:rsidR="00341FC0" w:rsidRPr="005F50A0">
        <w:rPr>
          <w:sz w:val="24"/>
          <w:szCs w:val="24"/>
        </w:rPr>
        <w:t>9</w:t>
      </w:r>
      <w:r w:rsidRPr="005F50A0">
        <w:rPr>
          <w:sz w:val="24"/>
          <w:szCs w:val="24"/>
        </w:rPr>
        <w:t>:</w:t>
      </w:r>
    </w:p>
    <w:p w14:paraId="55768F31" w14:textId="2918BED7" w:rsidR="00A71693" w:rsidRPr="005F50A0" w:rsidRDefault="00912EB0" w:rsidP="006111E0">
      <w:pPr>
        <w:rPr>
          <w:sz w:val="24"/>
          <w:szCs w:val="24"/>
        </w:rPr>
      </w:pPr>
      <w:r w:rsidRPr="005F50A0">
        <w:rPr>
          <w:sz w:val="24"/>
          <w:szCs w:val="24"/>
          <w:highlight w:val="green"/>
        </w:rPr>
        <w:t>GTTGGGCCCTGATAGCATGT</w:t>
      </w:r>
      <w:r w:rsidRPr="005F50A0">
        <w:rPr>
          <w:sz w:val="24"/>
          <w:szCs w:val="24"/>
        </w:rPr>
        <w:t>GATGGCTCGGCGTCTTCGGGTGCTGGGACTGTCCCCTCTGTAACATCCGCATTCATATCTTCCTGCCCAGATGCACCTT</w:t>
      </w:r>
      <w:r w:rsidRPr="005F50A0">
        <w:rPr>
          <w:sz w:val="24"/>
          <w:szCs w:val="24"/>
          <w:u w:val="double"/>
        </w:rPr>
        <w:t>GTTATGCTGACTTGCCACGC</w:t>
      </w:r>
      <w:r w:rsidRPr="005F50A0">
        <w:rPr>
          <w:sz w:val="24"/>
          <w:szCs w:val="24"/>
        </w:rPr>
        <w:t>CGGACAAATTGCGCAACGCTCGGTTGTGCTTATCGCAGCGGAGCCCCCCCTCCCTCCCCCTCGCCCCCCGCGGATCGGTGGACATCAGATGTCCGAGGCCGCACACTGATGGAGGCTGGATGCTGGTGGAGGGACATGGTTGGGAAGTGCAGCGCGCTGACACGGCGGCGTGGTAGCTAGAGGGACATGGCGTCCTTGATTTGTCAAAGTATGGCTCACGCCTCACGGAACCCACGGAGACTCAAGCTCCAATGGGGATCAAATGCCTAACACGTTCAAAGGCTCTTCAAGGACATTACGTGGCTCTATTGGCGATGACCGCACTGTGTCGGTGGAGCGCGCATTTCACGGTGTAGATTATGCCGCGCCCCTTATCAGAAGCGGGTAAAGACACTCTCCTCGTATGTTGGATGCAAACGCAGGTGTGCGCAAGGTGAACAAACCGTCATACAGAAATAGGCGGCATGGAAAACTCGGCCGGAGCGAGAAGCGACCTCGTGAGTCGATGGGTTTACATGGGTACGTGCCGCATCAGACCGGATCCATGCAATATTACTTTGCGTCCAGACCTTATACGCATGCTTTCTTCTTCTAATAGCACAAAGAATGTCGGGCGACAACGACACACAGCTGATTCAGGCAAGCTAGCTCGCAGGCGTCAAGCGTTCAATAGCCGCCTCGAGCGCCGCCCTGCTCAGTCGCTGGGCTCTGCATCACTTTTAATAAAGTTGTGCCTAAACTGCATTTGCACTAGCGGCTGAGTGCGT</w:t>
      </w:r>
      <w:r w:rsidRPr="005F50A0">
        <w:rPr>
          <w:sz w:val="24"/>
          <w:szCs w:val="24"/>
          <w:u w:val="single"/>
        </w:rPr>
        <w:t>GGCGTGGTATTTCAAGC</w:t>
      </w:r>
      <w:r w:rsidRPr="005F50A0">
        <w:rPr>
          <w:sz w:val="24"/>
          <w:szCs w:val="24"/>
        </w:rPr>
        <w:t>GGGCGAAACCGGCAT</w:t>
      </w:r>
      <w:r w:rsidRPr="00041326">
        <w:rPr>
          <w:sz w:val="24"/>
          <w:szCs w:val="24"/>
          <w:highlight w:val="lightGray"/>
        </w:rPr>
        <w:t>TT</w:t>
      </w:r>
      <w:r w:rsidRPr="00041326">
        <w:rPr>
          <w:sz w:val="24"/>
          <w:szCs w:val="24"/>
          <w:highlight w:val="lightGray"/>
          <w:u w:val="wave"/>
        </w:rPr>
        <w:t>GTTATGCTGACTTGCCA</w:t>
      </w:r>
      <w:r w:rsidRPr="00041326">
        <w:rPr>
          <w:sz w:val="24"/>
          <w:szCs w:val="24"/>
          <w:highlight w:val="lightGray"/>
        </w:rPr>
        <w:t>GACCATGATTACGAATTCGATATCAAGCT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ACACAAGAATCCCTGTTACTT</w:t>
      </w:r>
      <w:r w:rsidR="007744E8" w:rsidRPr="00041326">
        <w:rPr>
          <w:sz w:val="24"/>
          <w:szCs w:val="24"/>
          <w:highlight w:val="lightGray"/>
        </w:rPr>
        <w:t>CTCGACCGTATTGATTCGGATGATTCCTACGCGAGCCTGC</w:t>
      </w:r>
      <w:r w:rsidR="007744E8" w:rsidRPr="005F50A0">
        <w:rPr>
          <w:sz w:val="24"/>
          <w:szCs w:val="24"/>
          <w:highlight w:val="cyan"/>
        </w:rPr>
        <w:t>GGAACGACCAGGAATTCTGG</w:t>
      </w:r>
    </w:p>
    <w:p w14:paraId="355DFB3F" w14:textId="717C821D" w:rsidR="00912EB0" w:rsidRDefault="00912EB0" w:rsidP="006111E0"/>
    <w:p w14:paraId="509897C2" w14:textId="0902C5D2" w:rsidR="00912EB0" w:rsidRDefault="00912EB0">
      <w:pPr>
        <w:rPr>
          <w:highlight w:val="cyan"/>
        </w:rPr>
      </w:pPr>
      <w:r>
        <w:rPr>
          <w:highlight w:val="cyan"/>
        </w:rPr>
        <w:br w:type="page"/>
      </w:r>
    </w:p>
    <w:p w14:paraId="4A6BC2AF" w14:textId="7F5CCCC5" w:rsidR="00912EB0" w:rsidRDefault="00912EB0" w:rsidP="006111E0">
      <w:bookmarkStart w:id="0" w:name="_Hlk103629771"/>
      <w:r>
        <w:lastRenderedPageBreak/>
        <w:t>Alignment of the sequences</w:t>
      </w:r>
      <w:r w:rsidR="00EE08F8" w:rsidRPr="00EE08F8">
        <w:t xml:space="preserve"> </w:t>
      </w:r>
      <w:r w:rsidR="008C280C">
        <w:t xml:space="preserve">of </w:t>
      </w:r>
      <w:r w:rsidR="00E10644">
        <w:t xml:space="preserve">all </w:t>
      </w:r>
      <w:r w:rsidR="008C280C">
        <w:t>the PCR product</w:t>
      </w:r>
      <w:r w:rsidR="00E10644">
        <w:t>s</w:t>
      </w:r>
      <w:r w:rsidR="008C280C">
        <w:t xml:space="preserve"> and</w:t>
      </w:r>
      <w:r w:rsidR="00E10644">
        <w:t xml:space="preserve"> </w:t>
      </w:r>
      <w:r w:rsidR="00BE3252">
        <w:t xml:space="preserve">of the </w:t>
      </w:r>
      <w:r w:rsidR="00E10644">
        <w:t xml:space="preserve">expected sequence for perfect insertion at RNP2 cut site </w:t>
      </w:r>
      <w:r w:rsidR="00EE08F8" w:rsidRPr="00EE08F8">
        <w:t xml:space="preserve">shown </w:t>
      </w:r>
      <w:bookmarkEnd w:id="0"/>
      <w:r w:rsidR="008C280C">
        <w:t>above</w:t>
      </w:r>
      <w:r>
        <w:t>:</w:t>
      </w:r>
    </w:p>
    <w:p w14:paraId="722FA239" w14:textId="66A40F8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LUSTAL O(1.2.4) multiple sequence alignment</w:t>
      </w:r>
    </w:p>
    <w:p w14:paraId="286F5806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290A6A2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255877F" w14:textId="6199E55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  </w:t>
      </w:r>
      <w:r w:rsidR="00F94FA8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GTTGGGCCCTGATAGCATGTGATGGCTCGGCGTCTTCGGGTGCTGGGACTGTCCCCTCTG</w:t>
      </w:r>
      <w:r>
        <w:rPr>
          <w:color w:val="222222"/>
          <w:sz w:val="18"/>
          <w:szCs w:val="18"/>
        </w:rPr>
        <w:tab/>
        <w:t>60</w:t>
      </w:r>
    </w:p>
    <w:p w14:paraId="763BC32A" w14:textId="704ED43E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GTTGGGCCCTGATAGCATGTGATGGCTCGGCGTCTTCGGGTGCTGGGACTGTCCCCTCTG</w:t>
      </w:r>
      <w:r>
        <w:rPr>
          <w:color w:val="222222"/>
          <w:sz w:val="18"/>
          <w:szCs w:val="18"/>
        </w:rPr>
        <w:tab/>
        <w:t>60</w:t>
      </w:r>
    </w:p>
    <w:p w14:paraId="6DBB0CA7" w14:textId="1B312FA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GTTGGGCCCTGATAGCATGTGATGGCTCGGCGTCTTCGGGTGCTGGGACTGTCCCCTCTG</w:t>
      </w:r>
      <w:r>
        <w:rPr>
          <w:color w:val="222222"/>
          <w:sz w:val="18"/>
          <w:szCs w:val="18"/>
        </w:rPr>
        <w:tab/>
        <w:t>60</w:t>
      </w:r>
    </w:p>
    <w:p w14:paraId="3BE1602C" w14:textId="48FD1CE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GTTGGGCCCTGATAGCATGTGATGGCTCGGCGTCTTCGGGTGCTGGGACTGTCCCCTCTG</w:t>
      </w:r>
      <w:r>
        <w:rPr>
          <w:color w:val="222222"/>
          <w:sz w:val="18"/>
          <w:szCs w:val="18"/>
        </w:rPr>
        <w:tab/>
        <w:t>60</w:t>
      </w:r>
    </w:p>
    <w:p w14:paraId="50335B6A" w14:textId="314B064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GTTGGGCCCTGATAGCATGTGATGGCTCGGCGTCTTCGGGTGCTGGGACTGTCCCCTCTG</w:t>
      </w:r>
      <w:r>
        <w:rPr>
          <w:color w:val="222222"/>
          <w:sz w:val="18"/>
          <w:szCs w:val="18"/>
        </w:rPr>
        <w:tab/>
        <w:t>60</w:t>
      </w:r>
    </w:p>
    <w:p w14:paraId="5D46CCC5" w14:textId="263D1116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GTTGGGCCCTGATAGCATGTGATGGCTCGGCGTCTTCGGGTGCTGGGACTGTCCCCTCTG</w:t>
      </w:r>
      <w:r>
        <w:rPr>
          <w:color w:val="222222"/>
          <w:sz w:val="18"/>
          <w:szCs w:val="18"/>
        </w:rPr>
        <w:tab/>
        <w:t>60</w:t>
      </w:r>
    </w:p>
    <w:p w14:paraId="002A848D" w14:textId="0C8341B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GTTGGGCCCTGATAGCATGTGATGGCTCGGCGTCTTCGGGTGCTGGGACTGTCCCCTCTG</w:t>
      </w:r>
      <w:r>
        <w:rPr>
          <w:color w:val="222222"/>
          <w:sz w:val="18"/>
          <w:szCs w:val="18"/>
        </w:rPr>
        <w:tab/>
        <w:t>60</w:t>
      </w:r>
    </w:p>
    <w:p w14:paraId="7A2BC6AC" w14:textId="0FC5486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GTTGGGCCCTGATAGCATGTGATGGCTCGGCGTCTTCGGGTGCTGGGACTGTCCCCTCTG</w:t>
      </w:r>
      <w:r>
        <w:rPr>
          <w:color w:val="222222"/>
          <w:sz w:val="18"/>
          <w:szCs w:val="18"/>
        </w:rPr>
        <w:tab/>
        <w:t>60</w:t>
      </w:r>
    </w:p>
    <w:p w14:paraId="7C71B030" w14:textId="227C579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</w:t>
      </w:r>
      <w:r w:rsidR="00F94FA8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GTTGGGCCCTGATAGCATGTGATGGCTCGGCGTCTTCGGGTGCTGGGACTGTCCCCTCTG</w:t>
      </w:r>
      <w:r>
        <w:rPr>
          <w:color w:val="222222"/>
          <w:sz w:val="18"/>
          <w:szCs w:val="18"/>
        </w:rPr>
        <w:tab/>
        <w:t>60</w:t>
      </w:r>
    </w:p>
    <w:p w14:paraId="30812BD5" w14:textId="7B99584E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GTTGGGCCCTGATAGCATGTGATGGCTCGGCGTCTTCGGGTGCTGGGACTGTCCCCTCTG</w:t>
      </w:r>
      <w:r>
        <w:rPr>
          <w:color w:val="222222"/>
          <w:sz w:val="18"/>
          <w:szCs w:val="18"/>
        </w:rPr>
        <w:tab/>
        <w:t>60</w:t>
      </w:r>
    </w:p>
    <w:p w14:paraId="667B50BC" w14:textId="1738A3A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</w:t>
      </w:r>
      <w:r w:rsidR="00F94FA8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GTTGGGCCCTGATAGCATGTGATGGCTCGGCGTCTTCGGGTGCTGGGACTGTCCCCTCTG</w:t>
      </w:r>
      <w:r>
        <w:rPr>
          <w:color w:val="222222"/>
          <w:sz w:val="18"/>
          <w:szCs w:val="18"/>
        </w:rPr>
        <w:tab/>
        <w:t>60</w:t>
      </w:r>
    </w:p>
    <w:p w14:paraId="23D52BA4" w14:textId="64AC134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43F80945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D887BFA" w14:textId="2628A65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  </w:t>
      </w:r>
      <w:r w:rsidR="004E2D76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TAACATCCGCATTCATATCTTCCTGCCCAGATGCACCTT</w:t>
      </w:r>
      <w:r w:rsidRPr="001D690D">
        <w:rPr>
          <w:color w:val="222222"/>
          <w:sz w:val="18"/>
          <w:szCs w:val="18"/>
          <w:u w:val="double"/>
        </w:rPr>
        <w:t>GTTATGCTGACTTGCCACGC</w:t>
      </w:r>
      <w:r>
        <w:rPr>
          <w:color w:val="222222"/>
          <w:sz w:val="18"/>
          <w:szCs w:val="18"/>
        </w:rPr>
        <w:t>C</w:t>
      </w:r>
      <w:r>
        <w:rPr>
          <w:color w:val="222222"/>
          <w:sz w:val="18"/>
          <w:szCs w:val="18"/>
        </w:rPr>
        <w:tab/>
        <w:t>120</w:t>
      </w:r>
    </w:p>
    <w:p w14:paraId="1808EC7B" w14:textId="72209C1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TAACATCCGCATTCATATCTTCCTGCCCAGATGCACCTT</w:t>
      </w:r>
      <w:r w:rsidRPr="001D690D">
        <w:rPr>
          <w:color w:val="222222"/>
          <w:sz w:val="18"/>
          <w:szCs w:val="18"/>
          <w:u w:val="double"/>
        </w:rPr>
        <w:t>GTTATGCTGACTTGCCACGC</w:t>
      </w:r>
      <w:r>
        <w:rPr>
          <w:color w:val="222222"/>
          <w:sz w:val="18"/>
          <w:szCs w:val="18"/>
        </w:rPr>
        <w:t>C</w:t>
      </w:r>
      <w:r>
        <w:rPr>
          <w:color w:val="222222"/>
          <w:sz w:val="18"/>
          <w:szCs w:val="18"/>
        </w:rPr>
        <w:tab/>
        <w:t>120</w:t>
      </w:r>
    </w:p>
    <w:p w14:paraId="2964E92D" w14:textId="681043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TAACATCCGCATTCATATCTTCCTGCCCAGATGCACCTT</w:t>
      </w:r>
      <w:r w:rsidRPr="001D690D">
        <w:rPr>
          <w:color w:val="222222"/>
          <w:sz w:val="18"/>
          <w:szCs w:val="18"/>
          <w:u w:val="double"/>
        </w:rPr>
        <w:t>GTTATGCTGACTTGCCACGC</w:t>
      </w:r>
      <w:r>
        <w:rPr>
          <w:color w:val="222222"/>
          <w:sz w:val="18"/>
          <w:szCs w:val="18"/>
        </w:rPr>
        <w:t>C</w:t>
      </w:r>
      <w:r>
        <w:rPr>
          <w:color w:val="222222"/>
          <w:sz w:val="18"/>
          <w:szCs w:val="18"/>
        </w:rPr>
        <w:tab/>
        <w:t>120</w:t>
      </w:r>
    </w:p>
    <w:p w14:paraId="1F52298F" w14:textId="52F91FD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TAACATCCGCATTCATATCTTCCTGCCCAGATGCACCTT</w:t>
      </w:r>
      <w:r w:rsidRPr="00DD7960">
        <w:rPr>
          <w:color w:val="222222"/>
          <w:sz w:val="18"/>
          <w:szCs w:val="18"/>
          <w:u w:val="double"/>
        </w:rPr>
        <w:t>GTTATGCTGACTTGCCACGC</w:t>
      </w:r>
      <w:r>
        <w:rPr>
          <w:color w:val="222222"/>
          <w:sz w:val="18"/>
          <w:szCs w:val="18"/>
        </w:rPr>
        <w:t>C</w:t>
      </w:r>
      <w:r>
        <w:rPr>
          <w:color w:val="222222"/>
          <w:sz w:val="18"/>
          <w:szCs w:val="18"/>
        </w:rPr>
        <w:tab/>
        <w:t>120</w:t>
      </w:r>
    </w:p>
    <w:p w14:paraId="2E110DFE" w14:textId="3A4785B9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TAACATCCGCATTCATATCTTCCTGCCCAGATGCACCTT</w:t>
      </w:r>
      <w:r w:rsidRPr="00DD7960">
        <w:rPr>
          <w:color w:val="222222"/>
          <w:sz w:val="18"/>
          <w:szCs w:val="18"/>
          <w:u w:val="double"/>
        </w:rPr>
        <w:t>GTTATGCTGACTTGCCACGC</w:t>
      </w:r>
      <w:r>
        <w:rPr>
          <w:color w:val="222222"/>
          <w:sz w:val="18"/>
          <w:szCs w:val="18"/>
        </w:rPr>
        <w:t>C</w:t>
      </w:r>
      <w:r>
        <w:rPr>
          <w:color w:val="222222"/>
          <w:sz w:val="18"/>
          <w:szCs w:val="18"/>
        </w:rPr>
        <w:tab/>
        <w:t>120</w:t>
      </w:r>
    </w:p>
    <w:p w14:paraId="5F52A835" w14:textId="64E1E56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TAACATCCGCATTCATATCTTCCTGCCCAGATGCACCTT</w:t>
      </w:r>
      <w:r w:rsidRPr="00DD7960">
        <w:rPr>
          <w:color w:val="222222"/>
          <w:sz w:val="18"/>
          <w:szCs w:val="18"/>
          <w:u w:val="double"/>
        </w:rPr>
        <w:t>GTTATGCTGACTTGCCACGC</w:t>
      </w:r>
      <w:r>
        <w:rPr>
          <w:color w:val="222222"/>
          <w:sz w:val="18"/>
          <w:szCs w:val="18"/>
        </w:rPr>
        <w:t>C</w:t>
      </w:r>
      <w:r>
        <w:rPr>
          <w:color w:val="222222"/>
          <w:sz w:val="18"/>
          <w:szCs w:val="18"/>
        </w:rPr>
        <w:tab/>
        <w:t>120</w:t>
      </w:r>
    </w:p>
    <w:p w14:paraId="010BD86B" w14:textId="480A008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TAACATCCGCATTCATATCTTCCTGCCCAGATGCACCTT</w:t>
      </w:r>
      <w:r w:rsidRPr="00DD7960">
        <w:rPr>
          <w:color w:val="222222"/>
          <w:sz w:val="18"/>
          <w:szCs w:val="18"/>
          <w:u w:val="double"/>
        </w:rPr>
        <w:t>GTTATGCTGACTTGCCACGC</w:t>
      </w:r>
      <w:r>
        <w:rPr>
          <w:color w:val="222222"/>
          <w:sz w:val="18"/>
          <w:szCs w:val="18"/>
        </w:rPr>
        <w:t>C</w:t>
      </w:r>
      <w:r>
        <w:rPr>
          <w:color w:val="222222"/>
          <w:sz w:val="18"/>
          <w:szCs w:val="18"/>
        </w:rPr>
        <w:tab/>
        <w:t>120</w:t>
      </w:r>
    </w:p>
    <w:p w14:paraId="3E7A2835" w14:textId="492A2FB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TAACATCCGCATTCATATCTTCCTGCCCAGATGCACCTT</w:t>
      </w:r>
      <w:r w:rsidRPr="00DD7960">
        <w:rPr>
          <w:color w:val="222222"/>
          <w:sz w:val="18"/>
          <w:szCs w:val="18"/>
          <w:u w:val="double"/>
        </w:rPr>
        <w:t>GTTATGCTGACTTGCCACGC</w:t>
      </w:r>
      <w:r>
        <w:rPr>
          <w:color w:val="222222"/>
          <w:sz w:val="18"/>
          <w:szCs w:val="18"/>
        </w:rPr>
        <w:t>C</w:t>
      </w:r>
      <w:r>
        <w:rPr>
          <w:color w:val="222222"/>
          <w:sz w:val="18"/>
          <w:szCs w:val="18"/>
        </w:rPr>
        <w:tab/>
        <w:t>120</w:t>
      </w:r>
    </w:p>
    <w:p w14:paraId="6F6560F4" w14:textId="42C391D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</w:t>
      </w:r>
      <w:r w:rsidR="004E2D76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TAACATCCGCATTCATATCTTCCTGCCCAGATGCACCTT</w:t>
      </w:r>
      <w:r w:rsidRPr="00DD7960">
        <w:rPr>
          <w:color w:val="222222"/>
          <w:sz w:val="18"/>
          <w:szCs w:val="18"/>
          <w:u w:val="double"/>
        </w:rPr>
        <w:t>GTTATGCTGACTTGCCACGC</w:t>
      </w:r>
      <w:r>
        <w:rPr>
          <w:color w:val="222222"/>
          <w:sz w:val="18"/>
          <w:szCs w:val="18"/>
        </w:rPr>
        <w:t>C</w:t>
      </w:r>
      <w:r>
        <w:rPr>
          <w:color w:val="222222"/>
          <w:sz w:val="18"/>
          <w:szCs w:val="18"/>
        </w:rPr>
        <w:tab/>
        <w:t>120</w:t>
      </w:r>
    </w:p>
    <w:p w14:paraId="1F4564EF" w14:textId="0A01B37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TAACATCCGCATTCATATCTTCCTGCCCAGATGCACCTT</w:t>
      </w:r>
      <w:r w:rsidRPr="00DD7960">
        <w:rPr>
          <w:color w:val="222222"/>
          <w:sz w:val="18"/>
          <w:szCs w:val="18"/>
          <w:u w:val="double"/>
        </w:rPr>
        <w:t>GTTATGCTGACTTGCCACGC</w:t>
      </w:r>
      <w:r>
        <w:rPr>
          <w:color w:val="222222"/>
          <w:sz w:val="18"/>
          <w:szCs w:val="18"/>
        </w:rPr>
        <w:t>C</w:t>
      </w:r>
      <w:r>
        <w:rPr>
          <w:color w:val="222222"/>
          <w:sz w:val="18"/>
          <w:szCs w:val="18"/>
        </w:rPr>
        <w:tab/>
        <w:t>120</w:t>
      </w:r>
    </w:p>
    <w:p w14:paraId="443DD4B4" w14:textId="63BE2C2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4E2D76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TAACATCCGCATTCATATCTTCCTGCCCAGATGCACCTT</w:t>
      </w:r>
      <w:r w:rsidRPr="00DD7960">
        <w:rPr>
          <w:color w:val="222222"/>
          <w:sz w:val="18"/>
          <w:szCs w:val="18"/>
          <w:u w:val="double"/>
        </w:rPr>
        <w:t>GTTATGCTGACTTGCCACGC</w:t>
      </w:r>
      <w:r>
        <w:rPr>
          <w:color w:val="222222"/>
          <w:sz w:val="18"/>
          <w:szCs w:val="18"/>
        </w:rPr>
        <w:t>C</w:t>
      </w:r>
      <w:r>
        <w:rPr>
          <w:color w:val="222222"/>
          <w:sz w:val="18"/>
          <w:szCs w:val="18"/>
        </w:rPr>
        <w:tab/>
        <w:t>120</w:t>
      </w:r>
    </w:p>
    <w:p w14:paraId="1315D9DB" w14:textId="1C517C6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48535F94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186935F" w14:textId="7D1E755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</w:t>
      </w:r>
      <w:r w:rsidR="004E2D76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GGACAAATTGCGCAACGCTCGGTTGTGCTTATCGCAGCGGAGCCCCCCCTCCCTCCCCCT</w:t>
      </w:r>
      <w:r>
        <w:rPr>
          <w:color w:val="222222"/>
          <w:sz w:val="18"/>
          <w:szCs w:val="18"/>
        </w:rPr>
        <w:tab/>
        <w:t>180</w:t>
      </w:r>
    </w:p>
    <w:p w14:paraId="62D07ED9" w14:textId="1D6A642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GGACAAATTGCGCAACGCTCGGTTGTGCTTATCGCAGCGGAGCCCCCCCTCCCTCCCCCT</w:t>
      </w:r>
      <w:r>
        <w:rPr>
          <w:color w:val="222222"/>
          <w:sz w:val="18"/>
          <w:szCs w:val="18"/>
        </w:rPr>
        <w:tab/>
        <w:t>180</w:t>
      </w:r>
    </w:p>
    <w:p w14:paraId="739F34C7" w14:textId="15901F2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GGACAAATTGCGCAACGCTCGGTTGTGCTTATCGCAGCGGAGCCCCCCCTCCCTCCCCCT</w:t>
      </w:r>
      <w:r>
        <w:rPr>
          <w:color w:val="222222"/>
          <w:sz w:val="18"/>
          <w:szCs w:val="18"/>
        </w:rPr>
        <w:tab/>
        <w:t>180</w:t>
      </w:r>
    </w:p>
    <w:p w14:paraId="3DB8B05A" w14:textId="2E2F555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GGACAAATTGCGCAACGCTCGGTTGTGCTTATCGCAGCGGAGCCCCCCCTCCCTCCCCCT</w:t>
      </w:r>
      <w:r>
        <w:rPr>
          <w:color w:val="222222"/>
          <w:sz w:val="18"/>
          <w:szCs w:val="18"/>
        </w:rPr>
        <w:tab/>
        <w:t>180</w:t>
      </w:r>
    </w:p>
    <w:p w14:paraId="7152427C" w14:textId="68E8A8E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GGACAAATTGCGCAACGCTCGGTTGTGCTTATCGCAGCGGAGCCCCCCCTCCCTCCCCCT</w:t>
      </w:r>
      <w:r>
        <w:rPr>
          <w:color w:val="222222"/>
          <w:sz w:val="18"/>
          <w:szCs w:val="18"/>
        </w:rPr>
        <w:tab/>
        <w:t>180</w:t>
      </w:r>
    </w:p>
    <w:p w14:paraId="7BCD8E6C" w14:textId="40A5047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GGACAAATTGCGCAACGCTCGGTTGTGCTTATCGCAGCGGAGCCCCCCCTCCCTCCCCCT</w:t>
      </w:r>
      <w:r>
        <w:rPr>
          <w:color w:val="222222"/>
          <w:sz w:val="18"/>
          <w:szCs w:val="18"/>
        </w:rPr>
        <w:tab/>
        <w:t>180</w:t>
      </w:r>
    </w:p>
    <w:p w14:paraId="17DDBD59" w14:textId="651A5D4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GGACAAATTGCGCAACGCTCGGTTGTGCTTATCGCAGCGGAGCCCCCCCTCCCTCCCCCT</w:t>
      </w:r>
      <w:r>
        <w:rPr>
          <w:color w:val="222222"/>
          <w:sz w:val="18"/>
          <w:szCs w:val="18"/>
        </w:rPr>
        <w:tab/>
        <w:t>180</w:t>
      </w:r>
    </w:p>
    <w:p w14:paraId="30B5B967" w14:textId="15A8C21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GGACAAATTGCGCAACGCTCGGTTGTGCTTATCGCAGCGGAGCCCCCCCTCCCTCCCCCT</w:t>
      </w:r>
      <w:r>
        <w:rPr>
          <w:color w:val="222222"/>
          <w:sz w:val="18"/>
          <w:szCs w:val="18"/>
        </w:rPr>
        <w:tab/>
        <w:t>180</w:t>
      </w:r>
    </w:p>
    <w:p w14:paraId="4696757E" w14:textId="3F79D77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4E2D76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GGACAAATTGCGCAACGCTCGGTTGTGCTTATCGCAGCGGAGCCCCCCCTCCCTCCCCCT</w:t>
      </w:r>
      <w:r>
        <w:rPr>
          <w:color w:val="222222"/>
          <w:sz w:val="18"/>
          <w:szCs w:val="18"/>
        </w:rPr>
        <w:tab/>
        <w:t>180</w:t>
      </w:r>
    </w:p>
    <w:p w14:paraId="15262AC8" w14:textId="5308217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GGACAAATTGCGCAACGCTCGGTTGTGCTTATCGCAGCGGAGCCCCCCCTCCCTCCCCCT</w:t>
      </w:r>
      <w:r>
        <w:rPr>
          <w:color w:val="222222"/>
          <w:sz w:val="18"/>
          <w:szCs w:val="18"/>
        </w:rPr>
        <w:tab/>
        <w:t>180</w:t>
      </w:r>
    </w:p>
    <w:p w14:paraId="7444037C" w14:textId="404BEC89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</w:t>
      </w:r>
      <w:r w:rsidR="004E2D76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GGACAAATTGCGCAACGCTCGGTTGTGCTTATCGCAGCGGAGCCCCCCCTCCCTCCCCCT</w:t>
      </w:r>
      <w:r>
        <w:rPr>
          <w:color w:val="222222"/>
          <w:sz w:val="18"/>
          <w:szCs w:val="18"/>
        </w:rPr>
        <w:tab/>
        <w:t>180</w:t>
      </w:r>
    </w:p>
    <w:p w14:paraId="70469B2A" w14:textId="00C4832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5FBB827B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7899C00" w14:textId="5F8C986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 CGCCCCCCGCGGATCGGTGGACATCAGATGTCCGAGGCCGCACACTGATGGAGGCTGGAT</w:t>
      </w:r>
      <w:r>
        <w:rPr>
          <w:color w:val="222222"/>
          <w:sz w:val="18"/>
          <w:szCs w:val="18"/>
        </w:rPr>
        <w:tab/>
        <w:t>240</w:t>
      </w:r>
    </w:p>
    <w:p w14:paraId="35327462" w14:textId="140873D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CGCCCCCCGCGGATCGGTGGACATCAGATGTCCGAGGCCGCACACTGATGGAGGCTGGAT</w:t>
      </w:r>
      <w:r>
        <w:rPr>
          <w:color w:val="222222"/>
          <w:sz w:val="18"/>
          <w:szCs w:val="18"/>
        </w:rPr>
        <w:tab/>
        <w:t>240</w:t>
      </w:r>
    </w:p>
    <w:p w14:paraId="6BA798E8" w14:textId="234FAD1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CGCCCCCCGCGGATCGGTGGACATCAGATGTCCGAGGCCGCACACTGATGGAGGCTGGAT</w:t>
      </w:r>
      <w:r>
        <w:rPr>
          <w:color w:val="222222"/>
          <w:sz w:val="18"/>
          <w:szCs w:val="18"/>
        </w:rPr>
        <w:tab/>
        <w:t>240</w:t>
      </w:r>
    </w:p>
    <w:p w14:paraId="17A1FD29" w14:textId="42AFD326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CGCCCCCCGCGGATCGGTGGACATCAGATGTCCGAGGCCGCACACTGATGGAGGCTGGAT</w:t>
      </w:r>
      <w:r>
        <w:rPr>
          <w:color w:val="222222"/>
          <w:sz w:val="18"/>
          <w:szCs w:val="18"/>
        </w:rPr>
        <w:tab/>
        <w:t>240</w:t>
      </w:r>
    </w:p>
    <w:p w14:paraId="3C79D18E" w14:textId="6E442E7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CGCCCCCCGCGGATCGGTGGACATCAGATGTCCGAGGCCGCACACTGATGGAGGCTGGAT</w:t>
      </w:r>
      <w:r>
        <w:rPr>
          <w:color w:val="222222"/>
          <w:sz w:val="18"/>
          <w:szCs w:val="18"/>
        </w:rPr>
        <w:tab/>
        <w:t>240</w:t>
      </w:r>
    </w:p>
    <w:p w14:paraId="28690F40" w14:textId="48B6BCD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CGCCCCCCGCGGATCGGTGGACATCAGATGTCCGAGGCCGCACACTGATGGAGGCTGGAT</w:t>
      </w:r>
      <w:r>
        <w:rPr>
          <w:color w:val="222222"/>
          <w:sz w:val="18"/>
          <w:szCs w:val="18"/>
        </w:rPr>
        <w:tab/>
        <w:t>240</w:t>
      </w:r>
    </w:p>
    <w:p w14:paraId="617ADBD8" w14:textId="7181A65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CGCCCCCCGCGGATCGGTGGACATCAGATGTCCGAGGCCGCACACTGATGGAGGCTGGAT</w:t>
      </w:r>
      <w:r>
        <w:rPr>
          <w:color w:val="222222"/>
          <w:sz w:val="18"/>
          <w:szCs w:val="18"/>
        </w:rPr>
        <w:tab/>
        <w:t>240</w:t>
      </w:r>
    </w:p>
    <w:p w14:paraId="4150E641" w14:textId="2577F7B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CGCCCCCCGCGGATCGGTGGACATCAGATGTCCGAGGCCGCACACTGATGGAGGCTGGAT</w:t>
      </w:r>
      <w:r>
        <w:rPr>
          <w:color w:val="222222"/>
          <w:sz w:val="18"/>
          <w:szCs w:val="18"/>
        </w:rPr>
        <w:tab/>
        <w:t>240</w:t>
      </w:r>
    </w:p>
    <w:p w14:paraId="579E1DF5" w14:textId="15D635B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CGCCCCCCGCGGATCGGTGGACATCAGATGTCCGAGGCCGCACACTGATGGAGGCTGGAT</w:t>
      </w:r>
      <w:r>
        <w:rPr>
          <w:color w:val="222222"/>
          <w:sz w:val="18"/>
          <w:szCs w:val="18"/>
        </w:rPr>
        <w:tab/>
        <w:t>240</w:t>
      </w:r>
    </w:p>
    <w:p w14:paraId="67F031BE" w14:textId="1EDFC186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CGCCCCCCGCGGATCGGTGGACATCAGATGTCCGAGGCCGCACACTGATGGAGGCTGGAT</w:t>
      </w:r>
      <w:r>
        <w:rPr>
          <w:color w:val="222222"/>
          <w:sz w:val="18"/>
          <w:szCs w:val="18"/>
        </w:rPr>
        <w:tab/>
        <w:t>240</w:t>
      </w:r>
    </w:p>
    <w:p w14:paraId="04B13BE4" w14:textId="55D666B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CGCCCCCCGCGGATCGGTGGACATCAGATGTCCGAGGCCGCACACTGATGGAGGCTGGAT</w:t>
      </w:r>
      <w:r>
        <w:rPr>
          <w:color w:val="222222"/>
          <w:sz w:val="18"/>
          <w:szCs w:val="18"/>
        </w:rPr>
        <w:tab/>
        <w:t>240</w:t>
      </w:r>
    </w:p>
    <w:p w14:paraId="1E534297" w14:textId="73D3254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7B2E6D80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F2BAEC0" w14:textId="0649B85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 GCTGGTGGAGGGACATGGTTGGGAAGTGCAGCGCGCTGACACGGCGGCGTGGTAGCTAGA</w:t>
      </w:r>
      <w:r>
        <w:rPr>
          <w:color w:val="222222"/>
          <w:sz w:val="18"/>
          <w:szCs w:val="18"/>
        </w:rPr>
        <w:tab/>
        <w:t>300</w:t>
      </w:r>
    </w:p>
    <w:p w14:paraId="09DBE148" w14:textId="5607F20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GCTGGTGGAGGGACATGGTTGGGAAGTGCAGCGCGCTGACACGGCGGCGTGGTAGCTAGA</w:t>
      </w:r>
      <w:r>
        <w:rPr>
          <w:color w:val="222222"/>
          <w:sz w:val="18"/>
          <w:szCs w:val="18"/>
        </w:rPr>
        <w:tab/>
        <w:t>300</w:t>
      </w:r>
    </w:p>
    <w:p w14:paraId="535E3F5A" w14:textId="09DE11D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GCTGGTGGAGGGACATGGTTGGGAAGTGCAGCGCGCTGACACGGCGGCGTGGTAGCTAGA</w:t>
      </w:r>
      <w:r>
        <w:rPr>
          <w:color w:val="222222"/>
          <w:sz w:val="18"/>
          <w:szCs w:val="18"/>
        </w:rPr>
        <w:tab/>
        <w:t>300</w:t>
      </w:r>
    </w:p>
    <w:p w14:paraId="61B14260" w14:textId="275EA67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GCTGGTGGAGGGACATGGTTGGGAAGTGCAGCGCGCTGACACGGCGGCGTGGTAGCTAGA</w:t>
      </w:r>
      <w:r>
        <w:rPr>
          <w:color w:val="222222"/>
          <w:sz w:val="18"/>
          <w:szCs w:val="18"/>
        </w:rPr>
        <w:tab/>
        <w:t>300</w:t>
      </w:r>
    </w:p>
    <w:p w14:paraId="684C3F2E" w14:textId="752502C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S6        GCTGGTGGAGGGACATGGTTGGGAAGTGCAGCGCGCTGACACGGCGGCGTGGTAGCTAGA</w:t>
      </w:r>
      <w:r>
        <w:rPr>
          <w:color w:val="222222"/>
          <w:sz w:val="18"/>
          <w:szCs w:val="18"/>
        </w:rPr>
        <w:tab/>
        <w:t>300</w:t>
      </w:r>
    </w:p>
    <w:p w14:paraId="5020AD8A" w14:textId="27E7E36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GCTGGTGGAGGGACATGGTTGGGAAGTGCAGCGCGCTGACACGGCGGCGTGGTAGCTAGA</w:t>
      </w:r>
      <w:r>
        <w:rPr>
          <w:color w:val="222222"/>
          <w:sz w:val="18"/>
          <w:szCs w:val="18"/>
        </w:rPr>
        <w:tab/>
        <w:t>300</w:t>
      </w:r>
    </w:p>
    <w:p w14:paraId="10AE5B35" w14:textId="180A00D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GCTGGTGGAGGGACATGGTTGGGAAGTGCAGCGCGCTGACACGGCGGCGTGGTAGCTAGA</w:t>
      </w:r>
      <w:r>
        <w:rPr>
          <w:color w:val="222222"/>
          <w:sz w:val="18"/>
          <w:szCs w:val="18"/>
        </w:rPr>
        <w:tab/>
        <w:t>300</w:t>
      </w:r>
    </w:p>
    <w:p w14:paraId="0BEDAC17" w14:textId="060AF9D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GCTGGTGGAGGGACATGGTTGGGAAGTGCAGCGCGCTGACACGGCGGCGTGGTAGCTAGA</w:t>
      </w:r>
      <w:r>
        <w:rPr>
          <w:color w:val="222222"/>
          <w:sz w:val="18"/>
          <w:szCs w:val="18"/>
        </w:rPr>
        <w:tab/>
        <w:t>300</w:t>
      </w:r>
    </w:p>
    <w:p w14:paraId="37EFABCC" w14:textId="52CF0C8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GCTGGTGGAGGGACATGGTTGGGAAGTGCAGCGCGCTGACACGGCGGCGTGGTAGCTAGA</w:t>
      </w:r>
      <w:r>
        <w:rPr>
          <w:color w:val="222222"/>
          <w:sz w:val="18"/>
          <w:szCs w:val="18"/>
        </w:rPr>
        <w:tab/>
        <w:t>300</w:t>
      </w:r>
    </w:p>
    <w:p w14:paraId="009E88DB" w14:textId="54E5EC3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GCTGGTGGAGGGACATGGTTGGGAAGTGCAGCGCGCTGACACGGCGGCGTGGTAGCTAGA</w:t>
      </w:r>
      <w:r>
        <w:rPr>
          <w:color w:val="222222"/>
          <w:sz w:val="18"/>
          <w:szCs w:val="18"/>
        </w:rPr>
        <w:tab/>
        <w:t>300</w:t>
      </w:r>
    </w:p>
    <w:p w14:paraId="5CF4E192" w14:textId="6C214BE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GCTGGTGGAGGGACATGGTTGGGAAGTGCAGCGCGCTGACACGGCGGCGTGGTAGCTAGA</w:t>
      </w:r>
      <w:r>
        <w:rPr>
          <w:color w:val="222222"/>
          <w:sz w:val="18"/>
          <w:szCs w:val="18"/>
        </w:rPr>
        <w:tab/>
        <w:t>300</w:t>
      </w:r>
    </w:p>
    <w:p w14:paraId="397E77BB" w14:textId="4E3CE2A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43C41022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3ABC1F7" w14:textId="10D0ADF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GGGACATGGCGTCCTTGATTTGTCAAAGTATGGCTCACGCCTCACGGAACCCACGGAGAC</w:t>
      </w:r>
      <w:r>
        <w:rPr>
          <w:color w:val="222222"/>
          <w:sz w:val="18"/>
          <w:szCs w:val="18"/>
        </w:rPr>
        <w:tab/>
        <w:t>360</w:t>
      </w:r>
    </w:p>
    <w:p w14:paraId="7F3D03DB" w14:textId="12CBC3B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GGGACATGGCGTCCTTGATTTGTCAAAGTATGGCTCACGCCTCACGGAACCCACGGAGAC</w:t>
      </w:r>
      <w:r>
        <w:rPr>
          <w:color w:val="222222"/>
          <w:sz w:val="18"/>
          <w:szCs w:val="18"/>
        </w:rPr>
        <w:tab/>
        <w:t>360</w:t>
      </w:r>
    </w:p>
    <w:p w14:paraId="62C9F4AC" w14:textId="2E2125E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GGGACATGGCGTCCTTGATTTGTCAAAGTATGGCTCACGCCTCACGGAACCCACGGAGAC</w:t>
      </w:r>
      <w:r>
        <w:rPr>
          <w:color w:val="222222"/>
          <w:sz w:val="18"/>
          <w:szCs w:val="18"/>
        </w:rPr>
        <w:tab/>
        <w:t>360</w:t>
      </w:r>
    </w:p>
    <w:p w14:paraId="78BC5E18" w14:textId="48B77BD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GGGACATGGCGTCCTTGATTTGTCAAAGTATGGCTCACGCCTCACGGAACCCACGGAGAC</w:t>
      </w:r>
      <w:r>
        <w:rPr>
          <w:color w:val="222222"/>
          <w:sz w:val="18"/>
          <w:szCs w:val="18"/>
        </w:rPr>
        <w:tab/>
        <w:t>360</w:t>
      </w:r>
    </w:p>
    <w:p w14:paraId="6D72C955" w14:textId="4215A83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GGGACATGGCGTCCTTGATTTGTCAAAGTATGGCTCACGCCTCACGGAACCCACGGAGAC</w:t>
      </w:r>
      <w:r>
        <w:rPr>
          <w:color w:val="222222"/>
          <w:sz w:val="18"/>
          <w:szCs w:val="18"/>
        </w:rPr>
        <w:tab/>
        <w:t>360</w:t>
      </w:r>
    </w:p>
    <w:p w14:paraId="67A2C394" w14:textId="53E21A2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GGGACATGGCGTCCTTGATTTGTCAAAGTATGGCTCACGCCTCACGGAACCCACGGAGAC</w:t>
      </w:r>
      <w:r>
        <w:rPr>
          <w:color w:val="222222"/>
          <w:sz w:val="18"/>
          <w:szCs w:val="18"/>
        </w:rPr>
        <w:tab/>
        <w:t>360</w:t>
      </w:r>
    </w:p>
    <w:p w14:paraId="6A35EEC9" w14:textId="4BE9019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GGGACATGGCGTCCTTGATTTGTCAAAGTATGGCTCACGCCTCACGGAACCCACGGAGAC</w:t>
      </w:r>
      <w:r>
        <w:rPr>
          <w:color w:val="222222"/>
          <w:sz w:val="18"/>
          <w:szCs w:val="18"/>
        </w:rPr>
        <w:tab/>
        <w:t>360</w:t>
      </w:r>
    </w:p>
    <w:p w14:paraId="3216960C" w14:textId="2412D09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GGGACATGGCGTCCTTGATTTGTCAAAGTATGGCTCACGCCTCACGGAACCCACGGAGAC</w:t>
      </w:r>
      <w:r>
        <w:rPr>
          <w:color w:val="222222"/>
          <w:sz w:val="18"/>
          <w:szCs w:val="18"/>
        </w:rPr>
        <w:tab/>
        <w:t>360</w:t>
      </w:r>
    </w:p>
    <w:p w14:paraId="27871BF5" w14:textId="44EE484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GGGACATGGCGTCCTTGATTTGTCAAAGTATGGCTCACGCCTCACGGAACCCACGGAGAC</w:t>
      </w:r>
      <w:r>
        <w:rPr>
          <w:color w:val="222222"/>
          <w:sz w:val="18"/>
          <w:szCs w:val="18"/>
        </w:rPr>
        <w:tab/>
        <w:t>360</w:t>
      </w:r>
    </w:p>
    <w:p w14:paraId="0548586E" w14:textId="7F98E6A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GGGACATGGCGTCCTTGATTTGTCAAAGTATGGCTCACGCCTCACGGAACCCACGGAGAC</w:t>
      </w:r>
      <w:r>
        <w:rPr>
          <w:color w:val="222222"/>
          <w:sz w:val="18"/>
          <w:szCs w:val="18"/>
        </w:rPr>
        <w:tab/>
        <w:t>360</w:t>
      </w:r>
    </w:p>
    <w:p w14:paraId="43751FF2" w14:textId="0457D0D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GGGACATGGCGTCCTTGATTTGTCAAAGTATGGCTCACGCCTCACGGAACCCACGGAGAC</w:t>
      </w:r>
      <w:r>
        <w:rPr>
          <w:color w:val="222222"/>
          <w:sz w:val="18"/>
          <w:szCs w:val="18"/>
        </w:rPr>
        <w:tab/>
        <w:t>360</w:t>
      </w:r>
    </w:p>
    <w:p w14:paraId="7F57524A" w14:textId="154C21DE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53FCD6BE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5C72C96" w14:textId="24BC110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TCAAGCTCCAATGGGGATCAAATGCCTAACACGTTCAAAGGCTCTTCAAGGACATTACGT</w:t>
      </w:r>
      <w:r>
        <w:rPr>
          <w:color w:val="222222"/>
          <w:sz w:val="18"/>
          <w:szCs w:val="18"/>
        </w:rPr>
        <w:tab/>
        <w:t>420</w:t>
      </w:r>
    </w:p>
    <w:p w14:paraId="6506501B" w14:textId="61A6345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TCAAGCTCCAATGGGGATCAAATGCCTAACACGTTCAAAGGCTCTTCAAGGACATTACGT</w:t>
      </w:r>
      <w:r>
        <w:rPr>
          <w:color w:val="222222"/>
          <w:sz w:val="18"/>
          <w:szCs w:val="18"/>
        </w:rPr>
        <w:tab/>
        <w:t>420</w:t>
      </w:r>
    </w:p>
    <w:p w14:paraId="3E3BFEF0" w14:textId="4032ED3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TCAAGCTCCAATGGGGATCAAATGCCTAACACGTTCAAAGGCTCTTCAAGGACATTACGT</w:t>
      </w:r>
      <w:r>
        <w:rPr>
          <w:color w:val="222222"/>
          <w:sz w:val="18"/>
          <w:szCs w:val="18"/>
        </w:rPr>
        <w:tab/>
        <w:t>420</w:t>
      </w:r>
    </w:p>
    <w:p w14:paraId="1EB022F1" w14:textId="7CC2F0E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TCAAGCTCCAATGGGGATCAAATGCCTAACACGTTCAAAGGCTCTTCAAGGACATTACGT</w:t>
      </w:r>
      <w:r>
        <w:rPr>
          <w:color w:val="222222"/>
          <w:sz w:val="18"/>
          <w:szCs w:val="18"/>
        </w:rPr>
        <w:tab/>
        <w:t>420</w:t>
      </w:r>
    </w:p>
    <w:p w14:paraId="663944A6" w14:textId="5DA0C846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TCAAGCTCCAATGGGGATCAAATGCCTAACACGTTCAAAGGCTCTTCAAGGACATTACGT</w:t>
      </w:r>
      <w:r>
        <w:rPr>
          <w:color w:val="222222"/>
          <w:sz w:val="18"/>
          <w:szCs w:val="18"/>
        </w:rPr>
        <w:tab/>
        <w:t>420</w:t>
      </w:r>
    </w:p>
    <w:p w14:paraId="3E0B90FC" w14:textId="7C30171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TCAAGCTCCAATGGGGATCAAATGCCTAACACGTTCAAAGGCTCTTCAAGGACATTACGT</w:t>
      </w:r>
      <w:r>
        <w:rPr>
          <w:color w:val="222222"/>
          <w:sz w:val="18"/>
          <w:szCs w:val="18"/>
        </w:rPr>
        <w:tab/>
        <w:t>420</w:t>
      </w:r>
    </w:p>
    <w:p w14:paraId="5CC5F6FA" w14:textId="1320431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TCAAGCTCCAATGGGGATCAAATGCCTAACACGTTCAAAGGCTCTTCAAGGACATTACGT</w:t>
      </w:r>
      <w:r>
        <w:rPr>
          <w:color w:val="222222"/>
          <w:sz w:val="18"/>
          <w:szCs w:val="18"/>
        </w:rPr>
        <w:tab/>
        <w:t>420</w:t>
      </w:r>
    </w:p>
    <w:p w14:paraId="31A0B016" w14:textId="5BF2E29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TCAAGCTCCAATGGGGATCAAATGCCTAACACGTTCAAAGGCTCTTCAAGGACATTACGT</w:t>
      </w:r>
      <w:r>
        <w:rPr>
          <w:color w:val="222222"/>
          <w:sz w:val="18"/>
          <w:szCs w:val="18"/>
        </w:rPr>
        <w:tab/>
        <w:t>420</w:t>
      </w:r>
    </w:p>
    <w:p w14:paraId="7C8FF89B" w14:textId="57BA9CD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TCAAGCTCCAATGGGGATCAAATGCCTAACACGTTCAAAGGCTCTTCAAGGACATTACGT</w:t>
      </w:r>
      <w:r>
        <w:rPr>
          <w:color w:val="222222"/>
          <w:sz w:val="18"/>
          <w:szCs w:val="18"/>
        </w:rPr>
        <w:tab/>
        <w:t>420</w:t>
      </w:r>
    </w:p>
    <w:p w14:paraId="3A41507D" w14:textId="7D35C06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TCAAGCTCCAATGGGGATCAAATGCCTAACACGTTCAAAGGCTCTTCAAGGACATTACGT</w:t>
      </w:r>
      <w:r>
        <w:rPr>
          <w:color w:val="222222"/>
          <w:sz w:val="18"/>
          <w:szCs w:val="18"/>
        </w:rPr>
        <w:tab/>
        <w:t>420</w:t>
      </w:r>
    </w:p>
    <w:p w14:paraId="76B9A0C0" w14:textId="2D1F31D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TCAAGCTCCAATGGGGATCAAATGCCTAACACGTTCAAAGGCTCTTCAAGGACATTACGT</w:t>
      </w:r>
      <w:r>
        <w:rPr>
          <w:color w:val="222222"/>
          <w:sz w:val="18"/>
          <w:szCs w:val="18"/>
        </w:rPr>
        <w:tab/>
        <w:t>420</w:t>
      </w:r>
    </w:p>
    <w:p w14:paraId="4A58E1AE" w14:textId="39058B3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4ED6BAD5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ECA696E" w14:textId="24BBCB0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GGCTCTATTGGCGATGACCGCACTGTGTCGGTGGAGCGCGCATTTCACGGTGTAGATTAT</w:t>
      </w:r>
      <w:r>
        <w:rPr>
          <w:color w:val="222222"/>
          <w:sz w:val="18"/>
          <w:szCs w:val="18"/>
        </w:rPr>
        <w:tab/>
        <w:t>480</w:t>
      </w:r>
    </w:p>
    <w:p w14:paraId="563B5197" w14:textId="4A8D96F9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GGCTCTATTGGCGATGACCGCACTGTGTCGGTGGAGCGCGCATTTCACGGTGTAGATTAT</w:t>
      </w:r>
      <w:r>
        <w:rPr>
          <w:color w:val="222222"/>
          <w:sz w:val="18"/>
          <w:szCs w:val="18"/>
        </w:rPr>
        <w:tab/>
        <w:t>480</w:t>
      </w:r>
    </w:p>
    <w:p w14:paraId="3CB5E346" w14:textId="34E5A081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GGCTCTATTGGCGATGACCGCACTGTGTCGGTGGAGCGCGCATTTCACGGTGTAGATTAT</w:t>
      </w:r>
      <w:r>
        <w:rPr>
          <w:color w:val="222222"/>
          <w:sz w:val="18"/>
          <w:szCs w:val="18"/>
        </w:rPr>
        <w:tab/>
        <w:t>480</w:t>
      </w:r>
    </w:p>
    <w:p w14:paraId="28DCD0F8" w14:textId="684B4AB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GGCTCTATTGGCGATGACCGCACTGTGTCGGTGGAGCGCGCATTTCACGGTGTAGATTAT</w:t>
      </w:r>
      <w:r>
        <w:rPr>
          <w:color w:val="222222"/>
          <w:sz w:val="18"/>
          <w:szCs w:val="18"/>
        </w:rPr>
        <w:tab/>
        <w:t>480</w:t>
      </w:r>
    </w:p>
    <w:p w14:paraId="3A497A15" w14:textId="2B7EC7E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GGCTCTATTGGCGATGACCGCACTGTGTCGGTGGAGCGCGCATTTCACGGTGTAG</w:t>
      </w:r>
      <w:r w:rsidRPr="008D649F">
        <w:rPr>
          <w:color w:val="222222"/>
          <w:sz w:val="18"/>
          <w:szCs w:val="18"/>
          <w:highlight w:val="red"/>
        </w:rPr>
        <w:t>G</w:t>
      </w:r>
      <w:r>
        <w:rPr>
          <w:color w:val="222222"/>
          <w:sz w:val="18"/>
          <w:szCs w:val="18"/>
        </w:rPr>
        <w:t>TTAT</w:t>
      </w:r>
      <w:r>
        <w:rPr>
          <w:color w:val="222222"/>
          <w:sz w:val="18"/>
          <w:szCs w:val="18"/>
        </w:rPr>
        <w:tab/>
        <w:t>480</w:t>
      </w:r>
    </w:p>
    <w:p w14:paraId="2FDD561D" w14:textId="39C84FF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GGCTCTATTGGCGATGACCGCACTGTGTCGGTGGAGCGCGCATTTCACGGTGTAGATTAT</w:t>
      </w:r>
      <w:r>
        <w:rPr>
          <w:color w:val="222222"/>
          <w:sz w:val="18"/>
          <w:szCs w:val="18"/>
        </w:rPr>
        <w:tab/>
        <w:t>480</w:t>
      </w:r>
    </w:p>
    <w:p w14:paraId="593D723F" w14:textId="20BC22D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GGCTCTATTGGCGATGACCGCACTGTGTCGGTGGAGCGCGCATTTCACGGTGTAGATTAT</w:t>
      </w:r>
      <w:r>
        <w:rPr>
          <w:color w:val="222222"/>
          <w:sz w:val="18"/>
          <w:szCs w:val="18"/>
        </w:rPr>
        <w:tab/>
        <w:t>480</w:t>
      </w:r>
    </w:p>
    <w:p w14:paraId="2554C151" w14:textId="54B1CA5E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GGCTCTATTGGCGATGACCGCACTGTGTCGGTGGAGCGCGCATTTCACGGTGTAGATTAT</w:t>
      </w:r>
      <w:r>
        <w:rPr>
          <w:color w:val="222222"/>
          <w:sz w:val="18"/>
          <w:szCs w:val="18"/>
        </w:rPr>
        <w:tab/>
        <w:t>480</w:t>
      </w:r>
    </w:p>
    <w:p w14:paraId="3F88FF84" w14:textId="6C90BF9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GGCTCTATTGGCGATGACCGCACTGTGTCGGTGGAGCGCGCATTTCACGGTGTAGATTAT</w:t>
      </w:r>
      <w:r>
        <w:rPr>
          <w:color w:val="222222"/>
          <w:sz w:val="18"/>
          <w:szCs w:val="18"/>
        </w:rPr>
        <w:tab/>
        <w:t>480</w:t>
      </w:r>
    </w:p>
    <w:p w14:paraId="05BF428C" w14:textId="6E0C279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GGCTCTATTGGCGATGACCGCACTGTGTCGGTGGAGCGCGCATTTCACGGTGTAGATTAT</w:t>
      </w:r>
      <w:r>
        <w:rPr>
          <w:color w:val="222222"/>
          <w:sz w:val="18"/>
          <w:szCs w:val="18"/>
        </w:rPr>
        <w:tab/>
        <w:t>480</w:t>
      </w:r>
    </w:p>
    <w:p w14:paraId="1568B54D" w14:textId="08139E0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GGCTCTATTGGCGATGACCGCACTGTGTCGGTGGAGCGCGCATTTCACGGTGTAGATTAT</w:t>
      </w:r>
      <w:r>
        <w:rPr>
          <w:color w:val="222222"/>
          <w:sz w:val="18"/>
          <w:szCs w:val="18"/>
        </w:rPr>
        <w:tab/>
        <w:t>480</w:t>
      </w:r>
    </w:p>
    <w:p w14:paraId="6D00068A" w14:textId="0B9BDF61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.****</w:t>
      </w:r>
    </w:p>
    <w:p w14:paraId="3507C57C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62FE883" w14:textId="75D5522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GCCGCGCCCCTTATCAGAAGCGGGTAAAGACACTCTCCTCGTATGTTGGATGCAAACGCA</w:t>
      </w:r>
      <w:r>
        <w:rPr>
          <w:color w:val="222222"/>
          <w:sz w:val="18"/>
          <w:szCs w:val="18"/>
        </w:rPr>
        <w:tab/>
        <w:t>540</w:t>
      </w:r>
    </w:p>
    <w:p w14:paraId="76F7A17C" w14:textId="2D27905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GCCGCGCCCCTTATCAGAAGCGGGTAAAGACACTCTCCTCGTATGTTGGATGCAAACGCA</w:t>
      </w:r>
      <w:r>
        <w:rPr>
          <w:color w:val="222222"/>
          <w:sz w:val="18"/>
          <w:szCs w:val="18"/>
        </w:rPr>
        <w:tab/>
        <w:t>540</w:t>
      </w:r>
    </w:p>
    <w:p w14:paraId="14FAFF38" w14:textId="61D94D5E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GCCGCGCCCCTTATCAGAAGCGGGTAAAGACACTCTCCTCGTATGTTGGATGCAAACGCA</w:t>
      </w:r>
      <w:r>
        <w:rPr>
          <w:color w:val="222222"/>
          <w:sz w:val="18"/>
          <w:szCs w:val="18"/>
        </w:rPr>
        <w:tab/>
        <w:t>540</w:t>
      </w:r>
    </w:p>
    <w:p w14:paraId="7C1DD3D8" w14:textId="687A0156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GCCGCGCCCCTTATCAGAAGCGGGTAAAGACACTCTCCTCGTATGTTGGATGCAAACGCA</w:t>
      </w:r>
      <w:r>
        <w:rPr>
          <w:color w:val="222222"/>
          <w:sz w:val="18"/>
          <w:szCs w:val="18"/>
        </w:rPr>
        <w:tab/>
        <w:t>540</w:t>
      </w:r>
    </w:p>
    <w:p w14:paraId="1F54F0C5" w14:textId="2B92398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GCCGCGCCCCTTATCAGAAGCGGGTAAAGACACTCTCCTCGTATGTTGGATGCAAACGCA</w:t>
      </w:r>
      <w:r>
        <w:rPr>
          <w:color w:val="222222"/>
          <w:sz w:val="18"/>
          <w:szCs w:val="18"/>
        </w:rPr>
        <w:tab/>
        <w:t>540</w:t>
      </w:r>
    </w:p>
    <w:p w14:paraId="18A56D3E" w14:textId="23B6B2F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GCCGCGCCCCTTATCAGAAGCGGGTAAAGACACTCTCCTCGTATGTTGGATGCAAACGCA</w:t>
      </w:r>
      <w:r>
        <w:rPr>
          <w:color w:val="222222"/>
          <w:sz w:val="18"/>
          <w:szCs w:val="18"/>
        </w:rPr>
        <w:tab/>
        <w:t>540</w:t>
      </w:r>
    </w:p>
    <w:p w14:paraId="1D5C956E" w14:textId="78FEE8D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GCCGCGCCCCTTATCAGAAGCGGGTAAAGACACTCTCCTCGTATGTTGGATGCAAACGCA</w:t>
      </w:r>
      <w:r>
        <w:rPr>
          <w:color w:val="222222"/>
          <w:sz w:val="18"/>
          <w:szCs w:val="18"/>
        </w:rPr>
        <w:tab/>
        <w:t>540</w:t>
      </w:r>
    </w:p>
    <w:p w14:paraId="03DD4F64" w14:textId="32FD4271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GCCGCGCCCCTTATCAGAAGCGGGTAAAGACACTCTCCTCGTATGTTGGATGCAAACGCA</w:t>
      </w:r>
      <w:r>
        <w:rPr>
          <w:color w:val="222222"/>
          <w:sz w:val="18"/>
          <w:szCs w:val="18"/>
        </w:rPr>
        <w:tab/>
        <w:t>540</w:t>
      </w:r>
    </w:p>
    <w:p w14:paraId="5C3B6C2B" w14:textId="6638A06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GCCGCGCCCCTTATCAGAAGCGGGTAAAGACACTCTCCTCGTATGTTGGATGCAAACGCA</w:t>
      </w:r>
      <w:r>
        <w:rPr>
          <w:color w:val="222222"/>
          <w:sz w:val="18"/>
          <w:szCs w:val="18"/>
        </w:rPr>
        <w:tab/>
        <w:t>540</w:t>
      </w:r>
    </w:p>
    <w:p w14:paraId="6EB19A57" w14:textId="201B63D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GCCGCGCCCCTTATCAGAAGCGGGTAAAGACACTCTCCTCGTATGTTGGATGCAAACGCA</w:t>
      </w:r>
      <w:r>
        <w:rPr>
          <w:color w:val="222222"/>
          <w:sz w:val="18"/>
          <w:szCs w:val="18"/>
        </w:rPr>
        <w:tab/>
        <w:t>540</w:t>
      </w:r>
    </w:p>
    <w:p w14:paraId="2E7AEAF3" w14:textId="256EA58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GCCGCGCCCCTTATCAGAAGCGGGTAAAGACACTCTCCTCGTATGTTGGATGCAAACGCA</w:t>
      </w:r>
      <w:r>
        <w:rPr>
          <w:color w:val="222222"/>
          <w:sz w:val="18"/>
          <w:szCs w:val="18"/>
        </w:rPr>
        <w:tab/>
        <w:t>540</w:t>
      </w:r>
    </w:p>
    <w:p w14:paraId="3C94431F" w14:textId="6636304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1EDFC3BF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96534CE" w14:textId="47E5FFE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  GGTGTGCGCAAGGTGAACAAACCGTCATACAGAAATAGGCGGCATGGAAAACTCGGCCGG</w:t>
      </w:r>
      <w:r>
        <w:rPr>
          <w:color w:val="222222"/>
          <w:sz w:val="18"/>
          <w:szCs w:val="18"/>
        </w:rPr>
        <w:tab/>
        <w:t>600</w:t>
      </w:r>
    </w:p>
    <w:p w14:paraId="0AA78214" w14:textId="10307FD6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GGTGTGCGCAAGGTGAACAAACCGTCATACAGAAATAGGCGGCATGGAAAACTCGGCCGG</w:t>
      </w:r>
      <w:r>
        <w:rPr>
          <w:color w:val="222222"/>
          <w:sz w:val="18"/>
          <w:szCs w:val="18"/>
        </w:rPr>
        <w:tab/>
        <w:t>600</w:t>
      </w:r>
    </w:p>
    <w:p w14:paraId="5735F86E" w14:textId="2FA4E6B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S7        GGTGTGCGCAAGGTGAACAAACCGTCATACAGAAATAGGCGGCATGGAAAACTCGGCCGG</w:t>
      </w:r>
      <w:r>
        <w:rPr>
          <w:color w:val="222222"/>
          <w:sz w:val="18"/>
          <w:szCs w:val="18"/>
        </w:rPr>
        <w:tab/>
        <w:t>600</w:t>
      </w:r>
    </w:p>
    <w:p w14:paraId="4C887285" w14:textId="6434009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GGTGTGCGCAAGGTGAACAAACCGTCATACAGAAATAGGCGGCATGGAAAACTCGGCCGG</w:t>
      </w:r>
      <w:r>
        <w:rPr>
          <w:color w:val="222222"/>
          <w:sz w:val="18"/>
          <w:szCs w:val="18"/>
        </w:rPr>
        <w:tab/>
        <w:t>600</w:t>
      </w:r>
    </w:p>
    <w:p w14:paraId="299E3B00" w14:textId="3A07F30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GGTGTGCGCAAGGTGAACAAACCGTCATACAGAAATAGGCGGCATGGAAAACTCGGCCGG</w:t>
      </w:r>
      <w:r>
        <w:rPr>
          <w:color w:val="222222"/>
          <w:sz w:val="18"/>
          <w:szCs w:val="18"/>
        </w:rPr>
        <w:tab/>
        <w:t>600</w:t>
      </w:r>
    </w:p>
    <w:p w14:paraId="364A2AF2" w14:textId="5E0340A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GGTGTGCGCAAGGTGAACAAACCGTCATACAGAAATAGGCGGCATGGAAAACTCGGCCGG</w:t>
      </w:r>
      <w:r>
        <w:rPr>
          <w:color w:val="222222"/>
          <w:sz w:val="18"/>
          <w:szCs w:val="18"/>
        </w:rPr>
        <w:tab/>
        <w:t>600</w:t>
      </w:r>
    </w:p>
    <w:p w14:paraId="565E4561" w14:textId="4B2B183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GGTGTGCGCAAGGTGAACAAACCGTCATACAGAAATAGGCGGCATGGAAAACTCGGCCGG</w:t>
      </w:r>
      <w:r>
        <w:rPr>
          <w:color w:val="222222"/>
          <w:sz w:val="18"/>
          <w:szCs w:val="18"/>
        </w:rPr>
        <w:tab/>
        <w:t>600</w:t>
      </w:r>
    </w:p>
    <w:p w14:paraId="79986E4E" w14:textId="3DD3990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GGTGTGCGCAAGGTGAACAAACCGTCATACAGAAATAGGCGGCATGGAAAACTCGGCCGG</w:t>
      </w:r>
      <w:r>
        <w:rPr>
          <w:color w:val="222222"/>
          <w:sz w:val="18"/>
          <w:szCs w:val="18"/>
        </w:rPr>
        <w:tab/>
        <w:t>600</w:t>
      </w:r>
    </w:p>
    <w:p w14:paraId="67CC9EE5" w14:textId="4F4C85B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GGTGTGCGCAAGGTGAACAAACCGTCATACAGAAATAGGCGGCATGGAAAACTCGGCCGG</w:t>
      </w:r>
      <w:r>
        <w:rPr>
          <w:color w:val="222222"/>
          <w:sz w:val="18"/>
          <w:szCs w:val="18"/>
        </w:rPr>
        <w:tab/>
        <w:t>600</w:t>
      </w:r>
    </w:p>
    <w:p w14:paraId="2FF89B12" w14:textId="7714329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GGTGTGCGCAAGGTGAACAAACCGTCATACAGAAATAGGCGGCATGGAAAACTCGGCCGG</w:t>
      </w:r>
      <w:r>
        <w:rPr>
          <w:color w:val="222222"/>
          <w:sz w:val="18"/>
          <w:szCs w:val="18"/>
        </w:rPr>
        <w:tab/>
        <w:t>600</w:t>
      </w:r>
    </w:p>
    <w:p w14:paraId="6F61E03F" w14:textId="45B29CD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GGTGTGCGCAAGGTGAACAAACCGTCATACAGAAATAGGCGGCATGGAAAACTCGGCCGG</w:t>
      </w:r>
      <w:r>
        <w:rPr>
          <w:color w:val="222222"/>
          <w:sz w:val="18"/>
          <w:szCs w:val="18"/>
        </w:rPr>
        <w:tab/>
        <w:t>600</w:t>
      </w:r>
    </w:p>
    <w:p w14:paraId="18E4C182" w14:textId="0FC4F7D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1AE04C01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9D0898C" w14:textId="126404E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AGCGAGAAGCGACCTCGTGAGTCGATGGGTTTACATGGGTACGTGCCGCATCAGACCGGA</w:t>
      </w:r>
      <w:r>
        <w:rPr>
          <w:color w:val="222222"/>
          <w:sz w:val="18"/>
          <w:szCs w:val="18"/>
        </w:rPr>
        <w:tab/>
        <w:t>660</w:t>
      </w:r>
    </w:p>
    <w:p w14:paraId="403988C4" w14:textId="190A4846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AGCGAGAAGCGACCTCGTGAGTCGATGGGTTTACATGGGTACGTGCCGCATCAGACCGGA</w:t>
      </w:r>
      <w:r>
        <w:rPr>
          <w:color w:val="222222"/>
          <w:sz w:val="18"/>
          <w:szCs w:val="18"/>
        </w:rPr>
        <w:tab/>
        <w:t>660</w:t>
      </w:r>
    </w:p>
    <w:p w14:paraId="7A4096EC" w14:textId="3A8377C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AGCGAGAAGCGACCTCGTGAGTCGATGGGTTTACATGGGTACGTGCCGCATCAGACCGGA</w:t>
      </w:r>
      <w:r>
        <w:rPr>
          <w:color w:val="222222"/>
          <w:sz w:val="18"/>
          <w:szCs w:val="18"/>
        </w:rPr>
        <w:tab/>
        <w:t>660</w:t>
      </w:r>
    </w:p>
    <w:p w14:paraId="1AEAE621" w14:textId="6096D8A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AGCGAGAAGCGACCTCGTGAGTCGATGGGTTTACATGGGTACGTGCCGCATCAGACCGGA</w:t>
      </w:r>
      <w:r>
        <w:rPr>
          <w:color w:val="222222"/>
          <w:sz w:val="18"/>
          <w:szCs w:val="18"/>
        </w:rPr>
        <w:tab/>
        <w:t>660</w:t>
      </w:r>
    </w:p>
    <w:p w14:paraId="408B4659" w14:textId="16030DF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AGCGAGAAGCGACCTCGTGAGTCGATGGGTTTACATGGGTACGTGCCGCATCAGACCGGA</w:t>
      </w:r>
      <w:r>
        <w:rPr>
          <w:color w:val="222222"/>
          <w:sz w:val="18"/>
          <w:szCs w:val="18"/>
        </w:rPr>
        <w:tab/>
        <w:t>660</w:t>
      </w:r>
    </w:p>
    <w:p w14:paraId="3A168D50" w14:textId="0E3C4BA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AGCGAGAAGCGACCTCGTGAGTCGATGGGTTTACATGGGTACGTGCCGCATCAGACCGGA</w:t>
      </w:r>
      <w:r>
        <w:rPr>
          <w:color w:val="222222"/>
          <w:sz w:val="18"/>
          <w:szCs w:val="18"/>
        </w:rPr>
        <w:tab/>
        <w:t>660</w:t>
      </w:r>
    </w:p>
    <w:p w14:paraId="0E380CC2" w14:textId="58CEC30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AGCGAGAAGCGACCTCGTGAGTCGATGGGTTTACATGGGTACGTGCCGCATCAGACCGGA</w:t>
      </w:r>
      <w:r>
        <w:rPr>
          <w:color w:val="222222"/>
          <w:sz w:val="18"/>
          <w:szCs w:val="18"/>
        </w:rPr>
        <w:tab/>
        <w:t>660</w:t>
      </w:r>
    </w:p>
    <w:p w14:paraId="174E2806" w14:textId="3A2FD82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AGCGAGAAGCGACCTCGTGAGTCGATGGGTTTACATGGGTACGTGCCGCATCAGACCGGA</w:t>
      </w:r>
      <w:r>
        <w:rPr>
          <w:color w:val="222222"/>
          <w:sz w:val="18"/>
          <w:szCs w:val="18"/>
        </w:rPr>
        <w:tab/>
        <w:t>660</w:t>
      </w:r>
    </w:p>
    <w:p w14:paraId="2C6234D7" w14:textId="0F1D98D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AGCGAGAAGCGACCTCGTGAGTCGATGGGTTTACATGGGTACGTGCCGCATCAGACCGGA</w:t>
      </w:r>
      <w:r>
        <w:rPr>
          <w:color w:val="222222"/>
          <w:sz w:val="18"/>
          <w:szCs w:val="18"/>
        </w:rPr>
        <w:tab/>
        <w:t>660</w:t>
      </w:r>
    </w:p>
    <w:p w14:paraId="4E91DA98" w14:textId="40D0768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AGCGAGAAGCGACCTCGTGAGTCGATGGGTTTACATGGGTACGTGCCGCATCAGACCGGA</w:t>
      </w:r>
      <w:r>
        <w:rPr>
          <w:color w:val="222222"/>
          <w:sz w:val="18"/>
          <w:szCs w:val="18"/>
        </w:rPr>
        <w:tab/>
        <w:t>660</w:t>
      </w:r>
    </w:p>
    <w:p w14:paraId="4C7BE5CA" w14:textId="7D7D8F79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AGCGAGAAGCGACCTCGTGAGTCGATGGGTTTACATGGGTACGTGCCGCATCAGACCGGA</w:t>
      </w:r>
      <w:r>
        <w:rPr>
          <w:color w:val="222222"/>
          <w:sz w:val="18"/>
          <w:szCs w:val="18"/>
        </w:rPr>
        <w:tab/>
        <w:t>660</w:t>
      </w:r>
    </w:p>
    <w:p w14:paraId="482B57CA" w14:textId="4737957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41D3BF51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35F6595" w14:textId="3A6E571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TCCATGCAATATTACTTTGCGTCCAGACCTTATACGCATGCTTTCTTCTTCTAATAGCAC</w:t>
      </w:r>
      <w:r>
        <w:rPr>
          <w:color w:val="222222"/>
          <w:sz w:val="18"/>
          <w:szCs w:val="18"/>
        </w:rPr>
        <w:tab/>
        <w:t>720</w:t>
      </w:r>
    </w:p>
    <w:p w14:paraId="2DC8F932" w14:textId="1ABF91D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TCCATGCAATATTACTTTGCGTCCAGACCTTATACGCATGCTTTCTTCTTCTAATAGCAC</w:t>
      </w:r>
      <w:r>
        <w:rPr>
          <w:color w:val="222222"/>
          <w:sz w:val="18"/>
          <w:szCs w:val="18"/>
        </w:rPr>
        <w:tab/>
        <w:t>720</w:t>
      </w:r>
    </w:p>
    <w:p w14:paraId="120CB494" w14:textId="424A3886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TCCATGCAATATTACTTTGCGTCCAGACCTTATACGCATGCTTTCTTCTTCTAATAGCAC</w:t>
      </w:r>
      <w:r>
        <w:rPr>
          <w:color w:val="222222"/>
          <w:sz w:val="18"/>
          <w:szCs w:val="18"/>
        </w:rPr>
        <w:tab/>
        <w:t>720</w:t>
      </w:r>
    </w:p>
    <w:p w14:paraId="0C785B33" w14:textId="34674399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TCCATGCAATATTACTTTGCGTCCAGACCTTATACGCATGCTTTCTTCTTCTAATAGCAC</w:t>
      </w:r>
      <w:r>
        <w:rPr>
          <w:color w:val="222222"/>
          <w:sz w:val="18"/>
          <w:szCs w:val="18"/>
        </w:rPr>
        <w:tab/>
        <w:t>720</w:t>
      </w:r>
    </w:p>
    <w:p w14:paraId="004F674F" w14:textId="7899130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TCCATGCAATATTACTTTGCGTCCAGACCTTATACGCATGCTTTCTTCTTCTAATAGCAC</w:t>
      </w:r>
      <w:r>
        <w:rPr>
          <w:color w:val="222222"/>
          <w:sz w:val="18"/>
          <w:szCs w:val="18"/>
        </w:rPr>
        <w:tab/>
        <w:t>720</w:t>
      </w:r>
    </w:p>
    <w:p w14:paraId="013AE286" w14:textId="237BFA91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TCCATGCAATATTACTTTGCGTCCAGACCTTATACGCATGCTTTCTTCTTCTAATAGCAC</w:t>
      </w:r>
      <w:r>
        <w:rPr>
          <w:color w:val="222222"/>
          <w:sz w:val="18"/>
          <w:szCs w:val="18"/>
        </w:rPr>
        <w:tab/>
        <w:t>720</w:t>
      </w:r>
    </w:p>
    <w:p w14:paraId="4B10D139" w14:textId="661E6A5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TCCATGCAATATTACTTTGCGTCCAGACCTTATACGCATGCTTTCTTCTTCTAATAGCAC</w:t>
      </w:r>
      <w:r>
        <w:rPr>
          <w:color w:val="222222"/>
          <w:sz w:val="18"/>
          <w:szCs w:val="18"/>
        </w:rPr>
        <w:tab/>
        <w:t>720</w:t>
      </w:r>
    </w:p>
    <w:p w14:paraId="5F3755CD" w14:textId="66484C7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TCCATGCAATATTACTTTGCGTCCAGACCTTATACGCATGCTTTCTTCTTCTAATAGCAC</w:t>
      </w:r>
      <w:r>
        <w:rPr>
          <w:color w:val="222222"/>
          <w:sz w:val="18"/>
          <w:szCs w:val="18"/>
        </w:rPr>
        <w:tab/>
        <w:t>720</w:t>
      </w:r>
    </w:p>
    <w:p w14:paraId="68E393AE" w14:textId="37E1C31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TCCATGCAATATTACTTTGCGTCCAGACCTTATACGCATGCTTTCTTCTTCTAATAGCAC</w:t>
      </w:r>
      <w:r>
        <w:rPr>
          <w:color w:val="222222"/>
          <w:sz w:val="18"/>
          <w:szCs w:val="18"/>
        </w:rPr>
        <w:tab/>
        <w:t>720</w:t>
      </w:r>
    </w:p>
    <w:p w14:paraId="7DA55DDD" w14:textId="41208C9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TCCATGCAATATTACTTTGCGTCCAGACCTTATACGCATGCTTTCTTCTTCTAATAGCAC</w:t>
      </w:r>
      <w:r>
        <w:rPr>
          <w:color w:val="222222"/>
          <w:sz w:val="18"/>
          <w:szCs w:val="18"/>
        </w:rPr>
        <w:tab/>
        <w:t>720</w:t>
      </w:r>
    </w:p>
    <w:p w14:paraId="4C0ED774" w14:textId="6B05905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TCCATGCAATATTACTTTGCGTCCAGACCTTATACGCATGCTTTCTTCTTCTAATAGCAC</w:t>
      </w:r>
      <w:r>
        <w:rPr>
          <w:color w:val="222222"/>
          <w:sz w:val="18"/>
          <w:szCs w:val="18"/>
        </w:rPr>
        <w:tab/>
        <w:t>720</w:t>
      </w:r>
    </w:p>
    <w:p w14:paraId="706C53D4" w14:textId="44DC1111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06D8F24A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BD3C78A" w14:textId="4987A21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AAAGAATGTCGGGCGACAACGACACACAGCTGATTCAGGCAAGCTAGCTCGCAGGCGTCA</w:t>
      </w:r>
      <w:r>
        <w:rPr>
          <w:color w:val="222222"/>
          <w:sz w:val="18"/>
          <w:szCs w:val="18"/>
        </w:rPr>
        <w:tab/>
        <w:t>780</w:t>
      </w:r>
    </w:p>
    <w:p w14:paraId="169ADDFD" w14:textId="6EA743A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AAAGAATGTCGGGCGACAACGACACACAGCTGATTCAGGCAAGCTAGCTCGCAGGCGTCA</w:t>
      </w:r>
      <w:r>
        <w:rPr>
          <w:color w:val="222222"/>
          <w:sz w:val="18"/>
          <w:szCs w:val="18"/>
        </w:rPr>
        <w:tab/>
        <w:t>780</w:t>
      </w:r>
    </w:p>
    <w:p w14:paraId="4E42F91E" w14:textId="21DB659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AAAGAATGTCGGGCGACAACGACACACAGCTGATTCAGGCAAGCTAGCTCGCAGGCGTCA</w:t>
      </w:r>
      <w:r>
        <w:rPr>
          <w:color w:val="222222"/>
          <w:sz w:val="18"/>
          <w:szCs w:val="18"/>
        </w:rPr>
        <w:tab/>
        <w:t>780</w:t>
      </w:r>
    </w:p>
    <w:p w14:paraId="7A5BD54D" w14:textId="78D5188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AAAGAATGTCGGGCGACAACGACACACAGCTGATTCAGGCAAGCTAGCTCGCAGGCGTCA</w:t>
      </w:r>
      <w:r>
        <w:rPr>
          <w:color w:val="222222"/>
          <w:sz w:val="18"/>
          <w:szCs w:val="18"/>
        </w:rPr>
        <w:tab/>
        <w:t>780</w:t>
      </w:r>
    </w:p>
    <w:p w14:paraId="3012F045" w14:textId="221A3E7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AAAGAATGTCGGGCGACAACGACACACAGCTGATTCAGGCAAGCTAGCTCGCAGGCGTCA</w:t>
      </w:r>
      <w:r>
        <w:rPr>
          <w:color w:val="222222"/>
          <w:sz w:val="18"/>
          <w:szCs w:val="18"/>
        </w:rPr>
        <w:tab/>
        <w:t>780</w:t>
      </w:r>
    </w:p>
    <w:p w14:paraId="6198664C" w14:textId="63DA61C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AAAGAATGTCGGGCGACAACGACACACAGCTGATTCAGGCAAGCTAGCTCGCAGGCGTCA</w:t>
      </w:r>
      <w:r>
        <w:rPr>
          <w:color w:val="222222"/>
          <w:sz w:val="18"/>
          <w:szCs w:val="18"/>
        </w:rPr>
        <w:tab/>
        <w:t>780</w:t>
      </w:r>
    </w:p>
    <w:p w14:paraId="2E996CA5" w14:textId="2AF8C9E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AAAGAATGTCGGGCGACAACGACACACAGCTGATTCAGGCAAGCTAGCTCGCAGGCGTCA</w:t>
      </w:r>
      <w:r>
        <w:rPr>
          <w:color w:val="222222"/>
          <w:sz w:val="18"/>
          <w:szCs w:val="18"/>
        </w:rPr>
        <w:tab/>
        <w:t>780</w:t>
      </w:r>
    </w:p>
    <w:p w14:paraId="4EE9B328" w14:textId="4BE5B1E9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AAAGAATGTCGGGCGACAACGACACACAGCTGATTCAGGCAAGCTAGCTCGCAGGCGTCA</w:t>
      </w:r>
      <w:r>
        <w:rPr>
          <w:color w:val="222222"/>
          <w:sz w:val="18"/>
          <w:szCs w:val="18"/>
        </w:rPr>
        <w:tab/>
        <w:t>780</w:t>
      </w:r>
    </w:p>
    <w:p w14:paraId="768AEEBA" w14:textId="256572B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AAAGAATGTCGGGCGACAACGACACACAGCTGATTCAGGCAAGCTAGCTCGCAGGCGTCA</w:t>
      </w:r>
      <w:r>
        <w:rPr>
          <w:color w:val="222222"/>
          <w:sz w:val="18"/>
          <w:szCs w:val="18"/>
        </w:rPr>
        <w:tab/>
        <w:t>780</w:t>
      </w:r>
    </w:p>
    <w:p w14:paraId="4AF556AC" w14:textId="4C1DD926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AAAGAATGTCGGGCGACAACGACACACAGCTGATTCAGGCAAGCTAGCTCGCAGGCGTCA</w:t>
      </w:r>
      <w:r>
        <w:rPr>
          <w:color w:val="222222"/>
          <w:sz w:val="18"/>
          <w:szCs w:val="18"/>
        </w:rPr>
        <w:tab/>
        <w:t>780</w:t>
      </w:r>
    </w:p>
    <w:p w14:paraId="410ADD20" w14:textId="3FED9B6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AAAGAATGTCGGGCGACAACGACACACAGCTGATTCAGGCAAGCTAGCTCGCAGGCGTCA</w:t>
      </w:r>
      <w:r>
        <w:rPr>
          <w:color w:val="222222"/>
          <w:sz w:val="18"/>
          <w:szCs w:val="18"/>
        </w:rPr>
        <w:tab/>
        <w:t>780</w:t>
      </w:r>
    </w:p>
    <w:p w14:paraId="58D1E9E4" w14:textId="0C3DDBD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0806C4CC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6B867FB" w14:textId="3C2772B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AGCGTTCAATAGCCGCCTCGAGCGCCGCCCTGCTCAGTCGCTGGGCTCTGCATCACTTTT</w:t>
      </w:r>
      <w:r>
        <w:rPr>
          <w:color w:val="222222"/>
          <w:sz w:val="18"/>
          <w:szCs w:val="18"/>
        </w:rPr>
        <w:tab/>
        <w:t>840</w:t>
      </w:r>
    </w:p>
    <w:p w14:paraId="6B79BF8E" w14:textId="429F3AB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AGCGTTCAATAGCCGCCTCGAGCGCCGCCCTGCTCAGTCGCTGGGCTCTGCATCACTTTT</w:t>
      </w:r>
      <w:r>
        <w:rPr>
          <w:color w:val="222222"/>
          <w:sz w:val="18"/>
          <w:szCs w:val="18"/>
        </w:rPr>
        <w:tab/>
        <w:t>840</w:t>
      </w:r>
    </w:p>
    <w:p w14:paraId="38B68D58" w14:textId="719CF6D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AGCGTTCAATAGCCGCCTCGAGCGCCGCCCTGCTCAGTCGCTGGGCTCTGCATCACTTTT</w:t>
      </w:r>
      <w:r>
        <w:rPr>
          <w:color w:val="222222"/>
          <w:sz w:val="18"/>
          <w:szCs w:val="18"/>
        </w:rPr>
        <w:tab/>
        <w:t>840</w:t>
      </w:r>
    </w:p>
    <w:p w14:paraId="4E592C07" w14:textId="2DB781C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AGCGTTCAATAGCCGCCTCGAGCGCCGCCCTGCTCAGTCGCTGGGCTCTGCATCACTTTT</w:t>
      </w:r>
      <w:r>
        <w:rPr>
          <w:color w:val="222222"/>
          <w:sz w:val="18"/>
          <w:szCs w:val="18"/>
        </w:rPr>
        <w:tab/>
        <w:t>840</w:t>
      </w:r>
    </w:p>
    <w:p w14:paraId="4DFAF830" w14:textId="73FBB00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AGCGTTCAATAGCCGCCTCGAGCGCCGCCCTGCTCAGTCGCTGGGCTCTGCATCACTTTT</w:t>
      </w:r>
      <w:r>
        <w:rPr>
          <w:color w:val="222222"/>
          <w:sz w:val="18"/>
          <w:szCs w:val="18"/>
        </w:rPr>
        <w:tab/>
        <w:t>840</w:t>
      </w:r>
    </w:p>
    <w:p w14:paraId="301015A4" w14:textId="199DB20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AGCGTTCAATAGCCGCCTCGAGCGCCGCCCTGCTCAGTCGCTGGGCTCTGCATCACTTTT</w:t>
      </w:r>
      <w:r>
        <w:rPr>
          <w:color w:val="222222"/>
          <w:sz w:val="18"/>
          <w:szCs w:val="18"/>
        </w:rPr>
        <w:tab/>
        <w:t>840</w:t>
      </w:r>
    </w:p>
    <w:p w14:paraId="741B0400" w14:textId="7C08FF9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AGCGTTCAATAGCCGCCTCGAGCGCCGCCCTGCTCAGTCGCTGGGCTCTGCATCACTTTT</w:t>
      </w:r>
      <w:r>
        <w:rPr>
          <w:color w:val="222222"/>
          <w:sz w:val="18"/>
          <w:szCs w:val="18"/>
        </w:rPr>
        <w:tab/>
        <w:t>840</w:t>
      </w:r>
    </w:p>
    <w:p w14:paraId="4B756285" w14:textId="51C2645E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AGCGTTCAATAGCCGCCTCGAGCGCCGCCCTGCTCAGTCGCTGGGCTCTGCATCACTTTT</w:t>
      </w:r>
      <w:r>
        <w:rPr>
          <w:color w:val="222222"/>
          <w:sz w:val="18"/>
          <w:szCs w:val="18"/>
        </w:rPr>
        <w:tab/>
        <w:t>840</w:t>
      </w:r>
    </w:p>
    <w:p w14:paraId="71515F28" w14:textId="00426BC6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AGCGTTCAATAGCCGCCTCGAGCGCCGCCCTGCTCAGTCGCTGGGCTCTGCATCACTTTT</w:t>
      </w:r>
      <w:r>
        <w:rPr>
          <w:color w:val="222222"/>
          <w:sz w:val="18"/>
          <w:szCs w:val="18"/>
        </w:rPr>
        <w:tab/>
        <w:t>840</w:t>
      </w:r>
    </w:p>
    <w:p w14:paraId="59BC6F60" w14:textId="47C7119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AGCGTTCAATAGCCGCCTCGAGCGCCGCCCTGCTCAGTCGCTGGGCTCTGCATCACTTTT</w:t>
      </w:r>
      <w:r>
        <w:rPr>
          <w:color w:val="222222"/>
          <w:sz w:val="18"/>
          <w:szCs w:val="18"/>
        </w:rPr>
        <w:tab/>
        <w:t>840</w:t>
      </w:r>
    </w:p>
    <w:p w14:paraId="2D099ACE" w14:textId="0F2D40A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AGCGTTCAATAGCCGCCTCGAGCGCCGCCCTGCTCAGTCGCTGGGCTCTGCATCACTTTT</w:t>
      </w:r>
      <w:r>
        <w:rPr>
          <w:color w:val="222222"/>
          <w:sz w:val="18"/>
          <w:szCs w:val="18"/>
        </w:rPr>
        <w:tab/>
        <w:t>840</w:t>
      </w:r>
    </w:p>
    <w:p w14:paraId="64849E03" w14:textId="5977DF2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4EAEB660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F976030" w14:textId="66B99FD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S9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AATAAAGTTGTGCCTAAACTGCATTTGCACTAGCGGCTGAGTGCGTGGCGTGGTATTTCA</w:t>
      </w:r>
      <w:r>
        <w:rPr>
          <w:color w:val="222222"/>
          <w:sz w:val="18"/>
          <w:szCs w:val="18"/>
        </w:rPr>
        <w:tab/>
        <w:t>900</w:t>
      </w:r>
    </w:p>
    <w:p w14:paraId="0D51C6B7" w14:textId="529E225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AATAAAGTTGTGCCTAAACTGCATTTGCACTAGCGGCTGAGTGCGTGGCGTGGTATTTCA</w:t>
      </w:r>
      <w:r>
        <w:rPr>
          <w:color w:val="222222"/>
          <w:sz w:val="18"/>
          <w:szCs w:val="18"/>
        </w:rPr>
        <w:tab/>
        <w:t>900</w:t>
      </w:r>
    </w:p>
    <w:p w14:paraId="15411394" w14:textId="1798575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7        AATAAAGTTGTGCCTAAACTGCATTTGCACTAGCGGCTGAGTGCGT</w:t>
      </w:r>
      <w:r w:rsidRPr="00B02740">
        <w:rPr>
          <w:color w:val="222222"/>
          <w:sz w:val="18"/>
          <w:szCs w:val="18"/>
          <w:u w:val="single"/>
        </w:rPr>
        <w:t>GGCGTGGTATTTCA</w:t>
      </w:r>
      <w:r>
        <w:rPr>
          <w:color w:val="222222"/>
          <w:sz w:val="18"/>
          <w:szCs w:val="18"/>
        </w:rPr>
        <w:tab/>
        <w:t>900</w:t>
      </w:r>
    </w:p>
    <w:p w14:paraId="7C98D7F9" w14:textId="4A5CA35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0       AATAAAGTTGTGCCTAAACTGCATTTGCACTAGCGGCTGAGTGCGT</w:t>
      </w:r>
      <w:r w:rsidRPr="00B02740">
        <w:rPr>
          <w:color w:val="222222"/>
          <w:sz w:val="18"/>
          <w:szCs w:val="18"/>
          <w:u w:val="single"/>
        </w:rPr>
        <w:t>GGCGTGGTATTTCA</w:t>
      </w:r>
      <w:r>
        <w:rPr>
          <w:color w:val="222222"/>
          <w:sz w:val="18"/>
          <w:szCs w:val="18"/>
        </w:rPr>
        <w:tab/>
        <w:t>900</w:t>
      </w:r>
    </w:p>
    <w:p w14:paraId="0EA2690A" w14:textId="5EF3138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6        AATAAAGTTGTGCCTAAACTGCATTTGCACTAGCGGCTGAGTGCGT</w:t>
      </w:r>
      <w:r w:rsidRPr="00B02740">
        <w:rPr>
          <w:color w:val="222222"/>
          <w:sz w:val="18"/>
          <w:szCs w:val="18"/>
          <w:u w:val="single"/>
        </w:rPr>
        <w:t>GGCGTGGTATTTCA</w:t>
      </w:r>
      <w:r>
        <w:rPr>
          <w:color w:val="222222"/>
          <w:sz w:val="18"/>
          <w:szCs w:val="18"/>
        </w:rPr>
        <w:tab/>
        <w:t>900</w:t>
      </w:r>
    </w:p>
    <w:p w14:paraId="07A46899" w14:textId="2E41E4F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1        AATAAAGTTGTGCCTAAACTGCATTTGCACTAGCGGCTGAGTGCGT</w:t>
      </w:r>
      <w:r w:rsidRPr="00B02740">
        <w:rPr>
          <w:color w:val="222222"/>
          <w:sz w:val="18"/>
          <w:szCs w:val="18"/>
          <w:u w:val="single"/>
        </w:rPr>
        <w:t>GGCGTGGTATTTCA</w:t>
      </w:r>
      <w:r>
        <w:rPr>
          <w:color w:val="222222"/>
          <w:sz w:val="18"/>
          <w:szCs w:val="18"/>
        </w:rPr>
        <w:tab/>
        <w:t>900</w:t>
      </w:r>
    </w:p>
    <w:p w14:paraId="494D5F64" w14:textId="444359B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xpected  AATAAAGTTGTGCCTAAACTGCATTTGCACTAGCGGCTGAGTGCGT</w:t>
      </w:r>
      <w:r w:rsidRPr="00F31956">
        <w:rPr>
          <w:color w:val="222222"/>
          <w:sz w:val="18"/>
          <w:szCs w:val="18"/>
          <w:u w:val="single"/>
        </w:rPr>
        <w:t>GGCGT</w:t>
      </w:r>
      <w:r w:rsidRPr="008D649F">
        <w:rPr>
          <w:color w:val="222222"/>
          <w:sz w:val="18"/>
          <w:szCs w:val="18"/>
          <w:u w:val="single"/>
        </w:rPr>
        <w:t>GGTATTTCA</w:t>
      </w:r>
      <w:r>
        <w:rPr>
          <w:color w:val="222222"/>
          <w:sz w:val="18"/>
          <w:szCs w:val="18"/>
        </w:rPr>
        <w:tab/>
        <w:t>900</w:t>
      </w:r>
    </w:p>
    <w:p w14:paraId="385166CE" w14:textId="30FA6C71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2        AATAAAGTTGTGCCTAAACTGCATTTGCACTAGCGGCTGAGTGCGT</w:t>
      </w:r>
      <w:r w:rsidRPr="00B02740">
        <w:rPr>
          <w:color w:val="222222"/>
          <w:sz w:val="18"/>
          <w:szCs w:val="18"/>
          <w:u w:val="single"/>
        </w:rPr>
        <w:t>GGCGTGGTATTTCA</w:t>
      </w:r>
      <w:r>
        <w:rPr>
          <w:color w:val="222222"/>
          <w:sz w:val="18"/>
          <w:szCs w:val="18"/>
        </w:rPr>
        <w:tab/>
        <w:t>900</w:t>
      </w:r>
    </w:p>
    <w:p w14:paraId="25E1C0C2" w14:textId="66D55E6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AATAAAGTTGTGCCTAAACTGCATTTGCACTAGCGGCTGAGTGCGT</w:t>
      </w:r>
      <w:r w:rsidRPr="00B02740">
        <w:rPr>
          <w:color w:val="222222"/>
          <w:sz w:val="18"/>
          <w:szCs w:val="18"/>
          <w:u w:val="single"/>
        </w:rPr>
        <w:t>GGCGTGGTATTTCA</w:t>
      </w:r>
      <w:r>
        <w:rPr>
          <w:color w:val="222222"/>
          <w:sz w:val="18"/>
          <w:szCs w:val="18"/>
        </w:rPr>
        <w:tab/>
        <w:t>900</w:t>
      </w:r>
    </w:p>
    <w:p w14:paraId="60AC96BC" w14:textId="49E35DD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AATAAAGTTGTGCCTAAACTGCATTTGCACTAGCGGCTGAGTGCGT</w:t>
      </w:r>
      <w:r w:rsidRPr="00B02740">
        <w:rPr>
          <w:color w:val="222222"/>
          <w:sz w:val="18"/>
          <w:szCs w:val="18"/>
          <w:u w:val="single"/>
        </w:rPr>
        <w:t>GGCGTGGTATTTCA</w:t>
      </w:r>
      <w:r>
        <w:rPr>
          <w:color w:val="222222"/>
          <w:sz w:val="18"/>
          <w:szCs w:val="18"/>
        </w:rPr>
        <w:tab/>
        <w:t>900</w:t>
      </w:r>
    </w:p>
    <w:p w14:paraId="581F9658" w14:textId="2293739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AATAAAGTTGTGCCTAAACTGCATTTGCACTAGCGGCTGAGTGCGT</w:t>
      </w:r>
      <w:r w:rsidRPr="00B02740">
        <w:rPr>
          <w:color w:val="222222"/>
          <w:sz w:val="18"/>
          <w:szCs w:val="18"/>
          <w:u w:val="single"/>
        </w:rPr>
        <w:t>GGCGTGGTATTTCA</w:t>
      </w:r>
      <w:r>
        <w:rPr>
          <w:color w:val="222222"/>
          <w:sz w:val="18"/>
          <w:szCs w:val="18"/>
        </w:rPr>
        <w:tab/>
        <w:t>900</w:t>
      </w:r>
    </w:p>
    <w:p w14:paraId="4ED784F6" w14:textId="66267CF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*********</w:t>
      </w:r>
    </w:p>
    <w:p w14:paraId="3D14A6C9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C4F498E" w14:textId="6D9595A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AGG-------------------GC</w:t>
      </w:r>
      <w:r w:rsidRPr="00041326">
        <w:rPr>
          <w:color w:val="222222"/>
          <w:sz w:val="18"/>
          <w:szCs w:val="18"/>
          <w:highlight w:val="lightGray"/>
        </w:rPr>
        <w:t>CCTT</w:t>
      </w:r>
      <w:r w:rsidRPr="00041326">
        <w:rPr>
          <w:color w:val="222222"/>
          <w:sz w:val="18"/>
          <w:szCs w:val="18"/>
          <w:highlight w:val="lightGray"/>
          <w:u w:val="wave"/>
        </w:rPr>
        <w:t>GTTATGCTGACTTGCCA</w:t>
      </w:r>
      <w:r w:rsidRPr="00041326">
        <w:rPr>
          <w:color w:val="222222"/>
          <w:sz w:val="18"/>
          <w:szCs w:val="18"/>
          <w:highlight w:val="lightGray"/>
        </w:rPr>
        <w:t>GACCATGATTACGAA</w:t>
      </w:r>
      <w:r>
        <w:rPr>
          <w:color w:val="222222"/>
          <w:sz w:val="18"/>
          <w:szCs w:val="18"/>
        </w:rPr>
        <w:tab/>
        <w:t>941</w:t>
      </w:r>
    </w:p>
    <w:p w14:paraId="68C5B2F0" w14:textId="2A6861D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8        ACCC-------------------T</w:t>
      </w:r>
      <w:r w:rsidRPr="00041326">
        <w:rPr>
          <w:color w:val="222222"/>
          <w:sz w:val="18"/>
          <w:szCs w:val="18"/>
          <w:highlight w:val="lightGray"/>
        </w:rPr>
        <w:t>CCTT</w:t>
      </w:r>
      <w:r w:rsidRPr="00041326">
        <w:rPr>
          <w:color w:val="222222"/>
          <w:sz w:val="18"/>
          <w:szCs w:val="18"/>
          <w:highlight w:val="lightGray"/>
          <w:u w:val="wave"/>
        </w:rPr>
        <w:t>GTTATGCTGACTTGCCA</w:t>
      </w:r>
      <w:r w:rsidRPr="00041326">
        <w:rPr>
          <w:color w:val="222222"/>
          <w:sz w:val="18"/>
          <w:szCs w:val="18"/>
          <w:highlight w:val="lightGray"/>
        </w:rPr>
        <w:t>GACCATGATTACGAA</w:t>
      </w:r>
      <w:r>
        <w:rPr>
          <w:color w:val="222222"/>
          <w:sz w:val="18"/>
          <w:szCs w:val="18"/>
        </w:rPr>
        <w:tab/>
        <w:t>941</w:t>
      </w:r>
    </w:p>
    <w:p w14:paraId="036E7FAD" w14:textId="017E00B9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7        </w:t>
      </w:r>
      <w:r w:rsidRPr="00B02740">
        <w:rPr>
          <w:color w:val="222222"/>
          <w:sz w:val="18"/>
          <w:szCs w:val="18"/>
          <w:u w:val="single"/>
        </w:rPr>
        <w:t>AGC</w:t>
      </w:r>
      <w:r>
        <w:rPr>
          <w:color w:val="222222"/>
          <w:sz w:val="18"/>
          <w:szCs w:val="18"/>
        </w:rPr>
        <w:t>G--------------------</w:t>
      </w:r>
      <w:r w:rsidRPr="00041326">
        <w:rPr>
          <w:color w:val="222222"/>
          <w:sz w:val="18"/>
          <w:szCs w:val="18"/>
          <w:highlight w:val="lightGray"/>
        </w:rPr>
        <w:t>CCTT</w:t>
      </w:r>
      <w:r w:rsidRPr="00041326">
        <w:rPr>
          <w:color w:val="222222"/>
          <w:sz w:val="18"/>
          <w:szCs w:val="18"/>
          <w:highlight w:val="lightGray"/>
          <w:u w:val="wave"/>
        </w:rPr>
        <w:t>GTTATGCTGACTTGCCA</w:t>
      </w:r>
      <w:r w:rsidRPr="00041326">
        <w:rPr>
          <w:color w:val="222222"/>
          <w:sz w:val="18"/>
          <w:szCs w:val="18"/>
          <w:highlight w:val="lightGray"/>
        </w:rPr>
        <w:t>GACCATGATTACGAA</w:t>
      </w:r>
      <w:r>
        <w:rPr>
          <w:color w:val="222222"/>
          <w:sz w:val="18"/>
          <w:szCs w:val="18"/>
        </w:rPr>
        <w:tab/>
        <w:t>940</w:t>
      </w:r>
    </w:p>
    <w:p w14:paraId="4124C532" w14:textId="59EE729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0       </w:t>
      </w:r>
      <w:r w:rsidRPr="00B02740">
        <w:rPr>
          <w:color w:val="222222"/>
          <w:sz w:val="18"/>
          <w:szCs w:val="18"/>
          <w:u w:val="single"/>
        </w:rPr>
        <w:t>AGC</w:t>
      </w:r>
      <w:r>
        <w:rPr>
          <w:color w:val="222222"/>
          <w:sz w:val="18"/>
          <w:szCs w:val="18"/>
        </w:rPr>
        <w:t>GGGCGA--------AACCGGCAT</w:t>
      </w:r>
      <w:r w:rsidRPr="00041326">
        <w:rPr>
          <w:color w:val="222222"/>
          <w:sz w:val="18"/>
          <w:szCs w:val="18"/>
          <w:highlight w:val="lightGray"/>
        </w:rPr>
        <w:t>TT</w:t>
      </w:r>
      <w:r w:rsidRPr="00041326">
        <w:rPr>
          <w:color w:val="222222"/>
          <w:sz w:val="18"/>
          <w:szCs w:val="18"/>
          <w:highlight w:val="lightGray"/>
          <w:u w:val="wave"/>
        </w:rPr>
        <w:t>GTTATGCTGACTTGCCA</w:t>
      </w:r>
      <w:r w:rsidRPr="00041326">
        <w:rPr>
          <w:color w:val="222222"/>
          <w:sz w:val="18"/>
          <w:szCs w:val="18"/>
          <w:highlight w:val="lightGray"/>
        </w:rPr>
        <w:t>GACCATGATTACGAA</w:t>
      </w:r>
      <w:r>
        <w:rPr>
          <w:color w:val="222222"/>
          <w:sz w:val="18"/>
          <w:szCs w:val="18"/>
        </w:rPr>
        <w:tab/>
        <w:t>952</w:t>
      </w:r>
    </w:p>
    <w:p w14:paraId="3AADF597" w14:textId="2BAF5D0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6        </w:t>
      </w:r>
      <w:r w:rsidRPr="00B02740">
        <w:rPr>
          <w:color w:val="222222"/>
          <w:sz w:val="18"/>
          <w:szCs w:val="18"/>
          <w:u w:val="single"/>
        </w:rPr>
        <w:t>AGC</w:t>
      </w:r>
      <w:r>
        <w:rPr>
          <w:color w:val="222222"/>
          <w:sz w:val="18"/>
          <w:szCs w:val="18"/>
        </w:rPr>
        <w:t>-----------------------CCGAC</w:t>
      </w:r>
      <w:r w:rsidRPr="00041326">
        <w:rPr>
          <w:color w:val="222222"/>
          <w:sz w:val="18"/>
          <w:szCs w:val="18"/>
          <w:highlight w:val="lightGray"/>
        </w:rPr>
        <w:t>ATGCTGACTTGCCAGACCATGATTACGAA</w:t>
      </w:r>
      <w:r>
        <w:rPr>
          <w:color w:val="222222"/>
          <w:sz w:val="18"/>
          <w:szCs w:val="18"/>
        </w:rPr>
        <w:tab/>
        <w:t>937</w:t>
      </w:r>
    </w:p>
    <w:p w14:paraId="3EB3874F" w14:textId="0190CE1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        </w:t>
      </w:r>
      <w:r w:rsidRPr="00B02740">
        <w:rPr>
          <w:color w:val="222222"/>
          <w:sz w:val="18"/>
          <w:szCs w:val="18"/>
          <w:u w:val="single"/>
        </w:rPr>
        <w:t>AGC</w:t>
      </w:r>
      <w:r>
        <w:rPr>
          <w:color w:val="222222"/>
          <w:sz w:val="18"/>
          <w:szCs w:val="18"/>
        </w:rPr>
        <w:t>G----------------------CCT</w:t>
      </w:r>
      <w:r w:rsidRPr="00041326">
        <w:rPr>
          <w:color w:val="222222"/>
          <w:sz w:val="18"/>
          <w:szCs w:val="18"/>
          <w:highlight w:val="lightGray"/>
        </w:rPr>
        <w:t>TTATGCTGACTTGCCAGACCATGATTACGAA</w:t>
      </w:r>
      <w:r>
        <w:rPr>
          <w:color w:val="222222"/>
          <w:sz w:val="18"/>
          <w:szCs w:val="18"/>
        </w:rPr>
        <w:tab/>
        <w:t>938</w:t>
      </w:r>
    </w:p>
    <w:p w14:paraId="085AB94B" w14:textId="1393955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Expected  </w:t>
      </w:r>
      <w:r w:rsidRPr="008D649F">
        <w:rPr>
          <w:color w:val="222222"/>
          <w:sz w:val="18"/>
          <w:szCs w:val="18"/>
          <w:u w:val="single"/>
        </w:rPr>
        <w:t>AGC</w:t>
      </w:r>
      <w:r>
        <w:rPr>
          <w:color w:val="222222"/>
          <w:sz w:val="18"/>
          <w:szCs w:val="18"/>
        </w:rPr>
        <w:t>---------------------</w:t>
      </w:r>
      <w:r w:rsidRPr="00041326">
        <w:rPr>
          <w:color w:val="222222"/>
          <w:sz w:val="18"/>
          <w:szCs w:val="18"/>
          <w:highlight w:val="lightGray"/>
        </w:rPr>
        <w:t>CCTT</w:t>
      </w:r>
      <w:r w:rsidRPr="00041326">
        <w:rPr>
          <w:color w:val="222222"/>
          <w:sz w:val="18"/>
          <w:szCs w:val="18"/>
          <w:highlight w:val="lightGray"/>
          <w:u w:val="wave"/>
        </w:rPr>
        <w:t>GTTATGCTGACTTGCCA</w:t>
      </w:r>
      <w:r w:rsidRPr="00041326">
        <w:rPr>
          <w:color w:val="222222"/>
          <w:sz w:val="18"/>
          <w:szCs w:val="18"/>
          <w:highlight w:val="lightGray"/>
        </w:rPr>
        <w:t>GACCATGATTACGAA</w:t>
      </w:r>
      <w:r>
        <w:rPr>
          <w:color w:val="222222"/>
          <w:sz w:val="18"/>
          <w:szCs w:val="18"/>
        </w:rPr>
        <w:tab/>
        <w:t>939</w:t>
      </w:r>
    </w:p>
    <w:p w14:paraId="1B8332B0" w14:textId="2B3F9F4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2        </w:t>
      </w:r>
      <w:r w:rsidRPr="00B02740">
        <w:rPr>
          <w:color w:val="222222"/>
          <w:sz w:val="18"/>
          <w:szCs w:val="18"/>
          <w:u w:val="single"/>
        </w:rPr>
        <w:t>AGC</w:t>
      </w:r>
      <w:r>
        <w:rPr>
          <w:color w:val="222222"/>
          <w:sz w:val="18"/>
          <w:szCs w:val="18"/>
        </w:rPr>
        <w:t>AAAACATGAGCCCGTTCCAGG</w:t>
      </w:r>
      <w:r w:rsidRPr="00041326">
        <w:rPr>
          <w:color w:val="222222"/>
          <w:sz w:val="18"/>
          <w:szCs w:val="18"/>
          <w:highlight w:val="lightGray"/>
        </w:rPr>
        <w:t>CCGC</w:t>
      </w:r>
      <w:r w:rsidRPr="00041326">
        <w:rPr>
          <w:color w:val="222222"/>
          <w:sz w:val="18"/>
          <w:szCs w:val="18"/>
          <w:highlight w:val="lightGray"/>
          <w:u w:val="wave"/>
        </w:rPr>
        <w:t>GTTATGCTGACTTGCCA</w:t>
      </w:r>
      <w:r w:rsidRPr="00041326">
        <w:rPr>
          <w:color w:val="222222"/>
          <w:sz w:val="18"/>
          <w:szCs w:val="18"/>
          <w:highlight w:val="lightGray"/>
        </w:rPr>
        <w:t>GACCATGATTACGAA</w:t>
      </w:r>
      <w:r>
        <w:rPr>
          <w:color w:val="222222"/>
          <w:sz w:val="18"/>
          <w:szCs w:val="18"/>
        </w:rPr>
        <w:tab/>
        <w:t>960</w:t>
      </w:r>
    </w:p>
    <w:p w14:paraId="133C4582" w14:textId="1FD60D7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 w:rsidRPr="00B02740">
        <w:rPr>
          <w:color w:val="222222"/>
          <w:sz w:val="18"/>
          <w:szCs w:val="18"/>
          <w:u w:val="single"/>
        </w:rPr>
        <w:t>AGC</w:t>
      </w:r>
      <w:r>
        <w:rPr>
          <w:color w:val="222222"/>
          <w:sz w:val="18"/>
          <w:szCs w:val="18"/>
        </w:rPr>
        <w:t>C-----------------------CGGGC</w:t>
      </w:r>
      <w:r w:rsidRPr="00041326">
        <w:rPr>
          <w:color w:val="222222"/>
          <w:sz w:val="18"/>
          <w:szCs w:val="18"/>
          <w:highlight w:val="lightGray"/>
        </w:rPr>
        <w:t>TGCTGACTTGCCAGACCATGATTACGAA</w:t>
      </w:r>
      <w:r>
        <w:rPr>
          <w:color w:val="222222"/>
          <w:sz w:val="18"/>
          <w:szCs w:val="18"/>
        </w:rPr>
        <w:tab/>
        <w:t>937</w:t>
      </w:r>
    </w:p>
    <w:p w14:paraId="0A434F37" w14:textId="5503B726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4        </w:t>
      </w:r>
      <w:r w:rsidRPr="00B02740">
        <w:rPr>
          <w:color w:val="222222"/>
          <w:sz w:val="18"/>
          <w:szCs w:val="18"/>
          <w:u w:val="single"/>
        </w:rPr>
        <w:t>AGC</w:t>
      </w:r>
      <w:r>
        <w:rPr>
          <w:color w:val="222222"/>
          <w:sz w:val="18"/>
          <w:szCs w:val="18"/>
        </w:rPr>
        <w:t>C-----------------------CCTGCC---------------------------</w:t>
      </w:r>
      <w:r>
        <w:rPr>
          <w:color w:val="222222"/>
          <w:sz w:val="18"/>
          <w:szCs w:val="18"/>
        </w:rPr>
        <w:tab/>
        <w:t>910</w:t>
      </w:r>
    </w:p>
    <w:p w14:paraId="5342B34B" w14:textId="71CF71A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</w:t>
      </w:r>
      <w:r w:rsidRPr="00B02740">
        <w:rPr>
          <w:color w:val="222222"/>
          <w:sz w:val="18"/>
          <w:szCs w:val="18"/>
          <w:u w:val="single"/>
        </w:rPr>
        <w:t>AGC</w:t>
      </w:r>
      <w:r>
        <w:rPr>
          <w:color w:val="222222"/>
          <w:sz w:val="18"/>
          <w:szCs w:val="18"/>
        </w:rPr>
        <w:t>G-----------------------GTTCAA---------------------------</w:t>
      </w:r>
      <w:r>
        <w:rPr>
          <w:color w:val="222222"/>
          <w:sz w:val="18"/>
          <w:szCs w:val="18"/>
        </w:rPr>
        <w:tab/>
        <w:t>910</w:t>
      </w:r>
    </w:p>
    <w:p w14:paraId="40E51492" w14:textId="65C0068E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                              .                            </w:t>
      </w:r>
    </w:p>
    <w:p w14:paraId="2F52F417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C6AE209" w14:textId="12C859D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 </w:t>
      </w:r>
      <w:r w:rsidRPr="00041326">
        <w:rPr>
          <w:color w:val="222222"/>
          <w:sz w:val="18"/>
          <w:szCs w:val="18"/>
          <w:highlight w:val="lightGray"/>
        </w:rPr>
        <w:t>TTCGATATCAAGCTTCTTTCTTGCGCTATGACACTTCCAGCAAAAGGTAGGGCGGGCTGC</w:t>
      </w:r>
      <w:r>
        <w:rPr>
          <w:color w:val="222222"/>
          <w:sz w:val="18"/>
          <w:szCs w:val="18"/>
        </w:rPr>
        <w:tab/>
        <w:t>1001</w:t>
      </w:r>
    </w:p>
    <w:p w14:paraId="4B6E3847" w14:textId="39B86A5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8        </w:t>
      </w:r>
      <w:r w:rsidRPr="00041326">
        <w:rPr>
          <w:color w:val="222222"/>
          <w:sz w:val="18"/>
          <w:szCs w:val="18"/>
          <w:highlight w:val="lightGray"/>
        </w:rPr>
        <w:t>TTCGATATCAAGCTTCTTTCTTGCGCTATGACACTTCCAGCAAAAGGTAGGGCGGGCTGC</w:t>
      </w:r>
      <w:r>
        <w:rPr>
          <w:color w:val="222222"/>
          <w:sz w:val="18"/>
          <w:szCs w:val="18"/>
        </w:rPr>
        <w:tab/>
        <w:t>1001</w:t>
      </w:r>
    </w:p>
    <w:p w14:paraId="5E71E0CB" w14:textId="72D3BBF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7        </w:t>
      </w:r>
      <w:r w:rsidRPr="00041326">
        <w:rPr>
          <w:color w:val="222222"/>
          <w:sz w:val="18"/>
          <w:szCs w:val="18"/>
          <w:highlight w:val="lightGray"/>
        </w:rPr>
        <w:t>TTCGATATCAAGCTTCTTTCTTGCGCTATGACACTTCCAGCAAAAGGTAGGGCGGGCTGC</w:t>
      </w:r>
      <w:r>
        <w:rPr>
          <w:color w:val="222222"/>
          <w:sz w:val="18"/>
          <w:szCs w:val="18"/>
        </w:rPr>
        <w:tab/>
        <w:t>1000</w:t>
      </w:r>
    </w:p>
    <w:p w14:paraId="51C9C641" w14:textId="3FDE7C9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0       </w:t>
      </w:r>
      <w:r w:rsidRPr="00041326">
        <w:rPr>
          <w:color w:val="222222"/>
          <w:sz w:val="18"/>
          <w:szCs w:val="18"/>
          <w:highlight w:val="lightGray"/>
        </w:rPr>
        <w:t>TTCGATATCAAGCTTCTTTCTTGCGCTATGACACTTCCAGCAAAAGGTAGGGCGGGCTGC</w:t>
      </w:r>
      <w:r>
        <w:rPr>
          <w:color w:val="222222"/>
          <w:sz w:val="18"/>
          <w:szCs w:val="18"/>
        </w:rPr>
        <w:tab/>
        <w:t>1012</w:t>
      </w:r>
    </w:p>
    <w:p w14:paraId="44C784C7" w14:textId="555FB8B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6        </w:t>
      </w:r>
      <w:r w:rsidRPr="00041326">
        <w:rPr>
          <w:color w:val="222222"/>
          <w:sz w:val="18"/>
          <w:szCs w:val="18"/>
          <w:highlight w:val="lightGray"/>
        </w:rPr>
        <w:t>TTCGATATCAAGCTTCTTTCTTGCGCTATGACACTTCCAGCAAAAGGTAGGGCGGGCTGC</w:t>
      </w:r>
      <w:r>
        <w:rPr>
          <w:color w:val="222222"/>
          <w:sz w:val="18"/>
          <w:szCs w:val="18"/>
        </w:rPr>
        <w:tab/>
        <w:t>997</w:t>
      </w:r>
    </w:p>
    <w:p w14:paraId="353DA5FA" w14:textId="543D9C2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        </w:t>
      </w:r>
      <w:r w:rsidRPr="00041326">
        <w:rPr>
          <w:color w:val="222222"/>
          <w:sz w:val="18"/>
          <w:szCs w:val="18"/>
          <w:highlight w:val="lightGray"/>
        </w:rPr>
        <w:t>TTCGATATCAAGCTTCTTTCTTGCGCTATGACACTTCCAGCAAAAGGTAGGGCGGGCTGC</w:t>
      </w:r>
      <w:r>
        <w:rPr>
          <w:color w:val="222222"/>
          <w:sz w:val="18"/>
          <w:szCs w:val="18"/>
        </w:rPr>
        <w:tab/>
        <w:t>998</w:t>
      </w:r>
    </w:p>
    <w:p w14:paraId="19153FF0" w14:textId="0346F1F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Expected  </w:t>
      </w:r>
      <w:r w:rsidRPr="00041326">
        <w:rPr>
          <w:color w:val="222222"/>
          <w:sz w:val="18"/>
          <w:szCs w:val="18"/>
          <w:highlight w:val="lightGray"/>
        </w:rPr>
        <w:t>TTCGATATCAAGCTTCTTTCTTGCGCTATGACACTTCCAGCAAAAGGTAGGGCGGGCTGC</w:t>
      </w:r>
      <w:r>
        <w:rPr>
          <w:color w:val="222222"/>
          <w:sz w:val="18"/>
          <w:szCs w:val="18"/>
        </w:rPr>
        <w:tab/>
        <w:t>999</w:t>
      </w:r>
    </w:p>
    <w:p w14:paraId="5F42A50A" w14:textId="5A9D0219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2        </w:t>
      </w:r>
      <w:r w:rsidRPr="00041326">
        <w:rPr>
          <w:color w:val="222222"/>
          <w:sz w:val="18"/>
          <w:szCs w:val="18"/>
          <w:highlight w:val="lightGray"/>
        </w:rPr>
        <w:t>TTCGATATCAAGCTTCTTTCTTGCGCTATGACACTTCCAGCAAAAGGTAGGGCGGGCTGC</w:t>
      </w:r>
      <w:r>
        <w:rPr>
          <w:color w:val="222222"/>
          <w:sz w:val="18"/>
          <w:szCs w:val="18"/>
        </w:rPr>
        <w:tab/>
        <w:t>1020</w:t>
      </w:r>
    </w:p>
    <w:p w14:paraId="1AC25C15" w14:textId="53BDDCE9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TTCGATATCAAGCTTCTTTCTTGCGCTATGACACTTCCAGCAAAAGGTAGGGCGGGCTGC</w:t>
      </w:r>
      <w:r>
        <w:rPr>
          <w:color w:val="222222"/>
          <w:sz w:val="18"/>
          <w:szCs w:val="18"/>
        </w:rPr>
        <w:tab/>
        <w:t>997</w:t>
      </w:r>
    </w:p>
    <w:p w14:paraId="2D53573D" w14:textId="77DDB2FE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------------------------------------------------------------</w:t>
      </w:r>
      <w:r>
        <w:rPr>
          <w:color w:val="222222"/>
          <w:sz w:val="18"/>
          <w:szCs w:val="18"/>
        </w:rPr>
        <w:tab/>
        <w:t>910</w:t>
      </w:r>
    </w:p>
    <w:p w14:paraId="71468F2E" w14:textId="35D0AF5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------------------------------------------------------------</w:t>
      </w:r>
      <w:r>
        <w:rPr>
          <w:color w:val="222222"/>
          <w:sz w:val="18"/>
          <w:szCs w:val="18"/>
        </w:rPr>
        <w:tab/>
        <w:t>910</w:t>
      </w:r>
    </w:p>
    <w:p w14:paraId="3AEFD79D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14:paraId="1E2F7E46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F0C0DE9" w14:textId="21E44FA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GAGACGGCTTCCCGGCGCTGCATGCAACACCGATGATGCTTCGACCCCCCGAAGCTCCTT</w:t>
      </w:r>
      <w:r>
        <w:rPr>
          <w:color w:val="222222"/>
          <w:sz w:val="18"/>
          <w:szCs w:val="18"/>
        </w:rPr>
        <w:tab/>
        <w:t>1061</w:t>
      </w:r>
    </w:p>
    <w:p w14:paraId="2C7E6C40" w14:textId="575A91B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8        </w:t>
      </w:r>
      <w:r w:rsidRPr="00041326">
        <w:rPr>
          <w:color w:val="222222"/>
          <w:sz w:val="18"/>
          <w:szCs w:val="18"/>
          <w:highlight w:val="lightGray"/>
        </w:rPr>
        <w:t>GAGACGGCTTCCCGGCGCTGCATGCAACACCGATGATGCTTCGACCCCCCGAAGCTCCTT</w:t>
      </w:r>
      <w:r>
        <w:rPr>
          <w:color w:val="222222"/>
          <w:sz w:val="18"/>
          <w:szCs w:val="18"/>
        </w:rPr>
        <w:tab/>
        <w:t>1061</w:t>
      </w:r>
    </w:p>
    <w:p w14:paraId="090BAD78" w14:textId="48947C7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7        </w:t>
      </w:r>
      <w:r w:rsidRPr="00041326">
        <w:rPr>
          <w:color w:val="222222"/>
          <w:sz w:val="18"/>
          <w:szCs w:val="18"/>
          <w:highlight w:val="lightGray"/>
        </w:rPr>
        <w:t>GAGACGGCTTCCCGGCGCTGCATGCAACACCGATGATGCTTCGACCCCCCGAAGCTCCTT</w:t>
      </w:r>
      <w:r>
        <w:rPr>
          <w:color w:val="222222"/>
          <w:sz w:val="18"/>
          <w:szCs w:val="18"/>
        </w:rPr>
        <w:tab/>
        <w:t>1060</w:t>
      </w:r>
    </w:p>
    <w:p w14:paraId="200A7C62" w14:textId="03786F9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0       </w:t>
      </w:r>
      <w:r w:rsidRPr="00041326">
        <w:rPr>
          <w:color w:val="222222"/>
          <w:sz w:val="18"/>
          <w:szCs w:val="18"/>
          <w:highlight w:val="lightGray"/>
        </w:rPr>
        <w:t>GAGACGGCTTCCCGGCGCTGCATGCAACACCGATGATGCTTCGACCCCCCGAAGCTCCTT</w:t>
      </w:r>
      <w:r>
        <w:rPr>
          <w:color w:val="222222"/>
          <w:sz w:val="18"/>
          <w:szCs w:val="18"/>
        </w:rPr>
        <w:tab/>
        <w:t>1072</w:t>
      </w:r>
    </w:p>
    <w:p w14:paraId="4D528063" w14:textId="3E5D1BA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6        </w:t>
      </w:r>
      <w:r w:rsidRPr="00041326">
        <w:rPr>
          <w:color w:val="222222"/>
          <w:sz w:val="18"/>
          <w:szCs w:val="18"/>
          <w:highlight w:val="lightGray"/>
        </w:rPr>
        <w:t>GAGACGGCTTCCCGGCGCTGCATGCAACACCGATGATGCTTCGACCCCCCGAAGCTCCTT</w:t>
      </w:r>
      <w:r>
        <w:rPr>
          <w:color w:val="222222"/>
          <w:sz w:val="18"/>
          <w:szCs w:val="18"/>
        </w:rPr>
        <w:tab/>
        <w:t>1057</w:t>
      </w:r>
    </w:p>
    <w:p w14:paraId="7114260F" w14:textId="14FB2A9E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        </w:t>
      </w:r>
      <w:r w:rsidRPr="00041326">
        <w:rPr>
          <w:color w:val="222222"/>
          <w:sz w:val="18"/>
          <w:szCs w:val="18"/>
          <w:highlight w:val="lightGray"/>
        </w:rPr>
        <w:t>GAGACGGCTTCCCGGCGCTGCATGCAACACCGATGATGCTTCGACCCCCCGAAGCTCCTT</w:t>
      </w:r>
      <w:r>
        <w:rPr>
          <w:color w:val="222222"/>
          <w:sz w:val="18"/>
          <w:szCs w:val="18"/>
        </w:rPr>
        <w:tab/>
        <w:t>1058</w:t>
      </w:r>
    </w:p>
    <w:p w14:paraId="2D051452" w14:textId="1656C27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Expected  </w:t>
      </w:r>
      <w:r w:rsidRPr="00041326">
        <w:rPr>
          <w:color w:val="222222"/>
          <w:sz w:val="18"/>
          <w:szCs w:val="18"/>
          <w:highlight w:val="lightGray"/>
        </w:rPr>
        <w:t>GAGACGGCTTCCCGGCGCTGCATGCAACACCGATGATGCTTCGACCCCCCGAAGCTCCTT</w:t>
      </w:r>
      <w:r>
        <w:rPr>
          <w:color w:val="222222"/>
          <w:sz w:val="18"/>
          <w:szCs w:val="18"/>
        </w:rPr>
        <w:tab/>
        <w:t>1059</w:t>
      </w:r>
    </w:p>
    <w:p w14:paraId="36E965D5" w14:textId="029EAB6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2        </w:t>
      </w:r>
      <w:r w:rsidRPr="00041326">
        <w:rPr>
          <w:color w:val="222222"/>
          <w:sz w:val="18"/>
          <w:szCs w:val="18"/>
          <w:highlight w:val="lightGray"/>
        </w:rPr>
        <w:t>GAGACGGCTTCCCGGCGCTGCATGCAACACCGATGATGCTTCGACCCCCCGAAGCTCCTT</w:t>
      </w:r>
      <w:r>
        <w:rPr>
          <w:color w:val="222222"/>
          <w:sz w:val="18"/>
          <w:szCs w:val="18"/>
        </w:rPr>
        <w:tab/>
        <w:t>1080</w:t>
      </w:r>
    </w:p>
    <w:p w14:paraId="32F46044" w14:textId="196FFE51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GAGACGGCTTCCCGGCGCTGCATGCAACACCGATGATGCTTCGACCCCCCGAAGCTCCTT</w:t>
      </w:r>
      <w:r>
        <w:rPr>
          <w:color w:val="222222"/>
          <w:sz w:val="18"/>
          <w:szCs w:val="18"/>
        </w:rPr>
        <w:tab/>
        <w:t>1057</w:t>
      </w:r>
    </w:p>
    <w:p w14:paraId="641DD9E8" w14:textId="031CF64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------------------------------------------------------------</w:t>
      </w:r>
      <w:r>
        <w:rPr>
          <w:color w:val="222222"/>
          <w:sz w:val="18"/>
          <w:szCs w:val="18"/>
        </w:rPr>
        <w:tab/>
        <w:t>910</w:t>
      </w:r>
    </w:p>
    <w:p w14:paraId="683D84E0" w14:textId="787C392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------------------------------------------------------------</w:t>
      </w:r>
      <w:r>
        <w:rPr>
          <w:color w:val="222222"/>
          <w:sz w:val="18"/>
          <w:szCs w:val="18"/>
        </w:rPr>
        <w:tab/>
        <w:t>910</w:t>
      </w:r>
    </w:p>
    <w:p w14:paraId="1B1F7F49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14:paraId="2262DB4E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583F343" w14:textId="50A94AD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CGGGGCTGCATGGGCGCTCCGATGCCGCTCCAGGGCGAGCGCTGTTTAAATAGCCAGGCC</w:t>
      </w:r>
      <w:r>
        <w:rPr>
          <w:color w:val="222222"/>
          <w:sz w:val="18"/>
          <w:szCs w:val="18"/>
        </w:rPr>
        <w:tab/>
        <w:t>1121</w:t>
      </w:r>
    </w:p>
    <w:p w14:paraId="72182675" w14:textId="5A101D2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8        </w:t>
      </w:r>
      <w:r w:rsidRPr="00041326">
        <w:rPr>
          <w:color w:val="222222"/>
          <w:sz w:val="18"/>
          <w:szCs w:val="18"/>
          <w:highlight w:val="lightGray"/>
        </w:rPr>
        <w:t>CGGGGCTGCATGGGCGCTCCGATGCCGCTCCAGGGCGAGCGCTGTTTAAATAGCCAGGCC</w:t>
      </w:r>
      <w:r>
        <w:rPr>
          <w:color w:val="222222"/>
          <w:sz w:val="18"/>
          <w:szCs w:val="18"/>
        </w:rPr>
        <w:tab/>
        <w:t>1121</w:t>
      </w:r>
    </w:p>
    <w:p w14:paraId="23883D88" w14:textId="373ACC4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7        </w:t>
      </w:r>
      <w:r w:rsidRPr="00041326">
        <w:rPr>
          <w:color w:val="222222"/>
          <w:sz w:val="18"/>
          <w:szCs w:val="18"/>
          <w:highlight w:val="lightGray"/>
        </w:rPr>
        <w:t>CGGGGCTGCATGGGCGCTCCGATGCCGCTCCAGGGCGAGCGCTGTTTAAATAGCCAGGCC</w:t>
      </w:r>
      <w:r>
        <w:rPr>
          <w:color w:val="222222"/>
          <w:sz w:val="18"/>
          <w:szCs w:val="18"/>
        </w:rPr>
        <w:tab/>
        <w:t>1120</w:t>
      </w:r>
    </w:p>
    <w:p w14:paraId="3CAD5AF4" w14:textId="65BB0C8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0       </w:t>
      </w:r>
      <w:r w:rsidRPr="00041326">
        <w:rPr>
          <w:color w:val="222222"/>
          <w:sz w:val="18"/>
          <w:szCs w:val="18"/>
          <w:highlight w:val="lightGray"/>
        </w:rPr>
        <w:t>CGGGGCTGCATGGGCGCTCCGATGCCGCTCCAGGGCGAGCGCTGTTTAAATAGCCAGGCC</w:t>
      </w:r>
      <w:r>
        <w:rPr>
          <w:color w:val="222222"/>
          <w:sz w:val="18"/>
          <w:szCs w:val="18"/>
        </w:rPr>
        <w:tab/>
        <w:t>1132</w:t>
      </w:r>
    </w:p>
    <w:p w14:paraId="61872698" w14:textId="607DE6F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6        </w:t>
      </w:r>
      <w:r w:rsidRPr="00041326">
        <w:rPr>
          <w:color w:val="222222"/>
          <w:sz w:val="18"/>
          <w:szCs w:val="18"/>
          <w:highlight w:val="lightGray"/>
        </w:rPr>
        <w:t>CGGGGCTGCATGGGCGCTCCGATGCCGCTCCAGGGCGAGCGCTGTTTAAATAGCCAGGCC</w:t>
      </w:r>
      <w:r>
        <w:rPr>
          <w:color w:val="222222"/>
          <w:sz w:val="18"/>
          <w:szCs w:val="18"/>
        </w:rPr>
        <w:tab/>
        <w:t>1117</w:t>
      </w:r>
    </w:p>
    <w:p w14:paraId="18E07AE6" w14:textId="5911DDF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        </w:t>
      </w:r>
      <w:r w:rsidRPr="00041326">
        <w:rPr>
          <w:color w:val="222222"/>
          <w:sz w:val="18"/>
          <w:szCs w:val="18"/>
          <w:highlight w:val="lightGray"/>
        </w:rPr>
        <w:t>CGGGGCTGCATGGGCGCTCCGATGCCGCTCCAGGGCGAGCGCTGTTTAAATAGCCAGGCC</w:t>
      </w:r>
      <w:r>
        <w:rPr>
          <w:color w:val="222222"/>
          <w:sz w:val="18"/>
          <w:szCs w:val="18"/>
        </w:rPr>
        <w:tab/>
        <w:t>1118</w:t>
      </w:r>
    </w:p>
    <w:p w14:paraId="76D78FAF" w14:textId="7B6332C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Expected  </w:t>
      </w:r>
      <w:r w:rsidRPr="00041326">
        <w:rPr>
          <w:color w:val="222222"/>
          <w:sz w:val="18"/>
          <w:szCs w:val="18"/>
          <w:highlight w:val="lightGray"/>
        </w:rPr>
        <w:t>CGGGGCTGCATGGGCGCTCCGATGCCGCTCCAGGGCGAGCGCTGTTTAAATAGCCAGGCC</w:t>
      </w:r>
      <w:r>
        <w:rPr>
          <w:color w:val="222222"/>
          <w:sz w:val="18"/>
          <w:szCs w:val="18"/>
        </w:rPr>
        <w:tab/>
        <w:t>1119</w:t>
      </w:r>
    </w:p>
    <w:p w14:paraId="46B02D60" w14:textId="1D7CC62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2        </w:t>
      </w:r>
      <w:r w:rsidRPr="00041326">
        <w:rPr>
          <w:color w:val="222222"/>
          <w:sz w:val="18"/>
          <w:szCs w:val="18"/>
          <w:highlight w:val="lightGray"/>
        </w:rPr>
        <w:t>CGGGGCTGCATGGGCGCTCCGATGCCGCTCCAGGGCGAGCGCTGTTTAAATAGCCAGGCC</w:t>
      </w:r>
      <w:r>
        <w:rPr>
          <w:color w:val="222222"/>
          <w:sz w:val="18"/>
          <w:szCs w:val="18"/>
        </w:rPr>
        <w:tab/>
        <w:t>1140</w:t>
      </w:r>
    </w:p>
    <w:p w14:paraId="6FC99F01" w14:textId="27A05C6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CGGGGCTGCATGGGCGCTCCGATGCCGCTCCAGGGCGAGCGCTGTTTAAATAGCCAGGCC</w:t>
      </w:r>
      <w:r>
        <w:rPr>
          <w:color w:val="222222"/>
          <w:sz w:val="18"/>
          <w:szCs w:val="18"/>
        </w:rPr>
        <w:tab/>
        <w:t>1117</w:t>
      </w:r>
    </w:p>
    <w:p w14:paraId="24E5CF1E" w14:textId="1F81463A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------------------------------------------------------------</w:t>
      </w:r>
      <w:r>
        <w:rPr>
          <w:color w:val="222222"/>
          <w:sz w:val="18"/>
          <w:szCs w:val="18"/>
        </w:rPr>
        <w:tab/>
        <w:t>910</w:t>
      </w:r>
    </w:p>
    <w:p w14:paraId="1F477F27" w14:textId="4E05C059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------------------------------------------------------------</w:t>
      </w:r>
      <w:r>
        <w:rPr>
          <w:color w:val="222222"/>
          <w:sz w:val="18"/>
          <w:szCs w:val="18"/>
        </w:rPr>
        <w:tab/>
        <w:t>910</w:t>
      </w:r>
    </w:p>
    <w:p w14:paraId="14E5B910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                                                                          </w:t>
      </w:r>
    </w:p>
    <w:p w14:paraId="4BF94FA3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670FC3A" w14:textId="4DB0E38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CCCGATTGCAAAGACATTATAGCGAGCTACCAAAGCCATATTCAAACACCTAGATCACTA</w:t>
      </w:r>
      <w:r>
        <w:rPr>
          <w:color w:val="222222"/>
          <w:sz w:val="18"/>
          <w:szCs w:val="18"/>
        </w:rPr>
        <w:tab/>
        <w:t>1181</w:t>
      </w:r>
    </w:p>
    <w:p w14:paraId="27891902" w14:textId="61AD859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8        </w:t>
      </w:r>
      <w:r w:rsidRPr="00041326">
        <w:rPr>
          <w:color w:val="222222"/>
          <w:sz w:val="18"/>
          <w:szCs w:val="18"/>
          <w:highlight w:val="lightGray"/>
        </w:rPr>
        <w:t>CCCGATTGCAAAGACATTATAGCGAGCTACCAAAGCCATATTCAAACACCTAGATCACTA</w:t>
      </w:r>
      <w:r>
        <w:rPr>
          <w:color w:val="222222"/>
          <w:sz w:val="18"/>
          <w:szCs w:val="18"/>
        </w:rPr>
        <w:tab/>
        <w:t>1181</w:t>
      </w:r>
    </w:p>
    <w:p w14:paraId="519136B2" w14:textId="58EA65B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7        </w:t>
      </w:r>
      <w:r w:rsidRPr="00041326">
        <w:rPr>
          <w:color w:val="222222"/>
          <w:sz w:val="18"/>
          <w:szCs w:val="18"/>
          <w:highlight w:val="lightGray"/>
        </w:rPr>
        <w:t>CCCGATTGCAAAGACATTATAGCGAGCTACCAAAGCCATATTCAAACACCTAGATCACTA</w:t>
      </w:r>
      <w:r>
        <w:rPr>
          <w:color w:val="222222"/>
          <w:sz w:val="18"/>
          <w:szCs w:val="18"/>
        </w:rPr>
        <w:tab/>
        <w:t>1180</w:t>
      </w:r>
    </w:p>
    <w:p w14:paraId="4AEC23C1" w14:textId="334D0D59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0       </w:t>
      </w:r>
      <w:r w:rsidRPr="00041326">
        <w:rPr>
          <w:color w:val="222222"/>
          <w:sz w:val="18"/>
          <w:szCs w:val="18"/>
          <w:highlight w:val="lightGray"/>
        </w:rPr>
        <w:t>CCCGATTGCAAAGACATTATAGCGAGCTACCAAAGCCATATTCAAACACCTAGATCACTA</w:t>
      </w:r>
      <w:r>
        <w:rPr>
          <w:color w:val="222222"/>
          <w:sz w:val="18"/>
          <w:szCs w:val="18"/>
        </w:rPr>
        <w:tab/>
        <w:t>1192</w:t>
      </w:r>
    </w:p>
    <w:p w14:paraId="60247BD4" w14:textId="2E05F071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6        </w:t>
      </w:r>
      <w:r w:rsidRPr="00041326">
        <w:rPr>
          <w:color w:val="222222"/>
          <w:sz w:val="18"/>
          <w:szCs w:val="18"/>
          <w:highlight w:val="lightGray"/>
        </w:rPr>
        <w:t>CCCGATTGCAAAGACATTATAGCGAGCTACCAAAGCCATATTCAAACACCTAGATCACTA</w:t>
      </w:r>
      <w:r>
        <w:rPr>
          <w:color w:val="222222"/>
          <w:sz w:val="18"/>
          <w:szCs w:val="18"/>
        </w:rPr>
        <w:tab/>
        <w:t>1177</w:t>
      </w:r>
    </w:p>
    <w:p w14:paraId="72AF5040" w14:textId="34E5E21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        </w:t>
      </w:r>
      <w:r w:rsidRPr="00041326">
        <w:rPr>
          <w:color w:val="222222"/>
          <w:sz w:val="18"/>
          <w:szCs w:val="18"/>
          <w:highlight w:val="lightGray"/>
        </w:rPr>
        <w:t>CCCGATTGCAAAGACATTATAGCGAGCTACCAAAGCCATATTCAAACACCTAGATCACTA</w:t>
      </w:r>
      <w:r>
        <w:rPr>
          <w:color w:val="222222"/>
          <w:sz w:val="18"/>
          <w:szCs w:val="18"/>
        </w:rPr>
        <w:tab/>
        <w:t>1178</w:t>
      </w:r>
    </w:p>
    <w:p w14:paraId="4AA69817" w14:textId="19BBE94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Expected  </w:t>
      </w:r>
      <w:r w:rsidRPr="00041326">
        <w:rPr>
          <w:color w:val="222222"/>
          <w:sz w:val="18"/>
          <w:szCs w:val="18"/>
          <w:highlight w:val="lightGray"/>
        </w:rPr>
        <w:t>CCCGATTGCAAAGACATTATAGCGAGCTACCAAAGCCATATTCAAACACCTAGATCACTA</w:t>
      </w:r>
      <w:r>
        <w:rPr>
          <w:color w:val="222222"/>
          <w:sz w:val="18"/>
          <w:szCs w:val="18"/>
        </w:rPr>
        <w:tab/>
        <w:t>1179</w:t>
      </w:r>
    </w:p>
    <w:p w14:paraId="74259979" w14:textId="72203BD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2        </w:t>
      </w:r>
      <w:r w:rsidRPr="00041326">
        <w:rPr>
          <w:color w:val="222222"/>
          <w:sz w:val="18"/>
          <w:szCs w:val="18"/>
          <w:highlight w:val="lightGray"/>
        </w:rPr>
        <w:t>CCCGATTGCAAAGACATTATAGCGAGCTACCAAAGCCATATTCAAACACCTAGATCACTA</w:t>
      </w:r>
      <w:r>
        <w:rPr>
          <w:color w:val="222222"/>
          <w:sz w:val="18"/>
          <w:szCs w:val="18"/>
        </w:rPr>
        <w:tab/>
        <w:t>1200</w:t>
      </w:r>
    </w:p>
    <w:p w14:paraId="617D9F1B" w14:textId="58F072B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CCCGATTGCAAAGACATTATAGCGAGCTACCAAAGCCATATTCAAACACCTAGATCACTA</w:t>
      </w:r>
      <w:r>
        <w:rPr>
          <w:color w:val="222222"/>
          <w:sz w:val="18"/>
          <w:szCs w:val="18"/>
        </w:rPr>
        <w:tab/>
        <w:t>1177</w:t>
      </w:r>
    </w:p>
    <w:p w14:paraId="2B4DBB3B" w14:textId="66BB5C8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------------------------------------------------------------</w:t>
      </w:r>
      <w:r>
        <w:rPr>
          <w:color w:val="222222"/>
          <w:sz w:val="18"/>
          <w:szCs w:val="18"/>
        </w:rPr>
        <w:tab/>
        <w:t>910</w:t>
      </w:r>
    </w:p>
    <w:p w14:paraId="601499E7" w14:textId="1B6D222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------------------------------------------------------------</w:t>
      </w:r>
      <w:r>
        <w:rPr>
          <w:color w:val="222222"/>
          <w:sz w:val="18"/>
          <w:szCs w:val="18"/>
        </w:rPr>
        <w:tab/>
        <w:t>910</w:t>
      </w:r>
    </w:p>
    <w:p w14:paraId="11611A19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14:paraId="5532E921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D266BBC" w14:textId="44C520C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CCACTTCTACACAGGCCACTCGAGCTTGTGATCGCACTCCGCTAAGGGGGCGCCTCTTCC</w:t>
      </w:r>
      <w:r>
        <w:rPr>
          <w:color w:val="222222"/>
          <w:sz w:val="18"/>
          <w:szCs w:val="18"/>
        </w:rPr>
        <w:tab/>
        <w:t>1241</w:t>
      </w:r>
    </w:p>
    <w:p w14:paraId="65FFCF7B" w14:textId="029F72D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8        </w:t>
      </w:r>
      <w:r w:rsidRPr="00041326">
        <w:rPr>
          <w:color w:val="222222"/>
          <w:sz w:val="18"/>
          <w:szCs w:val="18"/>
          <w:highlight w:val="lightGray"/>
        </w:rPr>
        <w:t>CCACTTCTACACAGGCCACTCGAGCTTGTGATCGCACTCCGCTAAGGGGGCGCCTCTTCC</w:t>
      </w:r>
      <w:r>
        <w:rPr>
          <w:color w:val="222222"/>
          <w:sz w:val="18"/>
          <w:szCs w:val="18"/>
        </w:rPr>
        <w:tab/>
        <w:t>1241</w:t>
      </w:r>
    </w:p>
    <w:p w14:paraId="21C786C4" w14:textId="3A060C2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7        </w:t>
      </w:r>
      <w:r w:rsidRPr="00041326">
        <w:rPr>
          <w:color w:val="222222"/>
          <w:sz w:val="18"/>
          <w:szCs w:val="18"/>
          <w:highlight w:val="lightGray"/>
        </w:rPr>
        <w:t>CCACTTCTACACAGGCCACTCGAGCTTGTGATCGCACTCCGCTAAGGGGGCGCCTCTTCC</w:t>
      </w:r>
      <w:r>
        <w:rPr>
          <w:color w:val="222222"/>
          <w:sz w:val="18"/>
          <w:szCs w:val="18"/>
        </w:rPr>
        <w:tab/>
        <w:t>1240</w:t>
      </w:r>
    </w:p>
    <w:p w14:paraId="7E89C1F3" w14:textId="150E2BA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0       </w:t>
      </w:r>
      <w:r w:rsidRPr="00041326">
        <w:rPr>
          <w:color w:val="222222"/>
          <w:sz w:val="18"/>
          <w:szCs w:val="18"/>
          <w:highlight w:val="lightGray"/>
        </w:rPr>
        <w:t>CCACTTCTACACAGGCCACTCGAGCTTGTGATCGCACTCCGCTAAGGGGGCGCCTCTTCC</w:t>
      </w:r>
      <w:r>
        <w:rPr>
          <w:color w:val="222222"/>
          <w:sz w:val="18"/>
          <w:szCs w:val="18"/>
        </w:rPr>
        <w:tab/>
        <w:t>1252</w:t>
      </w:r>
    </w:p>
    <w:p w14:paraId="05E282B0" w14:textId="5BACDE69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6        </w:t>
      </w:r>
      <w:r w:rsidRPr="00041326">
        <w:rPr>
          <w:color w:val="222222"/>
          <w:sz w:val="18"/>
          <w:szCs w:val="18"/>
          <w:highlight w:val="lightGray"/>
        </w:rPr>
        <w:t>CCACTTCTACACAGGCCACTCGAGCTTGTGATCGCACTCCGCTAAGGGGGCGCCTCTTCC</w:t>
      </w:r>
      <w:r>
        <w:rPr>
          <w:color w:val="222222"/>
          <w:sz w:val="18"/>
          <w:szCs w:val="18"/>
        </w:rPr>
        <w:tab/>
        <w:t>1237</w:t>
      </w:r>
    </w:p>
    <w:p w14:paraId="5DBC53B5" w14:textId="11DD45F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        </w:t>
      </w:r>
      <w:r w:rsidRPr="00041326">
        <w:rPr>
          <w:color w:val="222222"/>
          <w:sz w:val="18"/>
          <w:szCs w:val="18"/>
          <w:highlight w:val="lightGray"/>
        </w:rPr>
        <w:t>CCACTTCTACACAGGCCACTCGAGCTTGTGATCGCACTCCGCTAAGGGGGCGCCTCTTCC</w:t>
      </w:r>
      <w:r>
        <w:rPr>
          <w:color w:val="222222"/>
          <w:sz w:val="18"/>
          <w:szCs w:val="18"/>
        </w:rPr>
        <w:tab/>
        <w:t>1238</w:t>
      </w:r>
    </w:p>
    <w:p w14:paraId="1CE42252" w14:textId="7B5A9F66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Expected  </w:t>
      </w:r>
      <w:r w:rsidRPr="00041326">
        <w:rPr>
          <w:color w:val="222222"/>
          <w:sz w:val="18"/>
          <w:szCs w:val="18"/>
          <w:highlight w:val="lightGray"/>
        </w:rPr>
        <w:t>CCACTTCTACACAGGCCACTCGAGCTTGTGATCGCACTCCGCTAAGGGGGCGCCTCTTCC</w:t>
      </w:r>
      <w:r>
        <w:rPr>
          <w:color w:val="222222"/>
          <w:sz w:val="18"/>
          <w:szCs w:val="18"/>
        </w:rPr>
        <w:tab/>
        <w:t>1239</w:t>
      </w:r>
    </w:p>
    <w:p w14:paraId="770555EA" w14:textId="70D1530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2        </w:t>
      </w:r>
      <w:r w:rsidRPr="00041326">
        <w:rPr>
          <w:color w:val="222222"/>
          <w:sz w:val="18"/>
          <w:szCs w:val="18"/>
          <w:highlight w:val="lightGray"/>
        </w:rPr>
        <w:t>CCACTTCTACACAGGCCACTCGAGCTTGTGATCGCACTCCGCTAAGGGGGCGCCTCTTCC</w:t>
      </w:r>
      <w:r>
        <w:rPr>
          <w:color w:val="222222"/>
          <w:sz w:val="18"/>
          <w:szCs w:val="18"/>
        </w:rPr>
        <w:tab/>
        <w:t>1260</w:t>
      </w:r>
    </w:p>
    <w:p w14:paraId="22BDDFB4" w14:textId="5EA1FB5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CCACTTCTACACAGGCCACTCGAGCTTGTGATCGCACTCCGCTAAGGGGGCGCCTCTTCC</w:t>
      </w:r>
      <w:r>
        <w:rPr>
          <w:color w:val="222222"/>
          <w:sz w:val="18"/>
          <w:szCs w:val="18"/>
        </w:rPr>
        <w:tab/>
        <w:t>1237</w:t>
      </w:r>
    </w:p>
    <w:p w14:paraId="693BD33B" w14:textId="7DB5F2A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--------------------------------------GCGG------------------</w:t>
      </w:r>
      <w:r>
        <w:rPr>
          <w:color w:val="222222"/>
          <w:sz w:val="18"/>
          <w:szCs w:val="18"/>
        </w:rPr>
        <w:tab/>
        <w:t>914</w:t>
      </w:r>
    </w:p>
    <w:p w14:paraId="37236C48" w14:textId="07336EF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--------------------------------------GCGGTTT</w:t>
      </w:r>
      <w:r w:rsidRPr="00041326">
        <w:rPr>
          <w:color w:val="222222"/>
          <w:sz w:val="18"/>
          <w:szCs w:val="18"/>
          <w:highlight w:val="lightGray"/>
        </w:rPr>
        <w:t>GGGGGCGCCTCTTCC</w:t>
      </w:r>
      <w:r>
        <w:rPr>
          <w:color w:val="222222"/>
          <w:sz w:val="18"/>
          <w:szCs w:val="18"/>
        </w:rPr>
        <w:tab/>
        <w:t>932</w:t>
      </w:r>
    </w:p>
    <w:p w14:paraId="64FDC492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**                   </w:t>
      </w:r>
    </w:p>
    <w:p w14:paraId="766AFAA4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11E4B1C" w14:textId="5B344B46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TCTTCGTTTCAGTCACAACCCGCAAACATGACACAAGAATCCCTGTTACTTCTCGACCGT</w:t>
      </w:r>
      <w:r>
        <w:rPr>
          <w:color w:val="222222"/>
          <w:sz w:val="18"/>
          <w:szCs w:val="18"/>
        </w:rPr>
        <w:tab/>
        <w:t>1301</w:t>
      </w:r>
    </w:p>
    <w:p w14:paraId="02342972" w14:textId="1D7CD88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8        </w:t>
      </w:r>
      <w:r w:rsidRPr="00041326">
        <w:rPr>
          <w:color w:val="222222"/>
          <w:sz w:val="18"/>
          <w:szCs w:val="18"/>
          <w:highlight w:val="lightGray"/>
        </w:rPr>
        <w:t>TCTTCGTTTCAGTCACAACCCGCAAACATGACACAAGAATCCCTGTTACTTCTCGACCGT</w:t>
      </w:r>
      <w:r>
        <w:rPr>
          <w:color w:val="222222"/>
          <w:sz w:val="18"/>
          <w:szCs w:val="18"/>
        </w:rPr>
        <w:tab/>
        <w:t>1301</w:t>
      </w:r>
    </w:p>
    <w:p w14:paraId="2626BDB4" w14:textId="598C365E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7        </w:t>
      </w:r>
      <w:r w:rsidRPr="00041326">
        <w:rPr>
          <w:color w:val="222222"/>
          <w:sz w:val="18"/>
          <w:szCs w:val="18"/>
          <w:highlight w:val="lightGray"/>
        </w:rPr>
        <w:t>TCTTCGTTTCAGTCACAACCCGCAAACATGACACAAGAATCCCTGTTACTTCTCGACCGT</w:t>
      </w:r>
      <w:r>
        <w:rPr>
          <w:color w:val="222222"/>
          <w:sz w:val="18"/>
          <w:szCs w:val="18"/>
        </w:rPr>
        <w:tab/>
        <w:t>1300</w:t>
      </w:r>
    </w:p>
    <w:p w14:paraId="374865B6" w14:textId="730EA73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0       </w:t>
      </w:r>
      <w:r w:rsidRPr="00041326">
        <w:rPr>
          <w:color w:val="222222"/>
          <w:sz w:val="18"/>
          <w:szCs w:val="18"/>
          <w:highlight w:val="lightGray"/>
        </w:rPr>
        <w:t>TCTTCGTTTCAGTCACAACCCGCAAACATGACACAAGAATCCCTGTTACTTCTCGACCGT</w:t>
      </w:r>
      <w:r>
        <w:rPr>
          <w:color w:val="222222"/>
          <w:sz w:val="18"/>
          <w:szCs w:val="18"/>
        </w:rPr>
        <w:tab/>
        <w:t>1312</w:t>
      </w:r>
    </w:p>
    <w:p w14:paraId="6F72D4F6" w14:textId="1432A901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6        </w:t>
      </w:r>
      <w:r w:rsidRPr="00041326">
        <w:rPr>
          <w:color w:val="222222"/>
          <w:sz w:val="18"/>
          <w:szCs w:val="18"/>
          <w:highlight w:val="lightGray"/>
        </w:rPr>
        <w:t>TCTTCGTTTCAGTCACAACCCGCAAACATGACACAAGAATCCCTGTTACTTCTCGACCGT</w:t>
      </w:r>
      <w:r>
        <w:rPr>
          <w:color w:val="222222"/>
          <w:sz w:val="18"/>
          <w:szCs w:val="18"/>
        </w:rPr>
        <w:tab/>
        <w:t>1297</w:t>
      </w:r>
    </w:p>
    <w:p w14:paraId="2360E1CC" w14:textId="768A36BE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        </w:t>
      </w:r>
      <w:r w:rsidRPr="00041326">
        <w:rPr>
          <w:color w:val="222222"/>
          <w:sz w:val="18"/>
          <w:szCs w:val="18"/>
          <w:highlight w:val="lightGray"/>
        </w:rPr>
        <w:t>TCTTCGTTTCAGTCACAACCCGCAAACATGACACAAGAATCCCTGTTACTTCTCGACCGT</w:t>
      </w:r>
      <w:r>
        <w:rPr>
          <w:color w:val="222222"/>
          <w:sz w:val="18"/>
          <w:szCs w:val="18"/>
        </w:rPr>
        <w:tab/>
        <w:t>1298</w:t>
      </w:r>
    </w:p>
    <w:p w14:paraId="56C30F79" w14:textId="29FA890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Expected  </w:t>
      </w:r>
      <w:r w:rsidRPr="00041326">
        <w:rPr>
          <w:color w:val="222222"/>
          <w:sz w:val="18"/>
          <w:szCs w:val="18"/>
          <w:highlight w:val="lightGray"/>
        </w:rPr>
        <w:t>TCTTCGTTTCAGTCACAACCCGCAAACATGACACAAGAATCCCTGTTACTTCTCGACCGT</w:t>
      </w:r>
      <w:r>
        <w:rPr>
          <w:color w:val="222222"/>
          <w:sz w:val="18"/>
          <w:szCs w:val="18"/>
        </w:rPr>
        <w:tab/>
        <w:t>1299</w:t>
      </w:r>
    </w:p>
    <w:p w14:paraId="14356FEC" w14:textId="2F631DBF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2        </w:t>
      </w:r>
      <w:r w:rsidRPr="00041326">
        <w:rPr>
          <w:color w:val="222222"/>
          <w:sz w:val="18"/>
          <w:szCs w:val="18"/>
          <w:highlight w:val="lightGray"/>
        </w:rPr>
        <w:t>TCTTCGTTTCAGTCACAACCCGCAAACATGACACAAGAATCCCTGTTACTTCTCGACCGT</w:t>
      </w:r>
      <w:r>
        <w:rPr>
          <w:color w:val="222222"/>
          <w:sz w:val="18"/>
          <w:szCs w:val="18"/>
        </w:rPr>
        <w:tab/>
        <w:t>1320</w:t>
      </w:r>
    </w:p>
    <w:p w14:paraId="611377D7" w14:textId="0B68D39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TCTTCGTTTCAGTCACAACCCGCAAACATGACACAAGAATCCCTGTTACTTCTCGACCGT</w:t>
      </w:r>
      <w:r>
        <w:rPr>
          <w:color w:val="222222"/>
          <w:sz w:val="18"/>
          <w:szCs w:val="18"/>
        </w:rPr>
        <w:tab/>
        <w:t>1297</w:t>
      </w:r>
    </w:p>
    <w:p w14:paraId="42E95B68" w14:textId="230157A5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        ----CGTG-------GCG</w:t>
      </w:r>
      <w:r w:rsidRPr="00041326">
        <w:rPr>
          <w:color w:val="222222"/>
          <w:sz w:val="18"/>
          <w:szCs w:val="18"/>
          <w:highlight w:val="lightGray"/>
        </w:rPr>
        <w:t>CCCGCAAACATGACACAAGAATCCCTGTTACTTCTCGACCGT</w:t>
      </w:r>
      <w:r>
        <w:rPr>
          <w:color w:val="222222"/>
          <w:sz w:val="18"/>
          <w:szCs w:val="18"/>
        </w:rPr>
        <w:tab/>
        <w:t>963</w:t>
      </w:r>
    </w:p>
    <w:p w14:paraId="0D6478A1" w14:textId="4F89810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TCTTCGTTTCAGTCACAACCCGCAAACATGACACAAGAATCCCTGTTACTTCTCGACCGT</w:t>
      </w:r>
      <w:r>
        <w:rPr>
          <w:color w:val="222222"/>
          <w:sz w:val="18"/>
          <w:szCs w:val="18"/>
        </w:rPr>
        <w:tab/>
        <w:t>992</w:t>
      </w:r>
    </w:p>
    <w:p w14:paraId="627475C7" w14:textId="5FDCB7E4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         ..******************************************</w:t>
      </w:r>
    </w:p>
    <w:p w14:paraId="28D74376" w14:textId="77777777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543DC7B" w14:textId="31878763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9    </w:t>
      </w:r>
      <w:r w:rsidR="00AD071C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 xml:space="preserve">   </w:t>
      </w:r>
      <w:r w:rsidRPr="00041326">
        <w:rPr>
          <w:color w:val="222222"/>
          <w:sz w:val="18"/>
          <w:szCs w:val="18"/>
          <w:highlight w:val="lightGray"/>
        </w:rPr>
        <w:t>ATTGATTCGGATGATTCCTACGCGAGCCTGCGGAACGACCAGGAATTCTGG</w:t>
      </w:r>
      <w:r>
        <w:rPr>
          <w:color w:val="222222"/>
          <w:sz w:val="18"/>
          <w:szCs w:val="18"/>
        </w:rPr>
        <w:tab/>
        <w:t>1352</w:t>
      </w:r>
    </w:p>
    <w:p w14:paraId="776E59FC" w14:textId="2C95794D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8        </w:t>
      </w:r>
      <w:r w:rsidRPr="00041326">
        <w:rPr>
          <w:color w:val="222222"/>
          <w:sz w:val="18"/>
          <w:szCs w:val="18"/>
          <w:highlight w:val="lightGray"/>
        </w:rPr>
        <w:t>ATTGATTCGGATGATTCCTACGCGAGCCTGCGGAACGACCAGGAATTCTGG</w:t>
      </w:r>
      <w:r>
        <w:rPr>
          <w:color w:val="222222"/>
          <w:sz w:val="18"/>
          <w:szCs w:val="18"/>
        </w:rPr>
        <w:tab/>
        <w:t>1352</w:t>
      </w:r>
    </w:p>
    <w:p w14:paraId="5F7F09B0" w14:textId="7D5B4028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7        </w:t>
      </w:r>
      <w:r w:rsidRPr="00041326">
        <w:rPr>
          <w:color w:val="222222"/>
          <w:sz w:val="18"/>
          <w:szCs w:val="18"/>
          <w:highlight w:val="lightGray"/>
        </w:rPr>
        <w:t>ATTGATTCGGATGATTCCTACGCGAGCCTGCGGAACGACCAGGAATTCTGG</w:t>
      </w:r>
      <w:r>
        <w:rPr>
          <w:color w:val="222222"/>
          <w:sz w:val="18"/>
          <w:szCs w:val="18"/>
        </w:rPr>
        <w:tab/>
        <w:t>1351</w:t>
      </w:r>
    </w:p>
    <w:p w14:paraId="27A38991" w14:textId="30B93FC9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0       </w:t>
      </w:r>
      <w:r w:rsidRPr="00041326">
        <w:rPr>
          <w:color w:val="222222"/>
          <w:sz w:val="18"/>
          <w:szCs w:val="18"/>
          <w:highlight w:val="lightGray"/>
        </w:rPr>
        <w:t>ATTGATTCGGATGATTCCTACGCGAGCCTGCGGAACGACCAGGAATTCTGG</w:t>
      </w:r>
      <w:r>
        <w:rPr>
          <w:color w:val="222222"/>
          <w:sz w:val="18"/>
          <w:szCs w:val="18"/>
        </w:rPr>
        <w:tab/>
        <w:t>1363</w:t>
      </w:r>
    </w:p>
    <w:p w14:paraId="47E15757" w14:textId="4DD0C23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6        </w:t>
      </w:r>
      <w:r w:rsidRPr="00041326">
        <w:rPr>
          <w:color w:val="222222"/>
          <w:sz w:val="18"/>
          <w:szCs w:val="18"/>
          <w:highlight w:val="lightGray"/>
        </w:rPr>
        <w:t>ATTGATTCGGATGATTCCTACGCGAGCCTGCGGAACGACCAGGAATTCTGG</w:t>
      </w:r>
      <w:r>
        <w:rPr>
          <w:color w:val="222222"/>
          <w:sz w:val="18"/>
          <w:szCs w:val="18"/>
        </w:rPr>
        <w:tab/>
        <w:t>1348</w:t>
      </w:r>
    </w:p>
    <w:p w14:paraId="2AE09261" w14:textId="5CB844D2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1        </w:t>
      </w:r>
      <w:r w:rsidRPr="00041326">
        <w:rPr>
          <w:color w:val="222222"/>
          <w:sz w:val="18"/>
          <w:szCs w:val="18"/>
          <w:highlight w:val="lightGray"/>
        </w:rPr>
        <w:t>ATTGATTCGGATGATTCCTACGCGAGCCTGCGGAACGACCAGGAATTCTGG</w:t>
      </w:r>
      <w:r>
        <w:rPr>
          <w:color w:val="222222"/>
          <w:sz w:val="18"/>
          <w:szCs w:val="18"/>
        </w:rPr>
        <w:tab/>
        <w:t>1349</w:t>
      </w:r>
    </w:p>
    <w:p w14:paraId="045C4AB0" w14:textId="11E7FD50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Expected  </w:t>
      </w:r>
      <w:r w:rsidRPr="00041326">
        <w:rPr>
          <w:color w:val="222222"/>
          <w:sz w:val="18"/>
          <w:szCs w:val="18"/>
          <w:highlight w:val="lightGray"/>
        </w:rPr>
        <w:t>ATTGATTCGGATGATTCCTACGCGAGCCTGCGGAACGACCAGGAATTCTGG</w:t>
      </w:r>
      <w:r>
        <w:rPr>
          <w:color w:val="222222"/>
          <w:sz w:val="18"/>
          <w:szCs w:val="18"/>
        </w:rPr>
        <w:tab/>
        <w:t>1350</w:t>
      </w:r>
    </w:p>
    <w:p w14:paraId="63AA054C" w14:textId="24352201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2        </w:t>
      </w:r>
      <w:r w:rsidRPr="00041326">
        <w:rPr>
          <w:color w:val="222222"/>
          <w:sz w:val="18"/>
          <w:szCs w:val="18"/>
          <w:highlight w:val="lightGray"/>
        </w:rPr>
        <w:t>ATTGATTCGGATGATTCCTACGCGAGCCTGCGGAACGACCAGGAATTCTGG</w:t>
      </w:r>
      <w:r>
        <w:rPr>
          <w:color w:val="222222"/>
          <w:sz w:val="18"/>
          <w:szCs w:val="18"/>
        </w:rPr>
        <w:tab/>
        <w:t>1371</w:t>
      </w:r>
    </w:p>
    <w:p w14:paraId="0C9A19C4" w14:textId="0BEDA5AE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3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ATTGATTCGGATGATTCCTACGCGAGCCTGCGGAACGACCAGGAATTCTGG</w:t>
      </w:r>
      <w:r>
        <w:rPr>
          <w:color w:val="222222"/>
          <w:sz w:val="18"/>
          <w:szCs w:val="18"/>
        </w:rPr>
        <w:tab/>
        <w:t>1348</w:t>
      </w:r>
    </w:p>
    <w:p w14:paraId="0EDB2FED" w14:textId="5EED991C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4        </w:t>
      </w:r>
      <w:r w:rsidRPr="00041326">
        <w:rPr>
          <w:color w:val="222222"/>
          <w:sz w:val="18"/>
          <w:szCs w:val="18"/>
          <w:highlight w:val="lightGray"/>
        </w:rPr>
        <w:t>ATTGATTCGGATGATTCCTACGCGAGCCTGCGGAACGACCAGGAATTCTGG</w:t>
      </w:r>
      <w:r>
        <w:rPr>
          <w:color w:val="222222"/>
          <w:sz w:val="18"/>
          <w:szCs w:val="18"/>
        </w:rPr>
        <w:tab/>
        <w:t>1014</w:t>
      </w:r>
    </w:p>
    <w:p w14:paraId="09CA41A9" w14:textId="36F9BFDB" w:rsidR="008D649F" w:rsidRDefault="008D649F" w:rsidP="008D649F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5       </w:t>
      </w:r>
      <w:r w:rsidR="00AD071C">
        <w:rPr>
          <w:color w:val="222222"/>
          <w:sz w:val="18"/>
          <w:szCs w:val="18"/>
        </w:rPr>
        <w:t xml:space="preserve"> </w:t>
      </w:r>
      <w:r w:rsidRPr="00041326">
        <w:rPr>
          <w:color w:val="222222"/>
          <w:sz w:val="18"/>
          <w:szCs w:val="18"/>
          <w:highlight w:val="lightGray"/>
        </w:rPr>
        <w:t>ATTGATTCGGATGATTCCTACGCGAGCCTGCGGAACGACCAGGAATTCTGG</w:t>
      </w:r>
      <w:r>
        <w:rPr>
          <w:color w:val="222222"/>
          <w:sz w:val="18"/>
          <w:szCs w:val="18"/>
        </w:rPr>
        <w:tab/>
        <w:t>1043</w:t>
      </w:r>
    </w:p>
    <w:p w14:paraId="083829CE" w14:textId="029ABFC0" w:rsidR="008D649F" w:rsidRPr="00AD071C" w:rsidRDefault="008D649F" w:rsidP="00AD071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***************************************************</w:t>
      </w:r>
    </w:p>
    <w:sectPr w:rsidR="008D649F" w:rsidRPr="00AD071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60CF1" w14:textId="77777777" w:rsidR="0099647A" w:rsidRDefault="0099647A" w:rsidP="00BC42E8">
      <w:pPr>
        <w:spacing w:after="0" w:line="240" w:lineRule="auto"/>
      </w:pPr>
      <w:r>
        <w:separator/>
      </w:r>
    </w:p>
  </w:endnote>
  <w:endnote w:type="continuationSeparator" w:id="0">
    <w:p w14:paraId="6CBD948E" w14:textId="77777777" w:rsidR="0099647A" w:rsidRDefault="0099647A" w:rsidP="00BC4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75230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3DDB79A" w14:textId="0B1D80A8" w:rsidR="00BC42E8" w:rsidRDefault="00BC42E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7C5B10D" w14:textId="77777777" w:rsidR="00BC42E8" w:rsidRDefault="00BC42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32602" w14:textId="77777777" w:rsidR="0099647A" w:rsidRDefault="0099647A" w:rsidP="00BC42E8">
      <w:pPr>
        <w:spacing w:after="0" w:line="240" w:lineRule="auto"/>
      </w:pPr>
      <w:r>
        <w:separator/>
      </w:r>
    </w:p>
  </w:footnote>
  <w:footnote w:type="continuationSeparator" w:id="0">
    <w:p w14:paraId="3FE305EE" w14:textId="77777777" w:rsidR="0099647A" w:rsidRDefault="0099647A" w:rsidP="00BC42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C8C8A" w14:textId="5048888B" w:rsidR="00BC42E8" w:rsidRDefault="004104FD" w:rsidP="0048706C">
    <w:pPr>
      <w:pStyle w:val="Header"/>
      <w:jc w:val="right"/>
    </w:pPr>
    <w:r>
      <w:t>1</w:t>
    </w:r>
    <w:r w:rsidR="004F3C75">
      <w:t>1</w:t>
    </w:r>
    <w:r w:rsidR="0048706C">
      <w:t>/</w:t>
    </w:r>
    <w:r>
      <w:t>04</w:t>
    </w:r>
    <w:r w:rsidR="0048706C">
      <w:t>/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959"/>
    <w:rsid w:val="00041326"/>
    <w:rsid w:val="00052835"/>
    <w:rsid w:val="000977A7"/>
    <w:rsid w:val="000A70C6"/>
    <w:rsid w:val="000F3045"/>
    <w:rsid w:val="00123217"/>
    <w:rsid w:val="00130A33"/>
    <w:rsid w:val="00152C8F"/>
    <w:rsid w:val="00165F1C"/>
    <w:rsid w:val="001D690D"/>
    <w:rsid w:val="00204BD3"/>
    <w:rsid w:val="00204F7E"/>
    <w:rsid w:val="002173C2"/>
    <w:rsid w:val="00217DBF"/>
    <w:rsid w:val="002866BC"/>
    <w:rsid w:val="002A2067"/>
    <w:rsid w:val="002A2151"/>
    <w:rsid w:val="002A2B93"/>
    <w:rsid w:val="002B7D7E"/>
    <w:rsid w:val="002C2F39"/>
    <w:rsid w:val="002C3B02"/>
    <w:rsid w:val="002D1481"/>
    <w:rsid w:val="002D316B"/>
    <w:rsid w:val="00304371"/>
    <w:rsid w:val="00341FC0"/>
    <w:rsid w:val="00347E7C"/>
    <w:rsid w:val="00352C13"/>
    <w:rsid w:val="0039479A"/>
    <w:rsid w:val="003A0748"/>
    <w:rsid w:val="003A2697"/>
    <w:rsid w:val="00407196"/>
    <w:rsid w:val="004104FD"/>
    <w:rsid w:val="0042165C"/>
    <w:rsid w:val="004248BE"/>
    <w:rsid w:val="00427F72"/>
    <w:rsid w:val="004451F1"/>
    <w:rsid w:val="00453AB3"/>
    <w:rsid w:val="0048706C"/>
    <w:rsid w:val="004D2716"/>
    <w:rsid w:val="004E10C8"/>
    <w:rsid w:val="004E2D76"/>
    <w:rsid w:val="004F3C75"/>
    <w:rsid w:val="00503156"/>
    <w:rsid w:val="00515688"/>
    <w:rsid w:val="00595FEF"/>
    <w:rsid w:val="005A1B02"/>
    <w:rsid w:val="005A4286"/>
    <w:rsid w:val="005A7A4B"/>
    <w:rsid w:val="005C51AD"/>
    <w:rsid w:val="005E3649"/>
    <w:rsid w:val="005F50A0"/>
    <w:rsid w:val="005F7270"/>
    <w:rsid w:val="0060237C"/>
    <w:rsid w:val="00602DB9"/>
    <w:rsid w:val="006111E0"/>
    <w:rsid w:val="006540AD"/>
    <w:rsid w:val="00655E65"/>
    <w:rsid w:val="00692910"/>
    <w:rsid w:val="006B77ED"/>
    <w:rsid w:val="006F7275"/>
    <w:rsid w:val="0071041D"/>
    <w:rsid w:val="007744E8"/>
    <w:rsid w:val="007A5F40"/>
    <w:rsid w:val="007B6A21"/>
    <w:rsid w:val="007D5269"/>
    <w:rsid w:val="00806F6C"/>
    <w:rsid w:val="00820D75"/>
    <w:rsid w:val="008231ED"/>
    <w:rsid w:val="00867B7F"/>
    <w:rsid w:val="008725BC"/>
    <w:rsid w:val="00881281"/>
    <w:rsid w:val="008A4884"/>
    <w:rsid w:val="008B778F"/>
    <w:rsid w:val="008C280C"/>
    <w:rsid w:val="008D649F"/>
    <w:rsid w:val="008D771C"/>
    <w:rsid w:val="00902DCF"/>
    <w:rsid w:val="00912EB0"/>
    <w:rsid w:val="009411AB"/>
    <w:rsid w:val="00962C95"/>
    <w:rsid w:val="00976A26"/>
    <w:rsid w:val="0099647A"/>
    <w:rsid w:val="00997977"/>
    <w:rsid w:val="009D26C7"/>
    <w:rsid w:val="009D63A6"/>
    <w:rsid w:val="009F7EEB"/>
    <w:rsid w:val="00A365F0"/>
    <w:rsid w:val="00A71693"/>
    <w:rsid w:val="00A7221B"/>
    <w:rsid w:val="00A77CFD"/>
    <w:rsid w:val="00A962ED"/>
    <w:rsid w:val="00AD071C"/>
    <w:rsid w:val="00AF2910"/>
    <w:rsid w:val="00B02740"/>
    <w:rsid w:val="00B12FC5"/>
    <w:rsid w:val="00B27652"/>
    <w:rsid w:val="00B47E37"/>
    <w:rsid w:val="00B541C4"/>
    <w:rsid w:val="00B70BE8"/>
    <w:rsid w:val="00B82330"/>
    <w:rsid w:val="00B838A9"/>
    <w:rsid w:val="00B86179"/>
    <w:rsid w:val="00BA09B4"/>
    <w:rsid w:val="00BC42E8"/>
    <w:rsid w:val="00BC4953"/>
    <w:rsid w:val="00BD353F"/>
    <w:rsid w:val="00BE3252"/>
    <w:rsid w:val="00BE7D39"/>
    <w:rsid w:val="00C22DC4"/>
    <w:rsid w:val="00C24CA2"/>
    <w:rsid w:val="00C3394A"/>
    <w:rsid w:val="00C70959"/>
    <w:rsid w:val="00C97B97"/>
    <w:rsid w:val="00CE7F2B"/>
    <w:rsid w:val="00D37403"/>
    <w:rsid w:val="00D445CA"/>
    <w:rsid w:val="00D471C6"/>
    <w:rsid w:val="00D74789"/>
    <w:rsid w:val="00D95414"/>
    <w:rsid w:val="00DC4D6A"/>
    <w:rsid w:val="00DD4FAA"/>
    <w:rsid w:val="00DD7960"/>
    <w:rsid w:val="00E10644"/>
    <w:rsid w:val="00E11C40"/>
    <w:rsid w:val="00E238F6"/>
    <w:rsid w:val="00E56304"/>
    <w:rsid w:val="00ED04AB"/>
    <w:rsid w:val="00EE08F8"/>
    <w:rsid w:val="00F20EA0"/>
    <w:rsid w:val="00F24818"/>
    <w:rsid w:val="00F27747"/>
    <w:rsid w:val="00F31956"/>
    <w:rsid w:val="00F438D4"/>
    <w:rsid w:val="00F446B9"/>
    <w:rsid w:val="00F83939"/>
    <w:rsid w:val="00F9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72BA9"/>
  <w15:chartTrackingRefBased/>
  <w15:docId w15:val="{1E55EAAE-168C-48F0-A788-C233742AB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12E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2EB0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4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2E8"/>
  </w:style>
  <w:style w:type="paragraph" w:styleId="Footer">
    <w:name w:val="footer"/>
    <w:basedOn w:val="Normal"/>
    <w:link w:val="FooterChar"/>
    <w:uiPriority w:val="99"/>
    <w:unhideWhenUsed/>
    <w:rsid w:val="00BC4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2E8"/>
  </w:style>
  <w:style w:type="character" w:styleId="CommentReference">
    <w:name w:val="annotation reference"/>
    <w:basedOn w:val="DefaultParagraphFont"/>
    <w:uiPriority w:val="99"/>
    <w:semiHidden/>
    <w:unhideWhenUsed/>
    <w:rsid w:val="00152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C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C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C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50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4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B366B-AAE1-4240-B371-E97451202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5498</Words>
  <Characters>31345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ng Hou</dc:creator>
  <cp:keywords/>
  <dc:description/>
  <cp:lastModifiedBy>Hou, Yuqing</cp:lastModifiedBy>
  <cp:revision>3</cp:revision>
  <cp:lastPrinted>2022-11-05T00:03:00Z</cp:lastPrinted>
  <dcterms:created xsi:type="dcterms:W3CDTF">2022-11-05T00:03:00Z</dcterms:created>
  <dcterms:modified xsi:type="dcterms:W3CDTF">2022-11-05T00:05:00Z</dcterms:modified>
</cp:coreProperties>
</file>